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976A2" w14:textId="7F5AC18F" w:rsidR="00F40F31" w:rsidRPr="006F20C1" w:rsidRDefault="0018464B" w:rsidP="0042065F">
      <w:pPr>
        <w:spacing w:after="200" w:line="276" w:lineRule="auto"/>
        <w:jc w:val="both"/>
        <w:rPr>
          <w:rFonts w:ascii="Times New Roman" w:hAnsi="Times New Roman"/>
          <w:color w:val="000000" w:themeColor="text1"/>
          <w:szCs w:val="20"/>
        </w:rPr>
      </w:pPr>
      <w:r w:rsidRPr="006F20C1">
        <w:rPr>
          <w:rFonts w:ascii="Times New Roman" w:hAnsi="Times New Roman"/>
          <w:color w:val="000000" w:themeColor="text1"/>
          <w:szCs w:val="20"/>
        </w:rPr>
        <w:t>Supplementary Table 1</w:t>
      </w:r>
      <w:r w:rsidR="00F40F31" w:rsidRPr="006F20C1">
        <w:rPr>
          <w:rFonts w:ascii="Times New Roman" w:hAnsi="Times New Roman"/>
          <w:color w:val="000000" w:themeColor="text1"/>
          <w:szCs w:val="20"/>
        </w:rPr>
        <w:t>. Primer and probe sequences of the real-time RT-PCR assays in this study</w:t>
      </w:r>
    </w:p>
    <w:tbl>
      <w:tblPr>
        <w:tblW w:w="1080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6390"/>
      </w:tblGrid>
      <w:tr w:rsidR="0042065F" w14:paraId="1016884C" w14:textId="77777777" w:rsidTr="008C670B"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F8FEB2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  <w:p w14:paraId="764F9DF8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Target</w:t>
            </w:r>
          </w:p>
          <w:p w14:paraId="676C32D8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E77D22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  <w:p w14:paraId="17B85413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rimer/probe</w:t>
            </w:r>
          </w:p>
        </w:tc>
        <w:tc>
          <w:tcPr>
            <w:tcW w:w="6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7E24C3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</w:p>
          <w:p w14:paraId="235507BC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equence (5’ to 3’)</w:t>
            </w:r>
          </w:p>
        </w:tc>
      </w:tr>
      <w:tr w:rsidR="0042065F" w14:paraId="46E29BBB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778CA6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5B8942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6AD715C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  <w:highlight w:val="yellow"/>
              </w:rPr>
            </w:pPr>
          </w:p>
        </w:tc>
      </w:tr>
      <w:tr w:rsidR="0042065F" w:rsidRPr="00D82E9A" w14:paraId="2D6B1349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7D2F72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PO</w:t>
            </w:r>
          </w:p>
          <w:p w14:paraId="23921271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DA2D6D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Forward</w:t>
            </w:r>
          </w:p>
          <w:p w14:paraId="0E0D872B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Reverse</w:t>
            </w:r>
          </w:p>
          <w:p w14:paraId="3807248F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51254AD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CTTCGTCACTGGCGTCAACT</w:t>
            </w:r>
          </w:p>
          <w:p w14:paraId="2B471258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GTTGATCTGGTTGCGGATG</w:t>
            </w:r>
          </w:p>
          <w:p w14:paraId="609774DC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FAM-ATCAAGAACCAAGCCGACTGCAT-</w:t>
            </w:r>
            <w:proofErr w:type="spellStart"/>
            <w:r w:rsidRPr="00454EA1">
              <w:rPr>
                <w:rFonts w:ascii="Times New Roman" w:hAnsi="Times New Roman"/>
                <w:sz w:val="22"/>
              </w:rPr>
              <w:t>IABkFQ</w:t>
            </w:r>
            <w:proofErr w:type="spellEnd"/>
          </w:p>
        </w:tc>
      </w:tr>
      <w:tr w:rsidR="0042065F" w:rsidRPr="00D82E9A" w14:paraId="5542905B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CF988E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  <w:p w14:paraId="5A1C72E6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D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70D060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  <w:p w14:paraId="52F6BF27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Forward</w:t>
            </w:r>
          </w:p>
          <w:p w14:paraId="5F10118F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67E855A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  <w:p w14:paraId="3ECE7E79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AGAACTGCATGTCCACCTAGA</w:t>
            </w:r>
          </w:p>
          <w:p w14:paraId="12D6CB51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AGCAGGCATGTAGTAGTCAAACTT</w:t>
            </w:r>
          </w:p>
        </w:tc>
      </w:tr>
      <w:tr w:rsidR="0042065F" w:rsidRPr="00D82E9A" w14:paraId="73E53FDA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A8DA28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9C62E55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2EC722E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FAM-ATCAAGCCTGAAACCATCTTATACTATGGCA-</w:t>
            </w:r>
            <w:proofErr w:type="spellStart"/>
            <w:r w:rsidRPr="00454EA1">
              <w:rPr>
                <w:rFonts w:ascii="Times New Roman" w:hAnsi="Times New Roman"/>
                <w:sz w:val="22"/>
              </w:rPr>
              <w:t>IABkFQ</w:t>
            </w:r>
            <w:proofErr w:type="spellEnd"/>
          </w:p>
        </w:tc>
      </w:tr>
      <w:tr w:rsidR="0042065F" w:rsidRPr="00D82E9A" w14:paraId="041FD305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CCF72D3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74E06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7D15112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42065F" w:rsidRPr="00D82E9A" w14:paraId="3F75E3A3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F1220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CL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72F0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Forward</w:t>
            </w:r>
          </w:p>
          <w:p w14:paraId="63F37AAD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EB630F7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GCCGTGATTACGTCCGTTAC</w:t>
            </w:r>
          </w:p>
          <w:p w14:paraId="7E813FB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CCACGGTCATCAGAGTAGGC</w:t>
            </w:r>
          </w:p>
        </w:tc>
      </w:tr>
      <w:tr w:rsidR="0042065F" w:rsidRPr="00D82E9A" w14:paraId="6CA9F3AD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AAB8D0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0B9D0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3D652785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FAM-TAACCTTCAGGGATAAGGAGATCTGT-</w:t>
            </w:r>
            <w:proofErr w:type="spellStart"/>
            <w:r w:rsidRPr="00454EA1">
              <w:rPr>
                <w:rFonts w:ascii="Times New Roman" w:hAnsi="Times New Roman"/>
                <w:sz w:val="22"/>
              </w:rPr>
              <w:t>IABkFQ</w:t>
            </w:r>
            <w:proofErr w:type="spellEnd"/>
          </w:p>
        </w:tc>
      </w:tr>
      <w:tr w:rsidR="0042065F" w:rsidRPr="00D82E9A" w14:paraId="0D9537D5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F6364C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8DE497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C874CAD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42065F" w:rsidRPr="006F20C1" w14:paraId="309D7952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8B9596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TNF</w:t>
            </w:r>
            <w:r w:rsidRPr="006F20C1">
              <w:rPr>
                <w:rFonts w:ascii="Times New Roman" w:hAnsi="Times New Roman" w:cs="Times New Roman"/>
                <w:sz w:val="22"/>
              </w:rPr>
              <w:t>α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F65F99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7BE750F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CTCTTCTGCCTGCTGCACTT</w:t>
            </w:r>
          </w:p>
        </w:tc>
      </w:tr>
      <w:tr w:rsidR="0042065F" w:rsidRPr="006F20C1" w14:paraId="33E0E0C1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4441376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2AB5315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619F35D4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TGGGCTACAGGCTTGTCACT</w:t>
            </w:r>
          </w:p>
        </w:tc>
      </w:tr>
      <w:tr w:rsidR="0042065F" w:rsidRPr="006F20C1" w14:paraId="356645EB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1B24AD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5AF584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589754F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FAM-ATGATCTGACTGCCTGGGCC-</w:t>
            </w:r>
            <w:proofErr w:type="spellStart"/>
            <w:r w:rsidRPr="006F20C1">
              <w:rPr>
                <w:rFonts w:ascii="Times New Roman" w:hAnsi="Times New Roman"/>
                <w:sz w:val="22"/>
              </w:rPr>
              <w:t>IABkFQ</w:t>
            </w:r>
            <w:proofErr w:type="spellEnd"/>
          </w:p>
        </w:tc>
      </w:tr>
      <w:tr w:rsidR="0042065F" w:rsidRPr="006F20C1" w14:paraId="4B226AEE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9529B4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86DB65C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73F9A456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42065F" w:rsidRPr="006F20C1" w14:paraId="59DA4926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6D17B0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IL-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326BA4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5F584EF7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GACAGCCACTCACCTCTTCA</w:t>
            </w:r>
          </w:p>
        </w:tc>
      </w:tr>
      <w:tr w:rsidR="0042065F" w:rsidRPr="006F20C1" w14:paraId="266A712A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351478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D5EF504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EEA87DA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TTTTCTGCCAGTGCCTCTTT</w:t>
            </w:r>
          </w:p>
        </w:tc>
      </w:tr>
      <w:tr w:rsidR="0042065F" w:rsidRPr="00D82E9A" w14:paraId="100CE906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843039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63ADDFC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2B63003D" w14:textId="77777777" w:rsidR="0042065F" w:rsidRPr="006F20C1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6F20C1">
              <w:rPr>
                <w:rFonts w:ascii="Times New Roman" w:hAnsi="Times New Roman"/>
                <w:sz w:val="22"/>
              </w:rPr>
              <w:t>FAM-ATCCTCGACGGCATCTCAGC-</w:t>
            </w:r>
            <w:proofErr w:type="spellStart"/>
            <w:r w:rsidRPr="006F20C1">
              <w:rPr>
                <w:rFonts w:ascii="Times New Roman" w:hAnsi="Times New Roman"/>
                <w:sz w:val="22"/>
              </w:rPr>
              <w:t>IABkFQ</w:t>
            </w:r>
            <w:proofErr w:type="spellEnd"/>
          </w:p>
        </w:tc>
      </w:tr>
      <w:tr w:rsidR="0042065F" w:rsidRPr="00D82E9A" w14:paraId="75361D60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543BE2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8A297C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B6678D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42065F" w:rsidRPr="00D82E9A" w14:paraId="4429CDDB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11ED3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PD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C5AB26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Forward</w:t>
            </w:r>
          </w:p>
          <w:p w14:paraId="1443A0AE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0177FED1" w14:textId="77777777" w:rsidR="0042065F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GAAGGTGAAGGTCGGAGT</w:t>
            </w:r>
          </w:p>
          <w:p w14:paraId="737755F7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GAAGATGGTGATGGGATTTC</w:t>
            </w:r>
          </w:p>
        </w:tc>
      </w:tr>
      <w:tr w:rsidR="0042065F" w:rsidRPr="00D82E9A" w14:paraId="24B5D099" w14:textId="77777777" w:rsidTr="008C670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CB29F2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14E529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D82E9A">
              <w:rPr>
                <w:rFonts w:ascii="Times New Roman" w:hAnsi="Times New Roman"/>
                <w:sz w:val="22"/>
              </w:rPr>
              <w:t>Probe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14:paraId="17A80ADF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  <w:r w:rsidRPr="00454EA1">
              <w:rPr>
                <w:rFonts w:ascii="Times New Roman" w:hAnsi="Times New Roman"/>
                <w:sz w:val="22"/>
              </w:rPr>
              <w:t>Cy5-CAAGCTTCCCGTTCTCAGCC-BHQ2</w:t>
            </w:r>
          </w:p>
        </w:tc>
      </w:tr>
      <w:tr w:rsidR="0042065F" w:rsidRPr="00D82E9A" w14:paraId="505DA016" w14:textId="77777777" w:rsidTr="008C670B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05146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AE684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01A3" w14:textId="77777777" w:rsidR="0042065F" w:rsidRPr="00D82E9A" w:rsidRDefault="0042065F" w:rsidP="008C670B">
            <w:pPr>
              <w:spacing w:line="276" w:lineRule="auto"/>
              <w:jc w:val="both"/>
              <w:rPr>
                <w:rFonts w:ascii="Times New Roman" w:hAnsi="Times New Roman"/>
                <w:sz w:val="22"/>
              </w:rPr>
            </w:pPr>
          </w:p>
        </w:tc>
      </w:tr>
    </w:tbl>
    <w:p w14:paraId="30118047" w14:textId="3443E308" w:rsidR="0042065F" w:rsidRDefault="0042065F">
      <w:pPr>
        <w:sectPr w:rsidR="0042065F" w:rsidSect="00F40F3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AD2488" w14:textId="06E4DA8A" w:rsidR="00186149" w:rsidRDefault="001861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</w:t>
      </w:r>
      <w:r w:rsidR="00AB5B12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. Comparison of normalized and total MPO, ADA and CCL22 mRNA expression in nasopharyngeal swabs with different extraction time in uninfected individuals. *p &lt; 0.05, **p &lt; 0.005, ***p &lt; 0.001.</w:t>
      </w:r>
    </w:p>
    <w:p w14:paraId="1B267F12" w14:textId="2EE592D5" w:rsidR="00186149" w:rsidRDefault="00186149">
      <w:pPr>
        <w:rPr>
          <w:rFonts w:ascii="Times New Roman" w:hAnsi="Times New Roman" w:cs="Times New Roman"/>
        </w:rPr>
      </w:pPr>
    </w:p>
    <w:p w14:paraId="5A3944B1" w14:textId="77777777" w:rsidR="00186149" w:rsidRPr="00B320AF" w:rsidRDefault="00186149" w:rsidP="001861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malized cytokine marker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410"/>
        <w:gridCol w:w="2410"/>
        <w:gridCol w:w="2551"/>
      </w:tblGrid>
      <w:tr w:rsidR="00186149" w:rsidRPr="006105E9" w14:paraId="596C097D" w14:textId="77777777" w:rsidTr="00DC2D48">
        <w:tc>
          <w:tcPr>
            <w:tcW w:w="1696" w:type="dxa"/>
          </w:tcPr>
          <w:p w14:paraId="620D133D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Total patients </w:t>
            </w:r>
          </w:p>
          <w:p w14:paraId="2AA7FC4E" w14:textId="53B919B4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66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0986FA75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PO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1A42FDDF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10" w:type="dxa"/>
          </w:tcPr>
          <w:p w14:paraId="171223AA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ADA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2DEEE775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551" w:type="dxa"/>
          </w:tcPr>
          <w:p w14:paraId="41323DE8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CCL22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3F7DD548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186149" w:rsidRPr="00CA0790" w14:paraId="50C6BE6A" w14:textId="77777777" w:rsidTr="00DC2D48">
        <w:tc>
          <w:tcPr>
            <w:tcW w:w="1696" w:type="dxa"/>
          </w:tcPr>
          <w:p w14:paraId="20B4F48D" w14:textId="31EA38F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ed within 1 day</w:t>
            </w:r>
          </w:p>
          <w:p w14:paraId="59168D87" w14:textId="6B7AF814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04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514058BF" w14:textId="5FCEC03E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 w:rsidRPr="00CA0790">
              <w:rPr>
                <w:rFonts w:ascii="Times New Roman" w:hAnsi="Times New Roman" w:cs="Times New Roman"/>
              </w:rPr>
              <w:t xml:space="preserve">115.8 (0.0 – 1063.6) </w:t>
            </w:r>
          </w:p>
        </w:tc>
        <w:tc>
          <w:tcPr>
            <w:tcW w:w="2410" w:type="dxa"/>
          </w:tcPr>
          <w:p w14:paraId="2C997606" w14:textId="19B1E890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 w:rsidRPr="00CA0790">
              <w:rPr>
                <w:rFonts w:ascii="Times New Roman" w:hAnsi="Times New Roman" w:cs="Times New Roman"/>
              </w:rPr>
              <w:t>336.0 (0.0 – 1419.3)</w:t>
            </w:r>
          </w:p>
        </w:tc>
        <w:tc>
          <w:tcPr>
            <w:tcW w:w="2551" w:type="dxa"/>
          </w:tcPr>
          <w:p w14:paraId="16518778" w14:textId="59338E37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 w:rsidRPr="00CA0790">
              <w:rPr>
                <w:rFonts w:ascii="Times New Roman" w:hAnsi="Times New Roman" w:cs="Times New Roman"/>
              </w:rPr>
              <w:t>661.4 (0.0 – 2275.0)</w:t>
            </w:r>
          </w:p>
        </w:tc>
      </w:tr>
      <w:tr w:rsidR="00186149" w:rsidRPr="00CA0790" w14:paraId="6FC3AD2A" w14:textId="77777777" w:rsidTr="00DC2D48">
        <w:tc>
          <w:tcPr>
            <w:tcW w:w="1696" w:type="dxa"/>
          </w:tcPr>
          <w:p w14:paraId="7383CEB5" w14:textId="5D659412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ed after 1 day</w:t>
            </w:r>
          </w:p>
          <w:p w14:paraId="229DECAB" w14:textId="27D3120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1F8D19CA" w14:textId="51D4447D" w:rsidR="00186149" w:rsidRPr="00CA0790" w:rsidRDefault="00186149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0.0)</w:t>
            </w:r>
          </w:p>
        </w:tc>
        <w:tc>
          <w:tcPr>
            <w:tcW w:w="2410" w:type="dxa"/>
          </w:tcPr>
          <w:p w14:paraId="032320AB" w14:textId="340ED7F7" w:rsidR="00186149" w:rsidRPr="00CA0790" w:rsidRDefault="00186149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628.6)</w:t>
            </w:r>
          </w:p>
        </w:tc>
        <w:tc>
          <w:tcPr>
            <w:tcW w:w="2551" w:type="dxa"/>
          </w:tcPr>
          <w:p w14:paraId="75A90221" w14:textId="746E9843" w:rsidR="00186149" w:rsidRPr="00CA0790" w:rsidRDefault="00186149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0.0)</w:t>
            </w:r>
          </w:p>
        </w:tc>
      </w:tr>
      <w:tr w:rsidR="00186149" w:rsidRPr="00CA0790" w14:paraId="2C452E15" w14:textId="77777777" w:rsidTr="00DC2D48">
        <w:tc>
          <w:tcPr>
            <w:tcW w:w="1696" w:type="dxa"/>
          </w:tcPr>
          <w:p w14:paraId="40D71ADF" w14:textId="77777777" w:rsidR="00186149" w:rsidRPr="006105E9" w:rsidRDefault="00186149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410" w:type="dxa"/>
          </w:tcPr>
          <w:p w14:paraId="172EA52C" w14:textId="4330F94A" w:rsidR="00186149" w:rsidRPr="00AE64F3" w:rsidRDefault="00186149" w:rsidP="00DC2D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10" w:type="dxa"/>
          </w:tcPr>
          <w:p w14:paraId="73833963" w14:textId="4AA350CE" w:rsidR="00186149" w:rsidRPr="00AE64F3" w:rsidRDefault="00186149" w:rsidP="00DC2D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0.013 *</w:t>
            </w:r>
          </w:p>
        </w:tc>
        <w:tc>
          <w:tcPr>
            <w:tcW w:w="2551" w:type="dxa"/>
          </w:tcPr>
          <w:p w14:paraId="0C3D71D8" w14:textId="5210E207" w:rsidR="00186149" w:rsidRPr="00AE64F3" w:rsidRDefault="00186149" w:rsidP="00DC2D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0.001 **</w:t>
            </w:r>
          </w:p>
        </w:tc>
      </w:tr>
    </w:tbl>
    <w:p w14:paraId="7505A176" w14:textId="77777777" w:rsidR="00186149" w:rsidRDefault="00186149" w:rsidP="00186149"/>
    <w:p w14:paraId="741010CB" w14:textId="77777777" w:rsidR="00186149" w:rsidRPr="00B320AF" w:rsidRDefault="00186149" w:rsidP="001861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cytokine marker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410"/>
        <w:gridCol w:w="2410"/>
        <w:gridCol w:w="2551"/>
      </w:tblGrid>
      <w:tr w:rsidR="00186149" w:rsidRPr="006105E9" w14:paraId="4F5A5F23" w14:textId="77777777" w:rsidTr="00DC2D48">
        <w:tc>
          <w:tcPr>
            <w:tcW w:w="1696" w:type="dxa"/>
          </w:tcPr>
          <w:p w14:paraId="386BD509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Total patients </w:t>
            </w:r>
          </w:p>
          <w:p w14:paraId="5662C0C0" w14:textId="1BD88E7E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66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258967E8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MPO </w:t>
            </w:r>
            <w:r>
              <w:rPr>
                <w:rFonts w:ascii="Times New Roman" w:hAnsi="Times New Roman" w:cs="Times New Roman"/>
                <w:b/>
                <w:bCs/>
              </w:rPr>
              <w:t>(copies/reaction)</w:t>
            </w:r>
          </w:p>
          <w:p w14:paraId="2364072D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10" w:type="dxa"/>
          </w:tcPr>
          <w:p w14:paraId="4F73FF4C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AD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opies/reaction)</w:t>
            </w:r>
          </w:p>
          <w:p w14:paraId="3015D80F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551" w:type="dxa"/>
          </w:tcPr>
          <w:p w14:paraId="510E7BEF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CCL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copies/reaction)</w:t>
            </w:r>
          </w:p>
          <w:p w14:paraId="33B55A6A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186149" w:rsidRPr="00CA0790" w14:paraId="0C18BF96" w14:textId="77777777" w:rsidTr="00DC2D48">
        <w:tc>
          <w:tcPr>
            <w:tcW w:w="1696" w:type="dxa"/>
          </w:tcPr>
          <w:p w14:paraId="567C7D0F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ed within 1 day</w:t>
            </w:r>
          </w:p>
          <w:p w14:paraId="06DDEDF4" w14:textId="00D680F2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04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0AFE522E" w14:textId="79A08CED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 (0.0 – 37.8)</w:t>
            </w:r>
            <w:r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</w:tcPr>
          <w:p w14:paraId="59A36C73" w14:textId="1F4B50DE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 (0.0 – 72.3)</w:t>
            </w:r>
          </w:p>
        </w:tc>
        <w:tc>
          <w:tcPr>
            <w:tcW w:w="2551" w:type="dxa"/>
          </w:tcPr>
          <w:p w14:paraId="6D846B64" w14:textId="276A165D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</w:t>
            </w:r>
            <w:r w:rsidRPr="00CA0790">
              <w:rPr>
                <w:rFonts w:ascii="Times New Roman" w:hAnsi="Times New Roman" w:cs="Times New Roman"/>
              </w:rPr>
              <w:t xml:space="preserve"> (0.0 – </w:t>
            </w:r>
            <w:r>
              <w:rPr>
                <w:rFonts w:ascii="Times New Roman" w:hAnsi="Times New Roman" w:cs="Times New Roman"/>
              </w:rPr>
              <w:t>113.4</w:t>
            </w:r>
            <w:r w:rsidRPr="00CA0790">
              <w:rPr>
                <w:rFonts w:ascii="Times New Roman" w:hAnsi="Times New Roman" w:cs="Times New Roman"/>
              </w:rPr>
              <w:t>)</w:t>
            </w:r>
          </w:p>
        </w:tc>
      </w:tr>
      <w:tr w:rsidR="00186149" w:rsidRPr="00CA0790" w14:paraId="241DEE9F" w14:textId="77777777" w:rsidTr="00DC2D48">
        <w:tc>
          <w:tcPr>
            <w:tcW w:w="1696" w:type="dxa"/>
          </w:tcPr>
          <w:p w14:paraId="42B408F2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tracted after 1 day</w:t>
            </w:r>
          </w:p>
          <w:p w14:paraId="7551C92D" w14:textId="0FC7FEDD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62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0" w:type="dxa"/>
          </w:tcPr>
          <w:p w14:paraId="5D9FBD68" w14:textId="2D1D4CAE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0.0)</w:t>
            </w:r>
          </w:p>
        </w:tc>
        <w:tc>
          <w:tcPr>
            <w:tcW w:w="2410" w:type="dxa"/>
          </w:tcPr>
          <w:p w14:paraId="54321493" w14:textId="2982D964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29.0)</w:t>
            </w:r>
          </w:p>
        </w:tc>
        <w:tc>
          <w:tcPr>
            <w:tcW w:w="2551" w:type="dxa"/>
          </w:tcPr>
          <w:p w14:paraId="204C246B" w14:textId="2BDA6558" w:rsidR="00186149" w:rsidRPr="00CA0790" w:rsidRDefault="00186149" w:rsidP="001861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0.0 – 0.0)</w:t>
            </w:r>
          </w:p>
        </w:tc>
      </w:tr>
      <w:tr w:rsidR="00186149" w:rsidRPr="00CA0790" w14:paraId="28D6C9AE" w14:textId="77777777" w:rsidTr="00DC2D48">
        <w:tc>
          <w:tcPr>
            <w:tcW w:w="1696" w:type="dxa"/>
          </w:tcPr>
          <w:p w14:paraId="2B5803C2" w14:textId="77777777" w:rsidR="00186149" w:rsidRPr="006105E9" w:rsidRDefault="00186149" w:rsidP="00186149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410" w:type="dxa"/>
          </w:tcPr>
          <w:p w14:paraId="6A94F394" w14:textId="280AC288" w:rsidR="00186149" w:rsidRPr="00AE64F3" w:rsidRDefault="00186149" w:rsidP="001861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10" w:type="dxa"/>
          </w:tcPr>
          <w:p w14:paraId="6F516741" w14:textId="79D6A857" w:rsidR="00186149" w:rsidRPr="00AE64F3" w:rsidRDefault="00186149" w:rsidP="001861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0.016 *</w:t>
            </w:r>
          </w:p>
        </w:tc>
        <w:tc>
          <w:tcPr>
            <w:tcW w:w="2551" w:type="dxa"/>
          </w:tcPr>
          <w:p w14:paraId="20F3176F" w14:textId="6CBBFD62" w:rsidR="00186149" w:rsidRPr="00AE64F3" w:rsidRDefault="00186149" w:rsidP="001861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0.003 **</w:t>
            </w:r>
          </w:p>
        </w:tc>
      </w:tr>
    </w:tbl>
    <w:p w14:paraId="5303CF35" w14:textId="3BBDE57B" w:rsidR="00EA55BC" w:rsidRDefault="00EA55BC" w:rsidP="00186149"/>
    <w:p w14:paraId="7F196A62" w14:textId="77777777" w:rsidR="00EA55BC" w:rsidRDefault="00EA55BC">
      <w:r>
        <w:br w:type="page"/>
      </w:r>
    </w:p>
    <w:p w14:paraId="3B9312F5" w14:textId="0F82576A" w:rsidR="00EA55BC" w:rsidRPr="00396C49" w:rsidRDefault="00EA55BC" w:rsidP="00EA55BC">
      <w:pPr>
        <w:rPr>
          <w:color w:val="000000" w:themeColor="text1"/>
        </w:rPr>
      </w:pPr>
      <w:r w:rsidRPr="00396C49">
        <w:rPr>
          <w:rFonts w:ascii="Times New Roman" w:hAnsi="Times New Roman" w:cs="Times New Roman"/>
          <w:color w:val="000000" w:themeColor="text1"/>
        </w:rPr>
        <w:lastRenderedPageBreak/>
        <w:t xml:space="preserve">Supplementary Figure 1. Distribution of specimen collection time with respect to the day of first diagnosis of COVID-19. First diagnosis was defined by detection of SARS-CoV-2 RNA by reverse transcription polymerase chain reaction (RT-PCR) or SARS-CoV-2 antigen by rapid antigen test. </w:t>
      </w:r>
      <w:r w:rsidR="00396C49" w:rsidRPr="00396C49">
        <w:rPr>
          <w:rFonts w:ascii="Times New Roman" w:hAnsi="Times New Roman" w:cs="Times New Roman"/>
          <w:color w:val="000000" w:themeColor="text1"/>
        </w:rPr>
        <w:t>One specimen was collected 279 days after first diagnosis of COVID-19 was not included in this figure.</w:t>
      </w:r>
    </w:p>
    <w:p w14:paraId="20C8BFA4" w14:textId="7F092941" w:rsidR="009D2C33" w:rsidRDefault="00396C49" w:rsidP="002B117A">
      <w:pPr>
        <w:rPr>
          <w:rFonts w:ascii="Times New Roman" w:hAnsi="Times New Roman" w:cs="Times New Roman"/>
        </w:rPr>
        <w:sectPr w:rsidR="009D2C33" w:rsidSect="007E142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9C9591" wp14:editId="218ACA4A">
            <wp:extent cx="5727700" cy="3013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0CEC7" w14:textId="77777777" w:rsidR="009D2C33" w:rsidRDefault="009D2C33" w:rsidP="009D2C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.</w:t>
      </w:r>
      <w:r w:rsidRPr="008825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 of normalized and total MPO, ADA, CCL22, TNF</w:t>
      </w:r>
      <w:r w:rsidRPr="00E5211C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>, and IL-6 mRNA expression in nasopharyngeal swabs between COVID-19 infected and uninfected individuals. *p &lt; 0.05, **p &lt; 0.005, ***p &lt; 0.001.</w:t>
      </w:r>
    </w:p>
    <w:p w14:paraId="55E95B51" w14:textId="77777777" w:rsidR="009D2C33" w:rsidRDefault="009D2C33" w:rsidP="009D2C33">
      <w:pPr>
        <w:rPr>
          <w:rFonts w:ascii="Times New Roman" w:hAnsi="Times New Roman" w:cs="Times New Roman"/>
        </w:rPr>
      </w:pPr>
    </w:p>
    <w:p w14:paraId="74612703" w14:textId="77777777" w:rsidR="009D2C33" w:rsidRPr="00B320AF" w:rsidRDefault="009D2C33" w:rsidP="009D2C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rmalized cytokine markers 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86"/>
        <w:gridCol w:w="2388"/>
        <w:gridCol w:w="2387"/>
        <w:gridCol w:w="2531"/>
        <w:gridCol w:w="2479"/>
        <w:gridCol w:w="2479"/>
      </w:tblGrid>
      <w:tr w:rsidR="009D2C33" w:rsidRPr="006105E9" w14:paraId="398FEE6A" w14:textId="7EF8A2BB" w:rsidTr="009D2C33">
        <w:tc>
          <w:tcPr>
            <w:tcW w:w="1686" w:type="dxa"/>
          </w:tcPr>
          <w:p w14:paraId="4E229035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Total patients </w:t>
            </w:r>
          </w:p>
          <w:p w14:paraId="1F030D4F" w14:textId="6A83E6B5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7E725F">
              <w:rPr>
                <w:rFonts w:ascii="Times New Roman" w:hAnsi="Times New Roman" w:cs="Times New Roman"/>
                <w:b/>
                <w:bCs/>
              </w:rPr>
              <w:t>31</w:t>
            </w:r>
            <w:r w:rsidR="007A359A">
              <w:rPr>
                <w:rFonts w:ascii="Times New Roman" w:hAnsi="Times New Roman" w:cs="Times New Roman"/>
                <w:b/>
                <w:bCs/>
              </w:rPr>
              <w:t>5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88" w:type="dxa"/>
          </w:tcPr>
          <w:p w14:paraId="53225130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PO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66916ED5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387" w:type="dxa"/>
          </w:tcPr>
          <w:p w14:paraId="7455DDC2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ADA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1D294966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531" w:type="dxa"/>
          </w:tcPr>
          <w:p w14:paraId="53F19383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CCL22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75B4F109" w14:textId="77777777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79" w:type="dxa"/>
          </w:tcPr>
          <w:p w14:paraId="6A065F22" w14:textId="181B14F6" w:rsidR="009D2C33" w:rsidRPr="00E5211C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APDH</w:t>
            </w:r>
            <w:r w:rsidR="00A13382" w:rsidRPr="006105E9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="00A13382"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093BB836" w14:textId="117C9D21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79" w:type="dxa"/>
          </w:tcPr>
          <w:p w14:paraId="74A4C58A" w14:textId="304460BE" w:rsidR="009D2C33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/GAPDH</w:t>
            </w:r>
            <w:r w:rsidR="00A13382" w:rsidRPr="006105E9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="00A13382"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2387E95B" w14:textId="703B3511" w:rsidR="009D2C33" w:rsidRPr="006105E9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9D2C33" w:rsidRPr="00CA0790" w14:paraId="1DFDAD58" w14:textId="301000A1" w:rsidTr="009D2C33">
        <w:tc>
          <w:tcPr>
            <w:tcW w:w="1686" w:type="dxa"/>
          </w:tcPr>
          <w:p w14:paraId="61BA33FE" w14:textId="77777777" w:rsidR="009D2C33" w:rsidRPr="006105E9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 xml:space="preserve">Infected patients </w:t>
            </w:r>
          </w:p>
          <w:p w14:paraId="3F698F29" w14:textId="06E4DCDC" w:rsidR="009D2C33" w:rsidRPr="006105E9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(n = 1</w:t>
            </w:r>
            <w:r w:rsidR="007E725F">
              <w:rPr>
                <w:rFonts w:ascii="Times New Roman" w:hAnsi="Times New Roman" w:cs="Times New Roman"/>
                <w:b/>
                <w:bCs/>
              </w:rPr>
              <w:t>54</w:t>
            </w:r>
            <w:r w:rsidRPr="006105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88" w:type="dxa"/>
          </w:tcPr>
          <w:p w14:paraId="4FA5E359" w14:textId="161C4A6B" w:rsidR="009D2C33" w:rsidRPr="00CA0790" w:rsidRDefault="00F5622A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.</w:t>
            </w:r>
            <w:r w:rsidR="00A1338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77.</w:t>
            </w:r>
            <w:r w:rsidR="00A133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– 894.</w:t>
            </w:r>
            <w:r w:rsidR="00A133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87" w:type="dxa"/>
          </w:tcPr>
          <w:p w14:paraId="2A0FA3CD" w14:textId="61E16B6E" w:rsidR="009D2C33" w:rsidRPr="00CA0790" w:rsidRDefault="00F5622A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3.4 (3001.8 – 13768.7)</w:t>
            </w:r>
          </w:p>
        </w:tc>
        <w:tc>
          <w:tcPr>
            <w:tcW w:w="2531" w:type="dxa"/>
          </w:tcPr>
          <w:p w14:paraId="350BBA7A" w14:textId="07E5D8E8" w:rsidR="009D2C33" w:rsidRPr="00CA0790" w:rsidRDefault="00F5622A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3.1 (994.</w:t>
            </w:r>
            <w:r w:rsidR="00A1338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– 6112.2)</w:t>
            </w:r>
          </w:p>
        </w:tc>
        <w:tc>
          <w:tcPr>
            <w:tcW w:w="2479" w:type="dxa"/>
          </w:tcPr>
          <w:p w14:paraId="29A07D2E" w14:textId="03C408FC" w:rsidR="009D2C33" w:rsidRPr="00CA0790" w:rsidRDefault="00F5622A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7.1 (6146.7 – 27799.7)</w:t>
            </w:r>
          </w:p>
        </w:tc>
        <w:tc>
          <w:tcPr>
            <w:tcW w:w="2479" w:type="dxa"/>
          </w:tcPr>
          <w:p w14:paraId="70F4FFA5" w14:textId="420A88CC" w:rsidR="009D2C33" w:rsidRPr="00CA0790" w:rsidRDefault="00F5622A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0.</w:t>
            </w:r>
            <w:r w:rsidR="00A133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521.6 – 18203.</w:t>
            </w:r>
            <w:r w:rsidR="00A1338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9D2C33" w:rsidRPr="00AE64F3" w14:paraId="40E7A232" w14:textId="02005102" w:rsidTr="009D2C33">
        <w:tc>
          <w:tcPr>
            <w:tcW w:w="1686" w:type="dxa"/>
          </w:tcPr>
          <w:p w14:paraId="27EFC656" w14:textId="7777777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ninfected patients </w:t>
            </w:r>
          </w:p>
          <w:p w14:paraId="3498A204" w14:textId="7BF0F2CB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1</w:t>
            </w:r>
            <w:r w:rsidR="007E725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="001511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88" w:type="dxa"/>
          </w:tcPr>
          <w:p w14:paraId="5E8C45F3" w14:textId="34A9B6CC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.4 (0.0 – 832.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87" w:type="dxa"/>
          </w:tcPr>
          <w:p w14:paraId="46645498" w14:textId="56A39F8F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3.3 (0.0 – 1960.2)</w:t>
            </w:r>
          </w:p>
        </w:tc>
        <w:tc>
          <w:tcPr>
            <w:tcW w:w="2531" w:type="dxa"/>
          </w:tcPr>
          <w:p w14:paraId="120E127B" w14:textId="227990B8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46.9 (0.0 – 2899.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79" w:type="dxa"/>
          </w:tcPr>
          <w:p w14:paraId="4D48E3D8" w14:textId="12174D5C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11.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 – 21221.2)</w:t>
            </w:r>
          </w:p>
        </w:tc>
        <w:tc>
          <w:tcPr>
            <w:tcW w:w="2479" w:type="dxa"/>
          </w:tcPr>
          <w:p w14:paraId="61307B23" w14:textId="1995BAFE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69.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 – 12120.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D2C33" w:rsidRPr="00AE64F3" w14:paraId="6601B067" w14:textId="1BF0DD83" w:rsidTr="009D2C33">
        <w:tc>
          <w:tcPr>
            <w:tcW w:w="1686" w:type="dxa"/>
          </w:tcPr>
          <w:p w14:paraId="114623C5" w14:textId="7777777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388" w:type="dxa"/>
          </w:tcPr>
          <w:p w14:paraId="4AD6FA9B" w14:textId="339EC38A" w:rsidR="009D2C33" w:rsidRPr="00AE64F3" w:rsidRDefault="00717EA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387" w:type="dxa"/>
          </w:tcPr>
          <w:p w14:paraId="3458F56F" w14:textId="77777777" w:rsidR="009D2C33" w:rsidRPr="00AE64F3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531" w:type="dxa"/>
          </w:tcPr>
          <w:p w14:paraId="53CC7718" w14:textId="77777777" w:rsidR="009D2C33" w:rsidRPr="00AE64F3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79" w:type="dxa"/>
          </w:tcPr>
          <w:p w14:paraId="0B3FC008" w14:textId="6CC046FE" w:rsidR="009D2C33" w:rsidRPr="00AE64F3" w:rsidRDefault="00717EA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79" w:type="dxa"/>
          </w:tcPr>
          <w:p w14:paraId="026EB55F" w14:textId="27707184" w:rsidR="009D2C33" w:rsidRPr="00AE64F3" w:rsidRDefault="00717EA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</w:tr>
    </w:tbl>
    <w:p w14:paraId="69D953B4" w14:textId="77777777" w:rsidR="009D2C33" w:rsidRPr="00AE64F3" w:rsidRDefault="009D2C33" w:rsidP="009D2C33">
      <w:pPr>
        <w:rPr>
          <w:color w:val="000000" w:themeColor="text1"/>
        </w:rPr>
      </w:pPr>
    </w:p>
    <w:p w14:paraId="516D1CFF" w14:textId="77777777" w:rsidR="009D2C33" w:rsidRPr="00AE64F3" w:rsidRDefault="009D2C33" w:rsidP="009D2C33">
      <w:pPr>
        <w:rPr>
          <w:rFonts w:ascii="Times New Roman" w:hAnsi="Times New Roman" w:cs="Times New Roman"/>
          <w:color w:val="000000" w:themeColor="text1"/>
        </w:rPr>
      </w:pPr>
      <w:r w:rsidRPr="00AE64F3">
        <w:rPr>
          <w:rFonts w:ascii="Times New Roman" w:hAnsi="Times New Roman" w:cs="Times New Roman"/>
          <w:color w:val="000000" w:themeColor="text1"/>
        </w:rPr>
        <w:t xml:space="preserve">Total cytokine markers 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84"/>
        <w:gridCol w:w="2394"/>
        <w:gridCol w:w="2394"/>
        <w:gridCol w:w="2530"/>
        <w:gridCol w:w="2474"/>
        <w:gridCol w:w="2474"/>
      </w:tblGrid>
      <w:tr w:rsidR="009D2C33" w:rsidRPr="00AE64F3" w14:paraId="33132813" w14:textId="7F9B6AB6" w:rsidTr="009D2C33">
        <w:tc>
          <w:tcPr>
            <w:tcW w:w="1684" w:type="dxa"/>
          </w:tcPr>
          <w:p w14:paraId="61FE3F19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otal patients </w:t>
            </w:r>
          </w:p>
          <w:p w14:paraId="71C78177" w14:textId="16E1037B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 w:rsidR="007E725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</w:t>
            </w:r>
            <w:r w:rsidR="007A359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94" w:type="dxa"/>
          </w:tcPr>
          <w:p w14:paraId="0DBE94D7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PO (copies/reaction)</w:t>
            </w:r>
          </w:p>
          <w:p w14:paraId="6360B114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394" w:type="dxa"/>
          </w:tcPr>
          <w:p w14:paraId="0F763638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A (copies/reaction)</w:t>
            </w:r>
          </w:p>
          <w:p w14:paraId="450AAFAD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530" w:type="dxa"/>
          </w:tcPr>
          <w:p w14:paraId="46025591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L22 (copies/reaction)</w:t>
            </w:r>
          </w:p>
          <w:p w14:paraId="62996DB8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474" w:type="dxa"/>
          </w:tcPr>
          <w:p w14:paraId="7B00F060" w14:textId="3B4514B4" w:rsidR="009D2C33" w:rsidRPr="00E5211C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</w:p>
          <w:p w14:paraId="4DB9AD34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copies/reaction)</w:t>
            </w:r>
          </w:p>
          <w:p w14:paraId="71E93664" w14:textId="67368898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  <w:tc>
          <w:tcPr>
            <w:tcW w:w="2474" w:type="dxa"/>
          </w:tcPr>
          <w:p w14:paraId="5B842249" w14:textId="57222121" w:rsidR="009D2C33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</w:t>
            </w:r>
          </w:p>
          <w:p w14:paraId="574A4C04" w14:textId="77777777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copies/reaction)</w:t>
            </w:r>
          </w:p>
          <w:p w14:paraId="0859B30B" w14:textId="58531296" w:rsidR="009D2C33" w:rsidRPr="00AE64F3" w:rsidRDefault="009D2C33" w:rsidP="009D2C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</w:p>
        </w:tc>
      </w:tr>
      <w:tr w:rsidR="009D2C33" w:rsidRPr="00AE64F3" w14:paraId="1B847660" w14:textId="74366843" w:rsidTr="009D2C33">
        <w:tc>
          <w:tcPr>
            <w:tcW w:w="1684" w:type="dxa"/>
          </w:tcPr>
          <w:p w14:paraId="00F540E4" w14:textId="7777777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fected patients </w:t>
            </w:r>
          </w:p>
          <w:p w14:paraId="5BC71217" w14:textId="18611BA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1</w:t>
            </w:r>
            <w:r w:rsidR="007E725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4</w:t>
            </w: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94" w:type="dxa"/>
          </w:tcPr>
          <w:p w14:paraId="7F0DDD16" w14:textId="095CA184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.6 (17.5 – 333.2)</w:t>
            </w:r>
          </w:p>
        </w:tc>
        <w:tc>
          <w:tcPr>
            <w:tcW w:w="2394" w:type="dxa"/>
          </w:tcPr>
          <w:p w14:paraId="51E78D67" w14:textId="0D7EB02E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.7 (350.2 – 4618.0)</w:t>
            </w:r>
          </w:p>
        </w:tc>
        <w:tc>
          <w:tcPr>
            <w:tcW w:w="2530" w:type="dxa"/>
          </w:tcPr>
          <w:p w14:paraId="3B287E5D" w14:textId="75D41D8B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2.4 (159.8 – 1728.1)</w:t>
            </w:r>
          </w:p>
        </w:tc>
        <w:tc>
          <w:tcPr>
            <w:tcW w:w="2474" w:type="dxa"/>
          </w:tcPr>
          <w:p w14:paraId="01C72F81" w14:textId="21B28A35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0.4 (813.7 – 10196.4)</w:t>
            </w:r>
          </w:p>
        </w:tc>
        <w:tc>
          <w:tcPr>
            <w:tcW w:w="2474" w:type="dxa"/>
          </w:tcPr>
          <w:p w14:paraId="664AC62D" w14:textId="73D5027E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2.6 (295.3 – 6286.1)</w:t>
            </w:r>
          </w:p>
        </w:tc>
      </w:tr>
      <w:tr w:rsidR="009D2C33" w:rsidRPr="00AE64F3" w14:paraId="168F64A8" w14:textId="5DA1A5A8" w:rsidTr="009D2C33">
        <w:tc>
          <w:tcPr>
            <w:tcW w:w="1684" w:type="dxa"/>
          </w:tcPr>
          <w:p w14:paraId="43BE0A61" w14:textId="7777777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ninfected patients </w:t>
            </w:r>
          </w:p>
          <w:p w14:paraId="6CA10C58" w14:textId="2944648C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1</w:t>
            </w:r>
            <w:r w:rsidR="007E725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="001511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394" w:type="dxa"/>
          </w:tcPr>
          <w:p w14:paraId="79637564" w14:textId="74077A78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 (0.0 – 36.6)</w:t>
            </w:r>
          </w:p>
        </w:tc>
        <w:tc>
          <w:tcPr>
            <w:tcW w:w="2394" w:type="dxa"/>
          </w:tcPr>
          <w:p w14:paraId="779B6D0B" w14:textId="010BE93C" w:rsidR="009D2C33" w:rsidRPr="00AE64F3" w:rsidRDefault="00F5622A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6 (0.0 – 148.3)</w:t>
            </w:r>
          </w:p>
        </w:tc>
        <w:tc>
          <w:tcPr>
            <w:tcW w:w="2530" w:type="dxa"/>
          </w:tcPr>
          <w:p w14:paraId="20B3389B" w14:textId="17380995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9 (0.0 – 283.4)</w:t>
            </w:r>
          </w:p>
        </w:tc>
        <w:tc>
          <w:tcPr>
            <w:tcW w:w="2474" w:type="dxa"/>
          </w:tcPr>
          <w:p w14:paraId="39A7D9EE" w14:textId="4D4B8D99" w:rsidR="009D2C33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4.9 (0.0 – 1185.2)</w:t>
            </w:r>
          </w:p>
        </w:tc>
        <w:tc>
          <w:tcPr>
            <w:tcW w:w="2474" w:type="dxa"/>
          </w:tcPr>
          <w:p w14:paraId="3F9B20AC" w14:textId="7F126F19" w:rsidR="009D2C3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7 (0.0 – 875.9)</w:t>
            </w:r>
          </w:p>
          <w:p w14:paraId="1D5CFACB" w14:textId="7F3F6F3B" w:rsidR="00D251FC" w:rsidRPr="00AE64F3" w:rsidRDefault="00D251F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D2C33" w:rsidRPr="00AE64F3" w14:paraId="7370D99D" w14:textId="130E12A5" w:rsidTr="009D2C33">
        <w:tc>
          <w:tcPr>
            <w:tcW w:w="1684" w:type="dxa"/>
          </w:tcPr>
          <w:p w14:paraId="16154C69" w14:textId="77777777" w:rsidR="009D2C33" w:rsidRPr="00AE64F3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394" w:type="dxa"/>
          </w:tcPr>
          <w:p w14:paraId="4A2127A5" w14:textId="77777777" w:rsidR="009D2C33" w:rsidRPr="00AE64F3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394" w:type="dxa"/>
          </w:tcPr>
          <w:p w14:paraId="74FAB410" w14:textId="77777777" w:rsidR="009D2C33" w:rsidRPr="00AE64F3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530" w:type="dxa"/>
          </w:tcPr>
          <w:p w14:paraId="50DAC2D2" w14:textId="77777777" w:rsidR="009D2C33" w:rsidRPr="00AE64F3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74" w:type="dxa"/>
          </w:tcPr>
          <w:p w14:paraId="43ED4C10" w14:textId="1FBF9685" w:rsidR="009D2C33" w:rsidRPr="00AE64F3" w:rsidRDefault="00717EA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  <w:tc>
          <w:tcPr>
            <w:tcW w:w="2474" w:type="dxa"/>
          </w:tcPr>
          <w:p w14:paraId="1DEDEFB4" w14:textId="13FE1D53" w:rsidR="009D2C33" w:rsidRPr="00AE64F3" w:rsidRDefault="00717EA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color w:val="000000" w:themeColor="text1"/>
              </w:rPr>
              <w:t>&lt; 0.001 ***</w:t>
            </w:r>
          </w:p>
        </w:tc>
      </w:tr>
    </w:tbl>
    <w:p w14:paraId="4B594862" w14:textId="77777777" w:rsidR="009D2C33" w:rsidRDefault="009D2C33" w:rsidP="009D2C33"/>
    <w:p w14:paraId="3575BAFB" w14:textId="506CCBFF" w:rsidR="009D2C33" w:rsidRDefault="009D2C33" w:rsidP="002B117A">
      <w:pPr>
        <w:rPr>
          <w:rFonts w:ascii="Times New Roman" w:hAnsi="Times New Roman" w:cs="Times New Roman"/>
        </w:rPr>
      </w:pPr>
    </w:p>
    <w:p w14:paraId="78DADDAC" w14:textId="7F770485" w:rsidR="009D2C33" w:rsidRDefault="009D2C33" w:rsidP="002B117A">
      <w:pPr>
        <w:rPr>
          <w:rFonts w:ascii="Times New Roman" w:hAnsi="Times New Roman" w:cs="Times New Roman"/>
        </w:rPr>
      </w:pPr>
    </w:p>
    <w:p w14:paraId="76F70F79" w14:textId="77777777" w:rsidR="009D2C33" w:rsidRDefault="009D2C33" w:rsidP="002B117A">
      <w:pPr>
        <w:rPr>
          <w:rFonts w:ascii="Times New Roman" w:hAnsi="Times New Roman" w:cs="Times New Roman"/>
        </w:rPr>
        <w:sectPr w:rsidR="009D2C33" w:rsidSect="009D2C3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535695" w14:textId="2B3DC432" w:rsidR="00A4692B" w:rsidRDefault="00863964" w:rsidP="00650853">
      <w:pPr>
        <w:rPr>
          <w:rFonts w:ascii="Times New Roman" w:hAnsi="Times New Roman" w:cs="Times New Roman"/>
          <w:color w:val="000000" w:themeColor="text1"/>
        </w:rPr>
      </w:pPr>
      <w:r w:rsidRPr="00B41E0B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AB5B12" w:rsidRPr="00B41E0B">
        <w:rPr>
          <w:rFonts w:ascii="Times New Roman" w:hAnsi="Times New Roman" w:cs="Times New Roman"/>
          <w:color w:val="000000" w:themeColor="text1"/>
        </w:rPr>
        <w:t>4</w:t>
      </w:r>
      <w:r w:rsidR="00650853" w:rsidRPr="00B41E0B">
        <w:rPr>
          <w:rFonts w:ascii="Times New Roman" w:hAnsi="Times New Roman" w:cs="Times New Roman"/>
          <w:color w:val="000000" w:themeColor="text1"/>
        </w:rPr>
        <w:t>. Multivariate analysis of COVID-19 Infection. Logarithmic transformation of all ratios (i.e. MPO/GAPDH, ADA</w:t>
      </w:r>
      <w:r w:rsidR="00882FE2" w:rsidRPr="00B41E0B">
        <w:rPr>
          <w:rFonts w:ascii="Times New Roman" w:hAnsi="Times New Roman" w:cs="Times New Roman"/>
          <w:color w:val="000000" w:themeColor="text1"/>
        </w:rPr>
        <w:t>/</w:t>
      </w:r>
      <w:r w:rsidR="00650853" w:rsidRPr="00B41E0B">
        <w:rPr>
          <w:rFonts w:ascii="Times New Roman" w:hAnsi="Times New Roman" w:cs="Times New Roman"/>
          <w:color w:val="000000" w:themeColor="text1"/>
        </w:rPr>
        <w:t>GAPDH</w:t>
      </w:r>
      <w:r w:rsidR="00B41E0B" w:rsidRPr="00B41E0B">
        <w:rPr>
          <w:rFonts w:ascii="Times New Roman" w:hAnsi="Times New Roman" w:cs="Times New Roman"/>
          <w:color w:val="000000" w:themeColor="text1"/>
        </w:rPr>
        <w:t>,</w:t>
      </w:r>
      <w:r w:rsidR="00650853" w:rsidRPr="00B41E0B">
        <w:rPr>
          <w:rFonts w:ascii="Times New Roman" w:hAnsi="Times New Roman" w:cs="Times New Roman"/>
          <w:color w:val="000000" w:themeColor="text1"/>
        </w:rPr>
        <w:t xml:space="preserve"> CCL22/GAPDH</w:t>
      </w:r>
      <w:r w:rsidR="00B41E0B" w:rsidRPr="00B41E0B">
        <w:rPr>
          <w:rFonts w:ascii="Times New Roman" w:hAnsi="Times New Roman" w:cs="Times New Roman"/>
          <w:color w:val="000000" w:themeColor="text1"/>
        </w:rPr>
        <w:t>, TNFα /GAPDH, and IL-6/GAPDH</w:t>
      </w:r>
      <w:r w:rsidR="00650853" w:rsidRPr="00B41E0B">
        <w:rPr>
          <w:rFonts w:ascii="Times New Roman" w:hAnsi="Times New Roman" w:cs="Times New Roman"/>
          <w:color w:val="000000" w:themeColor="text1"/>
        </w:rPr>
        <w:t xml:space="preserve">) were performed for easy interpretation of odds ratio generated by logistic regression. </w:t>
      </w:r>
      <w:r w:rsidR="00335E92" w:rsidRPr="00B41E0B">
        <w:rPr>
          <w:rFonts w:ascii="Times New Roman" w:hAnsi="Times New Roman" w:cs="Times New Roman"/>
          <w:color w:val="000000" w:themeColor="text1"/>
        </w:rPr>
        <w:t xml:space="preserve">* p &lt; 0.05 </w:t>
      </w:r>
    </w:p>
    <w:p w14:paraId="7B9C81CF" w14:textId="77777777" w:rsidR="00B41E0B" w:rsidRPr="00B41E0B" w:rsidRDefault="00B41E0B" w:rsidP="00650853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89"/>
        <w:gridCol w:w="1842"/>
      </w:tblGrid>
      <w:tr w:rsidR="004D1BF9" w:rsidRPr="00203994" w14:paraId="4B2C9D69" w14:textId="77777777" w:rsidTr="002B117A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F358780" w14:textId="77777777" w:rsidR="00650853" w:rsidRPr="00203994" w:rsidRDefault="00650853" w:rsidP="00BC02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39C4744" w14:textId="77777777" w:rsidR="00650853" w:rsidRPr="00203994" w:rsidRDefault="00650853" w:rsidP="00BC02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Model 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D66C8A7" w14:textId="77777777" w:rsidR="00650853" w:rsidRPr="00203994" w:rsidRDefault="00650853" w:rsidP="00BC023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4D1BF9" w:rsidRPr="004D1BF9" w14:paraId="2526C6C8" w14:textId="77777777" w:rsidTr="002B117A">
        <w:tc>
          <w:tcPr>
            <w:tcW w:w="4536" w:type="dxa"/>
            <w:tcBorders>
              <w:top w:val="single" w:sz="4" w:space="0" w:color="auto"/>
            </w:tcBorders>
          </w:tcPr>
          <w:p w14:paraId="099FB0D2" w14:textId="30D3A0F6" w:rsidR="00650853" w:rsidRPr="00203994" w:rsidRDefault="00BA77D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Renal Impairment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E4F1C70" w14:textId="78823C15" w:rsidR="00650853" w:rsidRPr="004D1BF9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C02DEB6" w14:textId="41A4DC79" w:rsidR="00650853" w:rsidRPr="004D1BF9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A77D3" w:rsidRPr="004D1BF9" w14:paraId="0F076B4F" w14:textId="77777777" w:rsidTr="002B117A">
        <w:tc>
          <w:tcPr>
            <w:tcW w:w="4536" w:type="dxa"/>
          </w:tcPr>
          <w:p w14:paraId="1B503728" w14:textId="0510C420" w:rsidR="00BA77D3" w:rsidRPr="00203994" w:rsidRDefault="00BA77D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Liver Disease</w:t>
            </w:r>
          </w:p>
        </w:tc>
        <w:tc>
          <w:tcPr>
            <w:tcW w:w="2689" w:type="dxa"/>
          </w:tcPr>
          <w:p w14:paraId="6F60CCA0" w14:textId="3747E325" w:rsidR="00BA77D3" w:rsidRPr="004D1BF9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6F9700D2" w14:textId="55EB5EE8" w:rsidR="00BA77D3" w:rsidRPr="004D1BF9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D1BF9" w:rsidRPr="004D1BF9" w14:paraId="08AABFC8" w14:textId="77777777" w:rsidTr="002B117A">
        <w:tc>
          <w:tcPr>
            <w:tcW w:w="4536" w:type="dxa"/>
          </w:tcPr>
          <w:p w14:paraId="5BA4B840" w14:textId="11C6EDBE" w:rsidR="00650853" w:rsidRPr="00203994" w:rsidRDefault="006C1C6E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utoimmune disease</w:t>
            </w:r>
          </w:p>
        </w:tc>
        <w:tc>
          <w:tcPr>
            <w:tcW w:w="2689" w:type="dxa"/>
          </w:tcPr>
          <w:p w14:paraId="593D6808" w14:textId="38A65F05" w:rsidR="0065085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764 (0.752 – 60.861)</w:t>
            </w:r>
            <w:r w:rsidR="00771EF3" w:rsidRPr="004D1B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2" w:type="dxa"/>
          </w:tcPr>
          <w:p w14:paraId="23CCF39E" w14:textId="6D8222BA" w:rsidR="0065085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BA77D3" w:rsidRPr="004D1BF9" w14:paraId="7E66F111" w14:textId="77777777" w:rsidTr="002B117A">
        <w:tc>
          <w:tcPr>
            <w:tcW w:w="4536" w:type="dxa"/>
          </w:tcPr>
          <w:p w14:paraId="510129E4" w14:textId="1D77EBD4" w:rsidR="00BA77D3" w:rsidRPr="00203994" w:rsidRDefault="00BA77D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mmunosuppressant</w:t>
            </w:r>
          </w:p>
        </w:tc>
        <w:tc>
          <w:tcPr>
            <w:tcW w:w="2689" w:type="dxa"/>
          </w:tcPr>
          <w:p w14:paraId="34B0F0B6" w14:textId="5BE1E379" w:rsidR="00BA77D3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030F561B" w14:textId="03E07B6B" w:rsidR="00BA77D3" w:rsidRPr="004D1BF9" w:rsidRDefault="00BA77D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D1BF9" w:rsidRPr="004D1BF9" w14:paraId="0B9EDB49" w14:textId="77777777" w:rsidTr="002B117A">
        <w:tc>
          <w:tcPr>
            <w:tcW w:w="4536" w:type="dxa"/>
          </w:tcPr>
          <w:p w14:paraId="198C04CB" w14:textId="07BF6382" w:rsidR="00650853" w:rsidRPr="00203994" w:rsidRDefault="006C1C6E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rtality</w:t>
            </w:r>
          </w:p>
        </w:tc>
        <w:tc>
          <w:tcPr>
            <w:tcW w:w="2689" w:type="dxa"/>
          </w:tcPr>
          <w:p w14:paraId="2BA0AEDF" w14:textId="7F14808A" w:rsidR="0065085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75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900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7.260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4E6173A8" w14:textId="5DBA2278" w:rsidR="0065085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="004D1BF9" w:rsidRPr="004D1BF9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="00335E92">
              <w:rPr>
                <w:rFonts w:ascii="Times New Roman" w:hAnsi="Times New Roman" w:cs="Times New Roman"/>
              </w:rPr>
              <w:t>*</w:t>
            </w:r>
          </w:p>
        </w:tc>
      </w:tr>
      <w:tr w:rsidR="008D0C2A" w:rsidRPr="004D1BF9" w14:paraId="5A1AE0AC" w14:textId="77777777" w:rsidTr="002B117A">
        <w:tc>
          <w:tcPr>
            <w:tcW w:w="4536" w:type="dxa"/>
          </w:tcPr>
          <w:p w14:paraId="5582BC37" w14:textId="493793C4" w:rsidR="008D0C2A" w:rsidRPr="00603010" w:rsidRDefault="008D0C2A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emia (Hb &lt; 13.3 g/dL for male, &lt; 11.5 g/dL for female)</w:t>
            </w:r>
          </w:p>
        </w:tc>
        <w:tc>
          <w:tcPr>
            <w:tcW w:w="2689" w:type="dxa"/>
          </w:tcPr>
          <w:p w14:paraId="137B5BA8" w14:textId="39CDEB89" w:rsidR="008D0C2A" w:rsidRPr="004D1BF9" w:rsidRDefault="00771EF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502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275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 xml:space="preserve"> – 0.9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BA77D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E77EF0E" w14:textId="79FA634A" w:rsidR="008D0C2A" w:rsidRPr="004D1BF9" w:rsidRDefault="00771EF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D0C2A" w:rsidRPr="004D1BF9" w14:paraId="1CDF029A" w14:textId="77777777" w:rsidTr="002B117A">
        <w:tc>
          <w:tcPr>
            <w:tcW w:w="4536" w:type="dxa"/>
          </w:tcPr>
          <w:p w14:paraId="203E96FF" w14:textId="36054823" w:rsidR="008D0C2A" w:rsidRPr="00603010" w:rsidRDefault="008D0C2A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ymphopenia (&lt; </w:t>
            </w:r>
            <w:r w:rsidR="004160B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.1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5 </w:t>
            </w:r>
            <w:r w:rsidR="00603010"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="00603010"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="00603010"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1C336AE3" w14:textId="2B4A834B" w:rsidR="008D0C2A" w:rsidRPr="004D1BF9" w:rsidRDefault="004160BF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1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.21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3.68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B984D6B" w14:textId="6E994DDA" w:rsidR="008D0C2A" w:rsidRPr="004D1BF9" w:rsidRDefault="004160BF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08</w:t>
            </w:r>
            <w:r w:rsidR="00642E99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D0C2A" w:rsidRPr="004D1BF9" w14:paraId="5BFE0F69" w14:textId="77777777" w:rsidTr="002B117A">
        <w:tc>
          <w:tcPr>
            <w:tcW w:w="4536" w:type="dxa"/>
          </w:tcPr>
          <w:p w14:paraId="24680455" w14:textId="67E8B3EA" w:rsidR="008D0C2A" w:rsidRPr="00603010" w:rsidRDefault="008D0C2A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hrombocytopenia (&lt; 167 </w:t>
            </w:r>
            <w:r w:rsidR="00603010"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="00603010"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="00603010"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457AF61D" w14:textId="7D82E527" w:rsidR="008D0C2A" w:rsidRPr="004D1BF9" w:rsidRDefault="00771EF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19408A15" w14:textId="6C27DEFF" w:rsidR="008D0C2A" w:rsidRPr="004D1BF9" w:rsidRDefault="00771EF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A77D3" w:rsidRPr="004D1BF9" w14:paraId="636C07A1" w14:textId="77777777" w:rsidTr="002B117A">
        <w:tc>
          <w:tcPr>
            <w:tcW w:w="4536" w:type="dxa"/>
          </w:tcPr>
          <w:p w14:paraId="2F3C9B6C" w14:textId="3B6B0989" w:rsidR="00BA77D3" w:rsidRPr="00203994" w:rsidRDefault="00BA77D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natraemia (&lt; 136 mmol/L)</w:t>
            </w:r>
          </w:p>
        </w:tc>
        <w:tc>
          <w:tcPr>
            <w:tcW w:w="2689" w:type="dxa"/>
          </w:tcPr>
          <w:p w14:paraId="43234C89" w14:textId="494D8710" w:rsidR="00BA77D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79 (1.604 – 4.817)</w:t>
            </w:r>
          </w:p>
        </w:tc>
        <w:tc>
          <w:tcPr>
            <w:tcW w:w="1842" w:type="dxa"/>
          </w:tcPr>
          <w:p w14:paraId="3C3BF67E" w14:textId="3FE8DC67" w:rsidR="00BA77D3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="004160BF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D0C2A" w:rsidRPr="004D1BF9" w14:paraId="21F670BD" w14:textId="77777777" w:rsidTr="002B117A">
        <w:tc>
          <w:tcPr>
            <w:tcW w:w="4536" w:type="dxa"/>
          </w:tcPr>
          <w:p w14:paraId="35192933" w14:textId="527B4C38" w:rsidR="008D0C2A" w:rsidRPr="00203994" w:rsidRDefault="00BA77D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kalaemia</w:t>
            </w:r>
            <w:r w:rsidR="008D0C2A"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&lt; 3.6 </w:t>
            </w:r>
            <w:r w:rsidR="008D0C2A"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mol/L)</w:t>
            </w:r>
          </w:p>
        </w:tc>
        <w:tc>
          <w:tcPr>
            <w:tcW w:w="2689" w:type="dxa"/>
          </w:tcPr>
          <w:p w14:paraId="214E57AE" w14:textId="49FE9DD6" w:rsidR="008D0C2A" w:rsidRPr="004D1BF9" w:rsidRDefault="004160BF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558672FE" w14:textId="5B9EA47F" w:rsidR="008D0C2A" w:rsidRPr="004D1BF9" w:rsidRDefault="004160BF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D1BF9" w:rsidRPr="004D1BF9" w14:paraId="37A5B1CF" w14:textId="77777777" w:rsidTr="002B117A">
        <w:tc>
          <w:tcPr>
            <w:tcW w:w="4536" w:type="dxa"/>
          </w:tcPr>
          <w:p w14:paraId="684F3E88" w14:textId="77777777" w:rsidR="00650853" w:rsidRPr="00203994" w:rsidRDefault="00650853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og (MPO/GAPDH)</w:t>
            </w:r>
          </w:p>
        </w:tc>
        <w:tc>
          <w:tcPr>
            <w:tcW w:w="2689" w:type="dxa"/>
          </w:tcPr>
          <w:p w14:paraId="431EDE64" w14:textId="6D2F724D" w:rsidR="00650853" w:rsidRPr="004D1BF9" w:rsidRDefault="00771EF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4160B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650853" w:rsidRPr="004D1BF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D1BF9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66</w:t>
            </w:r>
            <w:r w:rsidR="00650853" w:rsidRPr="004D1BF9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4160BF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737</w:t>
            </w:r>
            <w:r w:rsidR="00650853" w:rsidRPr="004D1BF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12468D41" w14:textId="390C1DE4" w:rsidR="00650853" w:rsidRPr="004D1BF9" w:rsidRDefault="00650853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35E92">
              <w:rPr>
                <w:rFonts w:ascii="Times New Roman" w:hAnsi="Times New Roman" w:cs="Times New Roman"/>
              </w:rPr>
              <w:t>*</w:t>
            </w:r>
          </w:p>
        </w:tc>
      </w:tr>
      <w:tr w:rsidR="000C6BC6" w:rsidRPr="004D1BF9" w14:paraId="6B62CC15" w14:textId="77777777" w:rsidTr="002B117A">
        <w:tc>
          <w:tcPr>
            <w:tcW w:w="4536" w:type="dxa"/>
          </w:tcPr>
          <w:p w14:paraId="4797446F" w14:textId="1E66EA1E" w:rsidR="000C6BC6" w:rsidRPr="00203994" w:rsidRDefault="009C2CF4" w:rsidP="00BC02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d vaccination</w:t>
            </w:r>
          </w:p>
        </w:tc>
        <w:tc>
          <w:tcPr>
            <w:tcW w:w="2689" w:type="dxa"/>
          </w:tcPr>
          <w:p w14:paraId="11292BE5" w14:textId="1B0A7D92" w:rsidR="000C6BC6" w:rsidRPr="004D1BF9" w:rsidRDefault="004160BF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C6BC6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0C6BC6"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545</w:t>
            </w:r>
            <w:r w:rsidR="000C6B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385B44C" w14:textId="19B03FA4" w:rsidR="000C6BC6" w:rsidRPr="004D1BF9" w:rsidRDefault="00101A3C" w:rsidP="00BC023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335E92">
              <w:rPr>
                <w:rFonts w:ascii="Times New Roman" w:hAnsi="Times New Roman" w:cs="Times New Roman"/>
              </w:rPr>
              <w:t>*</w:t>
            </w:r>
          </w:p>
        </w:tc>
      </w:tr>
    </w:tbl>
    <w:p w14:paraId="41595D08" w14:textId="77777777" w:rsidR="007972E4" w:rsidRPr="004D1BF9" w:rsidRDefault="007972E4" w:rsidP="007972E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89"/>
        <w:gridCol w:w="1842"/>
      </w:tblGrid>
      <w:tr w:rsidR="007972E4" w:rsidRPr="00203994" w14:paraId="47267153" w14:textId="77777777" w:rsidTr="006969B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C52D034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00A1BA1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Model 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D2C6EF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972E4" w:rsidRPr="004D1BF9" w14:paraId="00A9AAC5" w14:textId="77777777" w:rsidTr="006969B5">
        <w:tc>
          <w:tcPr>
            <w:tcW w:w="4536" w:type="dxa"/>
            <w:tcBorders>
              <w:top w:val="single" w:sz="4" w:space="0" w:color="auto"/>
            </w:tcBorders>
          </w:tcPr>
          <w:p w14:paraId="28D66754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Renal Impairment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4446C3C1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D08C77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72702FA9" w14:textId="77777777" w:rsidTr="006969B5">
        <w:tc>
          <w:tcPr>
            <w:tcW w:w="4536" w:type="dxa"/>
          </w:tcPr>
          <w:p w14:paraId="0808EC83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Liver Disease</w:t>
            </w:r>
          </w:p>
        </w:tc>
        <w:tc>
          <w:tcPr>
            <w:tcW w:w="2689" w:type="dxa"/>
          </w:tcPr>
          <w:p w14:paraId="5965FFC2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39119439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09AC12F2" w14:textId="77777777" w:rsidTr="006969B5">
        <w:tc>
          <w:tcPr>
            <w:tcW w:w="4536" w:type="dxa"/>
          </w:tcPr>
          <w:p w14:paraId="54E1683F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utoimmune disease</w:t>
            </w:r>
          </w:p>
        </w:tc>
        <w:tc>
          <w:tcPr>
            <w:tcW w:w="2689" w:type="dxa"/>
          </w:tcPr>
          <w:p w14:paraId="66690A7B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</w:p>
        </w:tc>
        <w:tc>
          <w:tcPr>
            <w:tcW w:w="1842" w:type="dxa"/>
          </w:tcPr>
          <w:p w14:paraId="66C40977" w14:textId="2E80F6B8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1B046B6C" w14:textId="77777777" w:rsidTr="006969B5">
        <w:tc>
          <w:tcPr>
            <w:tcW w:w="4536" w:type="dxa"/>
          </w:tcPr>
          <w:p w14:paraId="295F72EE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mmunosuppressant</w:t>
            </w:r>
          </w:p>
        </w:tc>
        <w:tc>
          <w:tcPr>
            <w:tcW w:w="2689" w:type="dxa"/>
          </w:tcPr>
          <w:p w14:paraId="4DC8E3F6" w14:textId="77777777" w:rsidR="007972E4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2EDE237E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56E24873" w14:textId="77777777" w:rsidTr="006969B5">
        <w:tc>
          <w:tcPr>
            <w:tcW w:w="4536" w:type="dxa"/>
          </w:tcPr>
          <w:p w14:paraId="1399CF20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rtality</w:t>
            </w:r>
          </w:p>
        </w:tc>
        <w:tc>
          <w:tcPr>
            <w:tcW w:w="2689" w:type="dxa"/>
          </w:tcPr>
          <w:p w14:paraId="0EABBDA5" w14:textId="68299199" w:rsidR="007972E4" w:rsidRPr="004D1BF9" w:rsidRDefault="00101A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328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787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94.035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D970D33" w14:textId="56C89021" w:rsidR="007972E4" w:rsidRPr="004D1BF9" w:rsidRDefault="00101A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&lt; </w:t>
            </w:r>
            <w:r w:rsidR="007972E4" w:rsidRPr="004D1BF9">
              <w:rPr>
                <w:rFonts w:ascii="Times New Roman" w:hAnsi="Times New Roman" w:cs="Times New Roman"/>
                <w:color w:val="000000" w:themeColor="text1"/>
              </w:rPr>
              <w:t>0.001</w:t>
            </w:r>
            <w:r w:rsidR="007972E4">
              <w:rPr>
                <w:rFonts w:ascii="Times New Roman" w:hAnsi="Times New Roman" w:cs="Times New Roman"/>
              </w:rPr>
              <w:t>*</w:t>
            </w:r>
          </w:p>
        </w:tc>
      </w:tr>
      <w:tr w:rsidR="007972E4" w:rsidRPr="004D1BF9" w14:paraId="689674D9" w14:textId="77777777" w:rsidTr="006969B5">
        <w:tc>
          <w:tcPr>
            <w:tcW w:w="4536" w:type="dxa"/>
          </w:tcPr>
          <w:p w14:paraId="42024569" w14:textId="77777777" w:rsidR="007972E4" w:rsidRPr="00603010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emia (Hb &lt; 13.3 g/dL for male, &lt; 11.5 g/dL for female)</w:t>
            </w:r>
          </w:p>
        </w:tc>
        <w:tc>
          <w:tcPr>
            <w:tcW w:w="2689" w:type="dxa"/>
          </w:tcPr>
          <w:p w14:paraId="6C2D9A9E" w14:textId="272BEFF4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2C91988F" w14:textId="4CCC84E0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1724F4B0" w14:textId="77777777" w:rsidTr="006969B5">
        <w:tc>
          <w:tcPr>
            <w:tcW w:w="4536" w:type="dxa"/>
          </w:tcPr>
          <w:p w14:paraId="6F0D8CEF" w14:textId="77777777" w:rsidR="007972E4" w:rsidRPr="00603010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ymphopenia (&lt;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.1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5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75E4A070" w14:textId="4F090996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524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.274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4.998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5EEBCD04" w14:textId="07E0659C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08*</w:t>
            </w:r>
          </w:p>
        </w:tc>
      </w:tr>
      <w:tr w:rsidR="007972E4" w:rsidRPr="004D1BF9" w14:paraId="7DCC7E1F" w14:textId="77777777" w:rsidTr="006969B5">
        <w:tc>
          <w:tcPr>
            <w:tcW w:w="4536" w:type="dxa"/>
          </w:tcPr>
          <w:p w14:paraId="7FCBBC6E" w14:textId="77777777" w:rsidR="007972E4" w:rsidRPr="00603010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hrombocytopenia (&lt; 167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4608C684" w14:textId="63580AC0" w:rsidR="007972E4" w:rsidRPr="004D1BF9" w:rsidRDefault="00101A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53 (0.950 – 4.879)</w:t>
            </w:r>
          </w:p>
        </w:tc>
        <w:tc>
          <w:tcPr>
            <w:tcW w:w="1842" w:type="dxa"/>
          </w:tcPr>
          <w:p w14:paraId="59B487D9" w14:textId="2BA8FF6D" w:rsidR="007972E4" w:rsidRPr="004D1BF9" w:rsidRDefault="00101A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7972E4" w:rsidRPr="004D1BF9" w14:paraId="3E06DDBF" w14:textId="77777777" w:rsidTr="006969B5">
        <w:tc>
          <w:tcPr>
            <w:tcW w:w="4536" w:type="dxa"/>
          </w:tcPr>
          <w:p w14:paraId="290F79DA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natraemia (&lt; 136 mmol/L)</w:t>
            </w:r>
          </w:p>
        </w:tc>
        <w:tc>
          <w:tcPr>
            <w:tcW w:w="2689" w:type="dxa"/>
          </w:tcPr>
          <w:p w14:paraId="51C26D25" w14:textId="7CB8E36A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 xml:space="preserve">821 </w:t>
            </w:r>
            <w:r w:rsidR="007972E4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410</w:t>
            </w:r>
            <w:r w:rsidR="007972E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5.643</w:t>
            </w:r>
            <w:r w:rsidR="007972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AE21330" w14:textId="33F0C9BF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972E4" w:rsidRPr="004D1BF9" w14:paraId="0BB42890" w14:textId="77777777" w:rsidTr="006969B5">
        <w:tc>
          <w:tcPr>
            <w:tcW w:w="4536" w:type="dxa"/>
          </w:tcPr>
          <w:p w14:paraId="2875C2E7" w14:textId="77777777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kalaemia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&lt; 3.6 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mol/L)</w:t>
            </w:r>
          </w:p>
        </w:tc>
        <w:tc>
          <w:tcPr>
            <w:tcW w:w="2689" w:type="dxa"/>
          </w:tcPr>
          <w:p w14:paraId="48C2DB94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766E976D" w14:textId="77777777" w:rsidR="007972E4" w:rsidRPr="004D1BF9" w:rsidRDefault="007972E4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7972E4" w:rsidRPr="004D1BF9" w14:paraId="70F45C82" w14:textId="77777777" w:rsidTr="006969B5">
        <w:tc>
          <w:tcPr>
            <w:tcW w:w="4536" w:type="dxa"/>
          </w:tcPr>
          <w:p w14:paraId="2A09C674" w14:textId="5B4FA3A9" w:rsidR="007972E4" w:rsidRPr="00203994" w:rsidRDefault="007972E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og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DA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/GAPDH)</w:t>
            </w:r>
          </w:p>
        </w:tc>
        <w:tc>
          <w:tcPr>
            <w:tcW w:w="2689" w:type="dxa"/>
          </w:tcPr>
          <w:p w14:paraId="540F0E2E" w14:textId="338A46E0" w:rsidR="007972E4" w:rsidRPr="004D1BF9" w:rsidRDefault="00101A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03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424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9.500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09FE3D5" w14:textId="2EED9CB0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7972E4">
              <w:rPr>
                <w:rFonts w:ascii="Times New Roman" w:hAnsi="Times New Roman" w:cs="Times New Roman"/>
              </w:rPr>
              <w:t>*</w:t>
            </w:r>
          </w:p>
        </w:tc>
      </w:tr>
      <w:tr w:rsidR="007972E4" w:rsidRPr="004D1BF9" w14:paraId="16050259" w14:textId="77777777" w:rsidTr="006969B5">
        <w:tc>
          <w:tcPr>
            <w:tcW w:w="4536" w:type="dxa"/>
          </w:tcPr>
          <w:p w14:paraId="698DEA46" w14:textId="6D9275D4" w:rsidR="007972E4" w:rsidRPr="00203994" w:rsidRDefault="009C2CF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d vaccination</w:t>
            </w:r>
          </w:p>
        </w:tc>
        <w:tc>
          <w:tcPr>
            <w:tcW w:w="2689" w:type="dxa"/>
          </w:tcPr>
          <w:p w14:paraId="046173CC" w14:textId="783EC2CD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27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13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 w:rsidR="00101A3C">
              <w:rPr>
                <w:rFonts w:ascii="Times New Roman" w:hAnsi="Times New Roman" w:cs="Times New Roman"/>
                <w:color w:val="000000" w:themeColor="text1"/>
              </w:rPr>
              <w:t>538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9A40FF5" w14:textId="65B4D77D" w:rsidR="007972E4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*</w:t>
            </w:r>
          </w:p>
        </w:tc>
      </w:tr>
    </w:tbl>
    <w:p w14:paraId="40A4A4BA" w14:textId="77777777" w:rsidR="00226CF2" w:rsidRPr="004D1BF9" w:rsidRDefault="00226CF2" w:rsidP="00226CF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89"/>
        <w:gridCol w:w="1842"/>
      </w:tblGrid>
      <w:tr w:rsidR="00226CF2" w:rsidRPr="00203994" w14:paraId="4BDC1C83" w14:textId="77777777" w:rsidTr="006969B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75049AB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E26CD49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Model 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9E2AC9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226CF2" w:rsidRPr="004D1BF9" w14:paraId="17DA27DE" w14:textId="77777777" w:rsidTr="006969B5">
        <w:tc>
          <w:tcPr>
            <w:tcW w:w="4536" w:type="dxa"/>
            <w:tcBorders>
              <w:top w:val="single" w:sz="4" w:space="0" w:color="auto"/>
            </w:tcBorders>
          </w:tcPr>
          <w:p w14:paraId="563EAFF8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Renal Impairment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3DF1A9E4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0F5FC6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26CF2" w:rsidRPr="004D1BF9" w14:paraId="0B527D12" w14:textId="77777777" w:rsidTr="006969B5">
        <w:tc>
          <w:tcPr>
            <w:tcW w:w="4536" w:type="dxa"/>
          </w:tcPr>
          <w:p w14:paraId="273829B8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Liver Disease</w:t>
            </w:r>
          </w:p>
        </w:tc>
        <w:tc>
          <w:tcPr>
            <w:tcW w:w="2689" w:type="dxa"/>
          </w:tcPr>
          <w:p w14:paraId="30A548EB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4FEB2760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26CF2" w:rsidRPr="004D1BF9" w14:paraId="61CB2001" w14:textId="77777777" w:rsidTr="006969B5">
        <w:tc>
          <w:tcPr>
            <w:tcW w:w="4536" w:type="dxa"/>
          </w:tcPr>
          <w:p w14:paraId="7694E44B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utoimmune disease</w:t>
            </w:r>
          </w:p>
        </w:tc>
        <w:tc>
          <w:tcPr>
            <w:tcW w:w="2689" w:type="dxa"/>
          </w:tcPr>
          <w:p w14:paraId="4906F965" w14:textId="6C3072BF" w:rsidR="00226CF2" w:rsidRPr="004D1BF9" w:rsidRDefault="00D2644D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20 (0.833 – 89.234)</w:t>
            </w:r>
            <w:r w:rsidR="00226CF2" w:rsidRPr="004D1B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2" w:type="dxa"/>
          </w:tcPr>
          <w:p w14:paraId="2B9A841D" w14:textId="2C7CF990" w:rsidR="00226CF2" w:rsidRPr="004D1BF9" w:rsidRDefault="00D2644D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226CF2" w:rsidRPr="004D1BF9" w14:paraId="7C37C0C8" w14:textId="77777777" w:rsidTr="006969B5">
        <w:tc>
          <w:tcPr>
            <w:tcW w:w="4536" w:type="dxa"/>
          </w:tcPr>
          <w:p w14:paraId="4897AD8A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mmunosuppressant</w:t>
            </w:r>
          </w:p>
        </w:tc>
        <w:tc>
          <w:tcPr>
            <w:tcW w:w="2689" w:type="dxa"/>
          </w:tcPr>
          <w:p w14:paraId="7DE9658A" w14:textId="77777777" w:rsidR="00226CF2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7DE95A3D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26CF2" w:rsidRPr="004D1BF9" w14:paraId="2FEA4273" w14:textId="77777777" w:rsidTr="006969B5">
        <w:tc>
          <w:tcPr>
            <w:tcW w:w="4536" w:type="dxa"/>
          </w:tcPr>
          <w:p w14:paraId="01EBA4C8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rtality</w:t>
            </w:r>
          </w:p>
        </w:tc>
        <w:tc>
          <w:tcPr>
            <w:tcW w:w="2689" w:type="dxa"/>
          </w:tcPr>
          <w:p w14:paraId="481D4454" w14:textId="45C0DB0D" w:rsidR="00226CF2" w:rsidRPr="004D1BF9" w:rsidRDefault="00D2644D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451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023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 xml:space="preserve"> – 1</w:t>
            </w:r>
            <w:r>
              <w:rPr>
                <w:rFonts w:ascii="Times New Roman" w:hAnsi="Times New Roman" w:cs="Times New Roman"/>
                <w:color w:val="000000" w:themeColor="text1"/>
              </w:rPr>
              <w:t>8.364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5D322C9" w14:textId="18B9CBC1" w:rsidR="00226CF2" w:rsidRPr="004D1BF9" w:rsidRDefault="00D2644D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226CF2">
              <w:rPr>
                <w:rFonts w:ascii="Times New Roman" w:hAnsi="Times New Roman" w:cs="Times New Roman"/>
              </w:rPr>
              <w:t>*</w:t>
            </w:r>
          </w:p>
        </w:tc>
      </w:tr>
      <w:tr w:rsidR="00226CF2" w:rsidRPr="004D1BF9" w14:paraId="43E03A7F" w14:textId="77777777" w:rsidTr="006969B5">
        <w:tc>
          <w:tcPr>
            <w:tcW w:w="4536" w:type="dxa"/>
          </w:tcPr>
          <w:p w14:paraId="49040FEA" w14:textId="77777777" w:rsidR="00226CF2" w:rsidRPr="00603010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emia (Hb &lt; 13.3 g/dL for male, &lt; 11.5 g/dL for female)</w:t>
            </w:r>
          </w:p>
        </w:tc>
        <w:tc>
          <w:tcPr>
            <w:tcW w:w="2689" w:type="dxa"/>
          </w:tcPr>
          <w:p w14:paraId="3BE3718E" w14:textId="40F2559E" w:rsidR="00226CF2" w:rsidRPr="004D1BF9" w:rsidRDefault="00216E73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44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23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0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.84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1F881D7E" w14:textId="771925BF" w:rsidR="00226CF2" w:rsidRPr="004D1BF9" w:rsidRDefault="00216E73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26CF2" w:rsidRPr="004D1BF9" w14:paraId="6155EB0F" w14:textId="77777777" w:rsidTr="006969B5">
        <w:tc>
          <w:tcPr>
            <w:tcW w:w="4536" w:type="dxa"/>
          </w:tcPr>
          <w:p w14:paraId="0C30FE2B" w14:textId="77777777" w:rsidR="00226CF2" w:rsidRPr="00603010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ymphopenia (&lt;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.1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5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4E937DE7" w14:textId="5BDD3EF9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36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33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17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0B51EF4C" w14:textId="6A96A4BC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26CF2" w:rsidRPr="004D1BF9" w14:paraId="5C923474" w14:textId="77777777" w:rsidTr="006969B5">
        <w:tc>
          <w:tcPr>
            <w:tcW w:w="4536" w:type="dxa"/>
          </w:tcPr>
          <w:p w14:paraId="38277DFC" w14:textId="77777777" w:rsidR="00226CF2" w:rsidRPr="00603010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hrombocytopenia (&lt; 167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5E18F6B9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7EBE10AA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26CF2" w:rsidRPr="004D1BF9" w14:paraId="6AF8F75F" w14:textId="77777777" w:rsidTr="006969B5">
        <w:tc>
          <w:tcPr>
            <w:tcW w:w="4536" w:type="dxa"/>
          </w:tcPr>
          <w:p w14:paraId="6FF33927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natraemia (&lt; 136 mmol/L)</w:t>
            </w:r>
          </w:p>
        </w:tc>
        <w:tc>
          <w:tcPr>
            <w:tcW w:w="2689" w:type="dxa"/>
          </w:tcPr>
          <w:p w14:paraId="60E48666" w14:textId="40922E59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648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49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4.685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3A04F35D" w14:textId="0DC52162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D2644D"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226CF2" w:rsidRPr="004D1BF9" w14:paraId="43E907BC" w14:textId="77777777" w:rsidTr="006969B5">
        <w:tc>
          <w:tcPr>
            <w:tcW w:w="4536" w:type="dxa"/>
          </w:tcPr>
          <w:p w14:paraId="6C36E761" w14:textId="77777777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kalaemia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&lt; 3.6 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mol/L)</w:t>
            </w:r>
          </w:p>
        </w:tc>
        <w:tc>
          <w:tcPr>
            <w:tcW w:w="2689" w:type="dxa"/>
          </w:tcPr>
          <w:p w14:paraId="1157556C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5E74DA56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26CF2" w:rsidRPr="004D1BF9" w14:paraId="25F32C1E" w14:textId="77777777" w:rsidTr="006969B5">
        <w:tc>
          <w:tcPr>
            <w:tcW w:w="4536" w:type="dxa"/>
          </w:tcPr>
          <w:p w14:paraId="2C46B3AB" w14:textId="14C56025" w:rsidR="00226CF2" w:rsidRPr="00203994" w:rsidRDefault="00226CF2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og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CL22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/GAPDH)</w:t>
            </w:r>
          </w:p>
        </w:tc>
        <w:tc>
          <w:tcPr>
            <w:tcW w:w="2689" w:type="dxa"/>
          </w:tcPr>
          <w:p w14:paraId="2F67641D" w14:textId="486D193B" w:rsidR="00226CF2" w:rsidRPr="004D1BF9" w:rsidRDefault="00216E73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735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39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161</w:t>
            </w:r>
            <w:r w:rsidR="00226C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2C7880D5" w14:textId="77777777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*</w:t>
            </w:r>
          </w:p>
        </w:tc>
      </w:tr>
      <w:tr w:rsidR="00226CF2" w:rsidRPr="004D1BF9" w14:paraId="5355448B" w14:textId="77777777" w:rsidTr="006969B5">
        <w:tc>
          <w:tcPr>
            <w:tcW w:w="4536" w:type="dxa"/>
          </w:tcPr>
          <w:p w14:paraId="7CF05256" w14:textId="116EB5AF" w:rsidR="00226CF2" w:rsidRPr="00203994" w:rsidRDefault="009C2CF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d vaccination</w:t>
            </w:r>
          </w:p>
        </w:tc>
        <w:tc>
          <w:tcPr>
            <w:tcW w:w="2689" w:type="dxa"/>
          </w:tcPr>
          <w:p w14:paraId="2A93AC79" w14:textId="29446E8A" w:rsidR="00226CF2" w:rsidRPr="004D1BF9" w:rsidRDefault="00226CF2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594</w:t>
            </w:r>
            <w:r w:rsidR="00216E7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7E4C61EA" w14:textId="7BD1F77C" w:rsidR="00226CF2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226CF2">
              <w:rPr>
                <w:rFonts w:ascii="Times New Roman" w:hAnsi="Times New Roman" w:cs="Times New Roman"/>
              </w:rPr>
              <w:t>*</w:t>
            </w:r>
          </w:p>
        </w:tc>
      </w:tr>
    </w:tbl>
    <w:p w14:paraId="2A03B430" w14:textId="77777777" w:rsidR="00D552AC" w:rsidRPr="004D1BF9" w:rsidRDefault="00D552AC" w:rsidP="00D552A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89"/>
        <w:gridCol w:w="1842"/>
      </w:tblGrid>
      <w:tr w:rsidR="00D552AC" w:rsidRPr="00203994" w14:paraId="2B436457" w14:textId="77777777" w:rsidTr="006969B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B245F2A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aramet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D63C444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Model 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76D6834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552AC" w:rsidRPr="004D1BF9" w14:paraId="29A1170A" w14:textId="77777777" w:rsidTr="006969B5">
        <w:tc>
          <w:tcPr>
            <w:tcW w:w="4536" w:type="dxa"/>
            <w:tcBorders>
              <w:top w:val="single" w:sz="4" w:space="0" w:color="auto"/>
            </w:tcBorders>
          </w:tcPr>
          <w:p w14:paraId="536D2217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Renal Impairment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1CC1A6F2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C2E5C8B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508E64AC" w14:textId="77777777" w:rsidTr="006969B5">
        <w:tc>
          <w:tcPr>
            <w:tcW w:w="4536" w:type="dxa"/>
          </w:tcPr>
          <w:p w14:paraId="23FDAC9B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Liver Disease</w:t>
            </w:r>
          </w:p>
        </w:tc>
        <w:tc>
          <w:tcPr>
            <w:tcW w:w="2689" w:type="dxa"/>
          </w:tcPr>
          <w:p w14:paraId="55D38535" w14:textId="1B8C70B5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378 (0.992 – 41.011)</w:t>
            </w:r>
          </w:p>
        </w:tc>
        <w:tc>
          <w:tcPr>
            <w:tcW w:w="1842" w:type="dxa"/>
          </w:tcPr>
          <w:p w14:paraId="2EAA265C" w14:textId="637D22F7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</w:tr>
      <w:tr w:rsidR="00D552AC" w:rsidRPr="004D1BF9" w14:paraId="6C837C68" w14:textId="77777777" w:rsidTr="006969B5">
        <w:tc>
          <w:tcPr>
            <w:tcW w:w="4536" w:type="dxa"/>
          </w:tcPr>
          <w:p w14:paraId="01B8FEBE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utoimmune disease</w:t>
            </w:r>
          </w:p>
        </w:tc>
        <w:tc>
          <w:tcPr>
            <w:tcW w:w="2689" w:type="dxa"/>
          </w:tcPr>
          <w:p w14:paraId="311173D9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</w:p>
        </w:tc>
        <w:tc>
          <w:tcPr>
            <w:tcW w:w="1842" w:type="dxa"/>
          </w:tcPr>
          <w:p w14:paraId="059627DA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28AD69B3" w14:textId="77777777" w:rsidTr="006969B5">
        <w:tc>
          <w:tcPr>
            <w:tcW w:w="4536" w:type="dxa"/>
          </w:tcPr>
          <w:p w14:paraId="0B48940D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mmunosuppressant</w:t>
            </w:r>
          </w:p>
        </w:tc>
        <w:tc>
          <w:tcPr>
            <w:tcW w:w="2689" w:type="dxa"/>
          </w:tcPr>
          <w:p w14:paraId="7A646A58" w14:textId="77777777" w:rsidR="00D552AC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7950B7F0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7FDFA7BC" w14:textId="77777777" w:rsidTr="006969B5">
        <w:tc>
          <w:tcPr>
            <w:tcW w:w="4536" w:type="dxa"/>
          </w:tcPr>
          <w:p w14:paraId="1FBCC714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rtality</w:t>
            </w:r>
          </w:p>
        </w:tc>
        <w:tc>
          <w:tcPr>
            <w:tcW w:w="2689" w:type="dxa"/>
          </w:tcPr>
          <w:p w14:paraId="282E15F2" w14:textId="10A7CBA6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403 (2.890 – 18.958)</w:t>
            </w:r>
          </w:p>
        </w:tc>
        <w:tc>
          <w:tcPr>
            <w:tcW w:w="1842" w:type="dxa"/>
          </w:tcPr>
          <w:p w14:paraId="0B0CA9ED" w14:textId="14FAC123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D552AC">
              <w:rPr>
                <w:rFonts w:ascii="Times New Roman" w:hAnsi="Times New Roman" w:cs="Times New Roman"/>
              </w:rPr>
              <w:t>*</w:t>
            </w:r>
          </w:p>
        </w:tc>
      </w:tr>
      <w:tr w:rsidR="00D552AC" w:rsidRPr="004D1BF9" w14:paraId="6BA60B94" w14:textId="77777777" w:rsidTr="006969B5">
        <w:tc>
          <w:tcPr>
            <w:tcW w:w="4536" w:type="dxa"/>
          </w:tcPr>
          <w:p w14:paraId="4232D1CE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emia (Hb &lt; 13.3 g/dL for male, &lt; 11.5 g/dL for female)</w:t>
            </w:r>
          </w:p>
        </w:tc>
        <w:tc>
          <w:tcPr>
            <w:tcW w:w="2689" w:type="dxa"/>
          </w:tcPr>
          <w:p w14:paraId="32A7A514" w14:textId="3256C2D0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6474B08D" w14:textId="4FE6557E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6B09C50D" w14:textId="77777777" w:rsidTr="006969B5">
        <w:tc>
          <w:tcPr>
            <w:tcW w:w="4536" w:type="dxa"/>
          </w:tcPr>
          <w:p w14:paraId="5C171E5B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ymphopenia (&lt;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.1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5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7DF470FB" w14:textId="538C805E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18 (1.674 – 5.440)</w:t>
            </w:r>
          </w:p>
        </w:tc>
        <w:tc>
          <w:tcPr>
            <w:tcW w:w="1842" w:type="dxa"/>
          </w:tcPr>
          <w:p w14:paraId="259F4AEA" w14:textId="785E7D8B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552AC" w:rsidRPr="004D1BF9" w14:paraId="7F981022" w14:textId="77777777" w:rsidTr="006969B5">
        <w:tc>
          <w:tcPr>
            <w:tcW w:w="4536" w:type="dxa"/>
          </w:tcPr>
          <w:p w14:paraId="70D97FF3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hrombocytopenia (&lt; 167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630E93C6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4147EE91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49958307" w14:textId="77777777" w:rsidTr="006969B5">
        <w:tc>
          <w:tcPr>
            <w:tcW w:w="4536" w:type="dxa"/>
          </w:tcPr>
          <w:p w14:paraId="07AFD1EE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natraemia (&lt; 136 mmol/L)</w:t>
            </w:r>
          </w:p>
        </w:tc>
        <w:tc>
          <w:tcPr>
            <w:tcW w:w="2689" w:type="dxa"/>
          </w:tcPr>
          <w:p w14:paraId="7F154863" w14:textId="7EE8D10F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476 (1.370 – 4.476)</w:t>
            </w:r>
          </w:p>
        </w:tc>
        <w:tc>
          <w:tcPr>
            <w:tcW w:w="1842" w:type="dxa"/>
          </w:tcPr>
          <w:p w14:paraId="6E86EF41" w14:textId="5DC82D01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630D7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552AC" w:rsidRPr="004D1BF9" w14:paraId="3B0524A3" w14:textId="77777777" w:rsidTr="006969B5">
        <w:tc>
          <w:tcPr>
            <w:tcW w:w="4536" w:type="dxa"/>
          </w:tcPr>
          <w:p w14:paraId="07D08B79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kalaemia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&lt; 3.6 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mol/L)</w:t>
            </w:r>
          </w:p>
        </w:tc>
        <w:tc>
          <w:tcPr>
            <w:tcW w:w="2689" w:type="dxa"/>
          </w:tcPr>
          <w:p w14:paraId="668351F5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56EC1C43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08DCF7BD" w14:textId="77777777" w:rsidTr="006969B5">
        <w:tc>
          <w:tcPr>
            <w:tcW w:w="4536" w:type="dxa"/>
          </w:tcPr>
          <w:p w14:paraId="1B41F0FF" w14:textId="2D563F4A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og </w:t>
            </w:r>
            <w:r w:rsidRPr="00D27AC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(</w:t>
            </w:r>
            <w:r w:rsidR="003630D7" w:rsidRPr="00D27AC8">
              <w:rPr>
                <w:rFonts w:ascii="Times New Roman" w:hAnsi="Times New Roman" w:cs="Times New Roman"/>
                <w:b/>
                <w:bCs/>
                <w:i/>
                <w:iCs/>
              </w:rPr>
              <w:t>TNFα</w:t>
            </w:r>
            <w:r w:rsidR="003630D7"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/GAPDH)</w:t>
            </w:r>
          </w:p>
        </w:tc>
        <w:tc>
          <w:tcPr>
            <w:tcW w:w="2689" w:type="dxa"/>
          </w:tcPr>
          <w:p w14:paraId="4BC730AA" w14:textId="74887A2B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91</w:t>
            </w:r>
            <w:r w:rsidR="00D552AC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507</w:t>
            </w:r>
            <w:r w:rsidR="00D552AC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629</w:t>
            </w:r>
            <w:r w:rsidR="00D552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33A2D548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*</w:t>
            </w:r>
          </w:p>
        </w:tc>
      </w:tr>
      <w:tr w:rsidR="00D552AC" w:rsidRPr="004D1BF9" w14:paraId="3BF313A5" w14:textId="77777777" w:rsidTr="006969B5">
        <w:tc>
          <w:tcPr>
            <w:tcW w:w="4536" w:type="dxa"/>
          </w:tcPr>
          <w:p w14:paraId="2018B334" w14:textId="34A92902" w:rsidR="00D552AC" w:rsidRPr="00203994" w:rsidRDefault="009C2CF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d vaccination</w:t>
            </w:r>
          </w:p>
        </w:tc>
        <w:tc>
          <w:tcPr>
            <w:tcW w:w="2689" w:type="dxa"/>
          </w:tcPr>
          <w:p w14:paraId="6E9F8570" w14:textId="204E3468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337 (0.186 – 0.611)</w:t>
            </w:r>
          </w:p>
        </w:tc>
        <w:tc>
          <w:tcPr>
            <w:tcW w:w="1842" w:type="dxa"/>
          </w:tcPr>
          <w:p w14:paraId="78CF18B0" w14:textId="5141DC51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*</w:t>
            </w:r>
          </w:p>
        </w:tc>
      </w:tr>
    </w:tbl>
    <w:p w14:paraId="09337020" w14:textId="77457695" w:rsidR="00226CF2" w:rsidRDefault="00226CF2" w:rsidP="00226CF2">
      <w:pPr>
        <w:rPr>
          <w:rFonts w:ascii="Times New Roman" w:hAnsi="Times New Roman" w:cs="Times New Roman"/>
        </w:rPr>
      </w:pPr>
    </w:p>
    <w:p w14:paraId="2AD8722E" w14:textId="77777777" w:rsidR="00D552AC" w:rsidRPr="004D1BF9" w:rsidRDefault="00D552AC" w:rsidP="00D552AC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689"/>
        <w:gridCol w:w="1842"/>
      </w:tblGrid>
      <w:tr w:rsidR="00D552AC" w:rsidRPr="00203994" w14:paraId="0FFE2BDE" w14:textId="77777777" w:rsidTr="006969B5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CA115E4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s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AD1BB18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ultivariate Model 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037DCE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D552AC" w:rsidRPr="004D1BF9" w14:paraId="37ECD21F" w14:textId="77777777" w:rsidTr="006969B5">
        <w:tc>
          <w:tcPr>
            <w:tcW w:w="4536" w:type="dxa"/>
            <w:tcBorders>
              <w:top w:val="single" w:sz="4" w:space="0" w:color="auto"/>
            </w:tcBorders>
          </w:tcPr>
          <w:p w14:paraId="24E5A9EF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Renal Impairment</w:t>
            </w:r>
          </w:p>
        </w:tc>
        <w:tc>
          <w:tcPr>
            <w:tcW w:w="2689" w:type="dxa"/>
            <w:tcBorders>
              <w:top w:val="single" w:sz="4" w:space="0" w:color="auto"/>
            </w:tcBorders>
          </w:tcPr>
          <w:p w14:paraId="19B4F7D7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94A78E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02C6FEBC" w14:textId="77777777" w:rsidTr="006969B5">
        <w:tc>
          <w:tcPr>
            <w:tcW w:w="4536" w:type="dxa"/>
          </w:tcPr>
          <w:p w14:paraId="1345B972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ronic Liver Disease</w:t>
            </w:r>
          </w:p>
        </w:tc>
        <w:tc>
          <w:tcPr>
            <w:tcW w:w="2689" w:type="dxa"/>
          </w:tcPr>
          <w:p w14:paraId="74E7F725" w14:textId="1961E3BC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72 (1.140 – 29.228)</w:t>
            </w:r>
          </w:p>
        </w:tc>
        <w:tc>
          <w:tcPr>
            <w:tcW w:w="1842" w:type="dxa"/>
          </w:tcPr>
          <w:p w14:paraId="02013125" w14:textId="73317F4E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*</w:t>
            </w:r>
          </w:p>
        </w:tc>
      </w:tr>
      <w:tr w:rsidR="00D552AC" w:rsidRPr="004D1BF9" w14:paraId="1E789174" w14:textId="77777777" w:rsidTr="006969B5">
        <w:tc>
          <w:tcPr>
            <w:tcW w:w="4536" w:type="dxa"/>
          </w:tcPr>
          <w:p w14:paraId="27271ECF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utoimmune disease</w:t>
            </w:r>
          </w:p>
        </w:tc>
        <w:tc>
          <w:tcPr>
            <w:tcW w:w="2689" w:type="dxa"/>
          </w:tcPr>
          <w:p w14:paraId="22D5B1A1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</w:p>
        </w:tc>
        <w:tc>
          <w:tcPr>
            <w:tcW w:w="1842" w:type="dxa"/>
          </w:tcPr>
          <w:p w14:paraId="7B0C35CA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6DBA85A9" w14:textId="77777777" w:rsidTr="006969B5">
        <w:tc>
          <w:tcPr>
            <w:tcW w:w="4536" w:type="dxa"/>
          </w:tcPr>
          <w:p w14:paraId="1270C76A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mmunosuppressant</w:t>
            </w:r>
          </w:p>
        </w:tc>
        <w:tc>
          <w:tcPr>
            <w:tcW w:w="2689" w:type="dxa"/>
          </w:tcPr>
          <w:p w14:paraId="0B9EF0CC" w14:textId="77777777" w:rsidR="00D552AC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6B8879EE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78708B55" w14:textId="77777777" w:rsidTr="006969B5">
        <w:tc>
          <w:tcPr>
            <w:tcW w:w="4536" w:type="dxa"/>
          </w:tcPr>
          <w:p w14:paraId="27A69B4F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ortality</w:t>
            </w:r>
          </w:p>
        </w:tc>
        <w:tc>
          <w:tcPr>
            <w:tcW w:w="2689" w:type="dxa"/>
          </w:tcPr>
          <w:p w14:paraId="3DA0E35E" w14:textId="4E968B61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85 (3.033 – 20.494)</w:t>
            </w:r>
          </w:p>
        </w:tc>
        <w:tc>
          <w:tcPr>
            <w:tcW w:w="1842" w:type="dxa"/>
          </w:tcPr>
          <w:p w14:paraId="603F536E" w14:textId="49D50AEA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D552AC">
              <w:rPr>
                <w:rFonts w:ascii="Times New Roman" w:hAnsi="Times New Roman" w:cs="Times New Roman"/>
              </w:rPr>
              <w:t>*</w:t>
            </w:r>
          </w:p>
        </w:tc>
      </w:tr>
      <w:tr w:rsidR="00D552AC" w:rsidRPr="004D1BF9" w14:paraId="7463E2A5" w14:textId="77777777" w:rsidTr="006969B5">
        <w:tc>
          <w:tcPr>
            <w:tcW w:w="4536" w:type="dxa"/>
          </w:tcPr>
          <w:p w14:paraId="109E3D0F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naemia (Hb &lt; 13.3 g/dL for male, &lt; 11.5 g/dL for female)</w:t>
            </w:r>
          </w:p>
        </w:tc>
        <w:tc>
          <w:tcPr>
            <w:tcW w:w="2689" w:type="dxa"/>
          </w:tcPr>
          <w:p w14:paraId="2199219F" w14:textId="2749A7BF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522 (0.271 – 1.004)</w:t>
            </w:r>
          </w:p>
        </w:tc>
        <w:tc>
          <w:tcPr>
            <w:tcW w:w="1842" w:type="dxa"/>
          </w:tcPr>
          <w:p w14:paraId="0AAB9AF2" w14:textId="74B7A9CB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</w:tr>
      <w:tr w:rsidR="00D552AC" w:rsidRPr="004D1BF9" w14:paraId="42C15E21" w14:textId="77777777" w:rsidTr="006969B5">
        <w:tc>
          <w:tcPr>
            <w:tcW w:w="4536" w:type="dxa"/>
          </w:tcPr>
          <w:p w14:paraId="36FABEA4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Lymphopenia (&lt;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1.1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5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4C70663B" w14:textId="4FC763B9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50 (1.624 – 5.360)</w:t>
            </w:r>
          </w:p>
        </w:tc>
        <w:tc>
          <w:tcPr>
            <w:tcW w:w="1842" w:type="dxa"/>
          </w:tcPr>
          <w:p w14:paraId="0F0EB84F" w14:textId="72E591CE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*</w:t>
            </w:r>
          </w:p>
        </w:tc>
      </w:tr>
      <w:tr w:rsidR="00D552AC" w:rsidRPr="004D1BF9" w14:paraId="1CE82283" w14:textId="77777777" w:rsidTr="006969B5">
        <w:tc>
          <w:tcPr>
            <w:tcW w:w="4536" w:type="dxa"/>
          </w:tcPr>
          <w:p w14:paraId="0F44F102" w14:textId="77777777" w:rsidR="00D552AC" w:rsidRPr="00603010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Thrombocytopenia (&lt; 167 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x 10</w:t>
            </w:r>
            <w:r w:rsidRPr="00603010">
              <w:rPr>
                <w:rFonts w:ascii="Times New Roman" w:hAnsi="Times New Roman" w:cs="Times New Roman"/>
                <w:b/>
                <w:bCs/>
                <w:vertAlign w:val="superscript"/>
              </w:rPr>
              <w:t>9</w:t>
            </w:r>
            <w:r w:rsidRPr="00603010">
              <w:rPr>
                <w:rFonts w:ascii="Times New Roman" w:hAnsi="Times New Roman" w:cs="Times New Roman"/>
                <w:b/>
                <w:bCs/>
              </w:rPr>
              <w:t>/L</w:t>
            </w:r>
            <w:r w:rsidRPr="00603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)</w:t>
            </w:r>
          </w:p>
        </w:tc>
        <w:tc>
          <w:tcPr>
            <w:tcW w:w="2689" w:type="dxa"/>
          </w:tcPr>
          <w:p w14:paraId="62DE851C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0DA56388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BF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058C01A5" w14:textId="77777777" w:rsidTr="006969B5">
        <w:tc>
          <w:tcPr>
            <w:tcW w:w="4536" w:type="dxa"/>
          </w:tcPr>
          <w:p w14:paraId="1080C7B8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natraemia (&lt; 136 mmol/L)</w:t>
            </w:r>
          </w:p>
        </w:tc>
        <w:tc>
          <w:tcPr>
            <w:tcW w:w="2689" w:type="dxa"/>
          </w:tcPr>
          <w:p w14:paraId="377AA64D" w14:textId="45A122F4" w:rsidR="00D552AC" w:rsidRPr="004D1BF9" w:rsidRDefault="000C0C3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47 (1.523 – 4.956)</w:t>
            </w:r>
          </w:p>
        </w:tc>
        <w:tc>
          <w:tcPr>
            <w:tcW w:w="1842" w:type="dxa"/>
          </w:tcPr>
          <w:p w14:paraId="774AA43F" w14:textId="4FC8C73D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4654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41E0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D552AC" w:rsidRPr="004D1BF9" w14:paraId="267654C8" w14:textId="77777777" w:rsidTr="006969B5">
        <w:tc>
          <w:tcPr>
            <w:tcW w:w="4536" w:type="dxa"/>
          </w:tcPr>
          <w:p w14:paraId="6727DB0D" w14:textId="77777777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Hypokalaemia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&lt; 3.6 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mol/L)</w:t>
            </w:r>
          </w:p>
        </w:tc>
        <w:tc>
          <w:tcPr>
            <w:tcW w:w="2689" w:type="dxa"/>
          </w:tcPr>
          <w:p w14:paraId="7F0B5FD4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42" w:type="dxa"/>
          </w:tcPr>
          <w:p w14:paraId="72684D9C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D552AC" w:rsidRPr="004D1BF9" w14:paraId="2B90ECF9" w14:textId="77777777" w:rsidTr="006969B5">
        <w:tc>
          <w:tcPr>
            <w:tcW w:w="4536" w:type="dxa"/>
          </w:tcPr>
          <w:p w14:paraId="24A4BB1D" w14:textId="1F3FB00A" w:rsidR="00D552AC" w:rsidRPr="00203994" w:rsidRDefault="00D552AC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Log (</w:t>
            </w:r>
            <w:r w:rsidR="003630D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IL-6</w:t>
            </w:r>
            <w:r w:rsidRPr="0020399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/GAPDH)</w:t>
            </w:r>
          </w:p>
        </w:tc>
        <w:tc>
          <w:tcPr>
            <w:tcW w:w="2689" w:type="dxa"/>
          </w:tcPr>
          <w:p w14:paraId="5EAB0786" w14:textId="65727453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 xml:space="preserve">583 </w:t>
            </w:r>
            <w:r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="0064654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1.88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24C7E2A" w14:textId="77777777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&lt; 0.001*</w:t>
            </w:r>
          </w:p>
        </w:tc>
      </w:tr>
      <w:tr w:rsidR="00D552AC" w:rsidRPr="004D1BF9" w14:paraId="6D961512" w14:textId="77777777" w:rsidTr="006969B5">
        <w:tc>
          <w:tcPr>
            <w:tcW w:w="4536" w:type="dxa"/>
          </w:tcPr>
          <w:p w14:paraId="71DFCC85" w14:textId="365E62F1" w:rsidR="00D552AC" w:rsidRPr="00203994" w:rsidRDefault="009C2CF4" w:rsidP="006969B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mpleted vaccination</w:t>
            </w:r>
          </w:p>
        </w:tc>
        <w:tc>
          <w:tcPr>
            <w:tcW w:w="2689" w:type="dxa"/>
          </w:tcPr>
          <w:p w14:paraId="31B5EFC5" w14:textId="0176E2FC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C0C3C">
              <w:rPr>
                <w:rFonts w:ascii="Times New Roman" w:hAnsi="Times New Roman" w:cs="Times New Roman"/>
                <w:color w:val="000000" w:themeColor="text1"/>
              </w:rPr>
              <w:t>380 (0.211 – 0.685)</w:t>
            </w:r>
          </w:p>
        </w:tc>
        <w:tc>
          <w:tcPr>
            <w:tcW w:w="1842" w:type="dxa"/>
          </w:tcPr>
          <w:p w14:paraId="2BBC304F" w14:textId="48406200" w:rsidR="00D552AC" w:rsidRPr="004D1BF9" w:rsidRDefault="00D552AC" w:rsidP="006969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C0C3C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3EE32392" w14:textId="77777777" w:rsidR="00D552AC" w:rsidRDefault="00D552AC" w:rsidP="00226CF2">
      <w:pPr>
        <w:rPr>
          <w:rFonts w:ascii="Times New Roman" w:hAnsi="Times New Roman" w:cs="Times New Roman"/>
        </w:rPr>
      </w:pPr>
    </w:p>
    <w:p w14:paraId="4477D1D2" w14:textId="77777777" w:rsidR="007972E4" w:rsidRDefault="007972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9DB97F" w14:textId="351D69FD" w:rsidR="00FD7160" w:rsidRDefault="00FD7160" w:rsidP="00FA67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</w:t>
      </w:r>
      <w:r w:rsidR="00AB5B12">
        <w:rPr>
          <w:rFonts w:ascii="Times New Roman" w:hAnsi="Times New Roman" w:cs="Times New Roman"/>
        </w:rPr>
        <w:t xml:space="preserve"> 5</w:t>
      </w:r>
      <w:r>
        <w:rPr>
          <w:rFonts w:ascii="Times New Roman" w:hAnsi="Times New Roman" w:cs="Times New Roman"/>
        </w:rPr>
        <w:t>. Details of receiver operating characteristics</w:t>
      </w:r>
      <w:r w:rsidR="00150513">
        <w:rPr>
          <w:rFonts w:ascii="Times New Roman" w:hAnsi="Times New Roman" w:cs="Times New Roman"/>
        </w:rPr>
        <w:t xml:space="preserve"> (ROC)</w:t>
      </w:r>
      <w:r>
        <w:rPr>
          <w:rFonts w:ascii="Times New Roman" w:hAnsi="Times New Roman" w:cs="Times New Roman"/>
        </w:rPr>
        <w:t xml:space="preserve"> curve of normalized </w:t>
      </w:r>
      <w:r w:rsidR="00E5211C">
        <w:rPr>
          <w:rFonts w:ascii="Times New Roman" w:hAnsi="Times New Roman" w:cs="Times New Roman"/>
        </w:rPr>
        <w:t>MPO, ADA, CCL22, TNF</w:t>
      </w:r>
      <w:r w:rsidR="00E5211C" w:rsidRPr="00E5211C">
        <w:rPr>
          <w:rFonts w:ascii="Times New Roman" w:hAnsi="Times New Roman" w:cs="Times New Roman"/>
        </w:rPr>
        <w:t>α</w:t>
      </w:r>
      <w:r w:rsidR="00E5211C">
        <w:rPr>
          <w:rFonts w:ascii="Times New Roman" w:hAnsi="Times New Roman" w:cs="Times New Roman"/>
        </w:rPr>
        <w:t xml:space="preserve">, and IL-6 mRNA expression </w:t>
      </w:r>
      <w:r>
        <w:rPr>
          <w:rFonts w:ascii="Times New Roman" w:hAnsi="Times New Roman" w:cs="Times New Roman"/>
        </w:rPr>
        <w:t>in nasopharyngeal swabs in infected and uninfected patients</w:t>
      </w:r>
    </w:p>
    <w:p w14:paraId="18CA2796" w14:textId="1E5D76A4" w:rsidR="00FD7160" w:rsidRDefault="00FD7160" w:rsidP="00FA6728">
      <w:pPr>
        <w:rPr>
          <w:rFonts w:ascii="Times New Roman" w:hAnsi="Times New Roman" w:cs="Times New Roman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572"/>
        <w:gridCol w:w="1909"/>
        <w:gridCol w:w="1909"/>
        <w:gridCol w:w="1909"/>
        <w:gridCol w:w="1711"/>
      </w:tblGrid>
      <w:tr w:rsidR="00FD7160" w:rsidRPr="006105E9" w14:paraId="024650E5" w14:textId="5506FCFB" w:rsidTr="00FD7160">
        <w:tc>
          <w:tcPr>
            <w:tcW w:w="1572" w:type="dxa"/>
          </w:tcPr>
          <w:p w14:paraId="1813DB1E" w14:textId="295DF780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9" w:type="dxa"/>
          </w:tcPr>
          <w:p w14:paraId="76426C8F" w14:textId="12749697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rea under curve (AUC)</w:t>
            </w:r>
          </w:p>
        </w:tc>
        <w:tc>
          <w:tcPr>
            <w:tcW w:w="1909" w:type="dxa"/>
          </w:tcPr>
          <w:p w14:paraId="06929C8C" w14:textId="55FBB7AB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timal cut-off</w:t>
            </w:r>
            <w:r w:rsidR="009E73EE">
              <w:rPr>
                <w:rFonts w:ascii="Times New Roman" w:hAnsi="Times New Roman" w:cs="Times New Roman"/>
                <w:b/>
                <w:bCs/>
              </w:rPr>
              <w:t xml:space="preserve"> (normalized)</w:t>
            </w:r>
          </w:p>
        </w:tc>
        <w:tc>
          <w:tcPr>
            <w:tcW w:w="1909" w:type="dxa"/>
          </w:tcPr>
          <w:p w14:paraId="3DEE83E2" w14:textId="61EAAD1F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1711" w:type="dxa"/>
          </w:tcPr>
          <w:p w14:paraId="08241CCD" w14:textId="52978FD4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</w:tr>
      <w:tr w:rsidR="00FD7160" w:rsidRPr="00CA0790" w14:paraId="08A94B83" w14:textId="6C71A25C" w:rsidTr="00FD7160">
        <w:tc>
          <w:tcPr>
            <w:tcW w:w="1572" w:type="dxa"/>
          </w:tcPr>
          <w:p w14:paraId="55463641" w14:textId="51CD34B3" w:rsidR="00FD7160" w:rsidRPr="006105E9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PO</w:t>
            </w:r>
          </w:p>
        </w:tc>
        <w:tc>
          <w:tcPr>
            <w:tcW w:w="1909" w:type="dxa"/>
          </w:tcPr>
          <w:p w14:paraId="019C4A96" w14:textId="7C6C1275" w:rsidR="00FD7160" w:rsidRPr="00CA079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726A8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909" w:type="dxa"/>
          </w:tcPr>
          <w:p w14:paraId="63E61057" w14:textId="39CA3DDB" w:rsidR="00FD7160" w:rsidRPr="00CA0790" w:rsidRDefault="00A13382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</w:t>
            </w:r>
            <w:r w:rsidR="002726A8">
              <w:rPr>
                <w:rFonts w:ascii="Times New Roman" w:hAnsi="Times New Roman" w:cs="Times New Roman"/>
                <w:color w:val="000000" w:themeColor="text1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x </w:t>
            </w:r>
            <w:r w:rsidRPr="00DE6B11">
              <w:rPr>
                <w:rFonts w:ascii="Times New Roman" w:hAnsi="Times New Roman" w:cs="Times New Roman"/>
              </w:rPr>
              <w:t>10</w:t>
            </w:r>
            <w:r w:rsidRPr="00DE6B11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Pr="00DE6B11">
              <w:rPr>
                <w:rFonts w:ascii="Times New Roman" w:hAnsi="Times New Roman" w:cs="Times New Roman"/>
              </w:rPr>
              <w:t xml:space="preserve"> </w:t>
            </w:r>
            <w:r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0C0DCE20" w14:textId="5AB3D2C8" w:rsidR="00FD7160" w:rsidRPr="00CA079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726A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2726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711" w:type="dxa"/>
          </w:tcPr>
          <w:p w14:paraId="6F100626" w14:textId="071F0498" w:rsidR="00FD7160" w:rsidRDefault="002726A8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8</w:t>
            </w:r>
            <w:r w:rsidR="00FD7160">
              <w:rPr>
                <w:rFonts w:ascii="Times New Roman" w:hAnsi="Times New Roman" w:cs="Times New Roman"/>
              </w:rPr>
              <w:t>%</w:t>
            </w:r>
          </w:p>
          <w:p w14:paraId="5E6EA4F9" w14:textId="06E089B8" w:rsidR="00FD7160" w:rsidRDefault="00FD7160" w:rsidP="00DC2D48">
            <w:pPr>
              <w:rPr>
                <w:rFonts w:ascii="Times New Roman" w:hAnsi="Times New Roman" w:cs="Times New Roman"/>
              </w:rPr>
            </w:pPr>
          </w:p>
        </w:tc>
      </w:tr>
      <w:tr w:rsidR="00FD7160" w:rsidRPr="00CA0790" w14:paraId="7DA37B03" w14:textId="55BBC08B" w:rsidTr="00FD7160">
        <w:tc>
          <w:tcPr>
            <w:tcW w:w="1572" w:type="dxa"/>
          </w:tcPr>
          <w:p w14:paraId="1A2DCE83" w14:textId="77777777" w:rsidR="00FD7160" w:rsidRPr="00E5211C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ADA</w:t>
            </w:r>
          </w:p>
          <w:p w14:paraId="03CD9E49" w14:textId="57DED212" w:rsidR="00FD7160" w:rsidRPr="00E5211C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9" w:type="dxa"/>
          </w:tcPr>
          <w:p w14:paraId="023E1B28" w14:textId="3CBB3D9B" w:rsidR="00FD7160" w:rsidRPr="00CA079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726A8">
              <w:rPr>
                <w:rFonts w:ascii="Times New Roman" w:hAnsi="Times New Roman" w:cs="Times New Roman"/>
              </w:rPr>
              <w:t>97</w:t>
            </w:r>
            <w:r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23A48FB2" w14:textId="42ADF0C7" w:rsidR="00FD7160" w:rsidRPr="00CA0790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 xml:space="preserve">7 </w:t>
            </w:r>
            <w:r w:rsidR="00A13382">
              <w:rPr>
                <w:rFonts w:ascii="Times New Roman" w:hAnsi="Times New Roman" w:cs="Times New Roman"/>
              </w:rPr>
              <w:t xml:space="preserve">x </w:t>
            </w:r>
            <w:r w:rsidR="00A13382" w:rsidRPr="00DE6B11">
              <w:rPr>
                <w:rFonts w:ascii="Times New Roman" w:hAnsi="Times New Roman" w:cs="Times New Roman"/>
              </w:rPr>
              <w:t>10</w:t>
            </w:r>
            <w:r w:rsidR="00A13382" w:rsidRPr="00DE6B11">
              <w:rPr>
                <w:rFonts w:ascii="Times New Roman" w:hAnsi="Times New Roman" w:cs="Times New Roman"/>
                <w:vertAlign w:val="superscript"/>
              </w:rPr>
              <w:t>-</w:t>
            </w:r>
            <w:r w:rsidR="00A13382">
              <w:rPr>
                <w:rFonts w:ascii="Times New Roman" w:hAnsi="Times New Roman" w:cs="Times New Roman"/>
                <w:vertAlign w:val="superscript"/>
              </w:rPr>
              <w:t>3</w:t>
            </w:r>
            <w:r w:rsidR="00A13382" w:rsidRPr="00DE6B11">
              <w:rPr>
                <w:rFonts w:ascii="Times New Roman" w:hAnsi="Times New Roman" w:cs="Times New Roman"/>
              </w:rPr>
              <w:t xml:space="preserve"> </w:t>
            </w:r>
            <w:r w:rsidR="00A13382"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7B29620D" w14:textId="2930DE80" w:rsidR="00FD7160" w:rsidRPr="00CA079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A5428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1" w:type="dxa"/>
          </w:tcPr>
          <w:p w14:paraId="1ED67767" w14:textId="51F0553A" w:rsidR="00FD716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F5165E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FD7160" w:rsidRPr="00CA0790" w14:paraId="7871A3B2" w14:textId="24AF7B45" w:rsidTr="00FD7160">
        <w:tc>
          <w:tcPr>
            <w:tcW w:w="1572" w:type="dxa"/>
          </w:tcPr>
          <w:p w14:paraId="79E9A1A8" w14:textId="77777777" w:rsidR="00FD7160" w:rsidRPr="00E5211C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CCL22</w:t>
            </w:r>
          </w:p>
          <w:p w14:paraId="2B2D51FB" w14:textId="6334C154" w:rsidR="00FD7160" w:rsidRPr="00E5211C" w:rsidRDefault="00FD7160" w:rsidP="00DC2D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9" w:type="dxa"/>
          </w:tcPr>
          <w:p w14:paraId="04AECDD9" w14:textId="55A8E281" w:rsidR="00FD7160" w:rsidRPr="00FD7160" w:rsidRDefault="00FD7160" w:rsidP="00FD7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726A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9" w:type="dxa"/>
          </w:tcPr>
          <w:p w14:paraId="411BB222" w14:textId="6C1CA2EB" w:rsidR="00FD7160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1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13382">
              <w:rPr>
                <w:rFonts w:ascii="Times New Roman" w:hAnsi="Times New Roman" w:cs="Times New Roman"/>
              </w:rPr>
              <w:t xml:space="preserve">x </w:t>
            </w:r>
            <w:r w:rsidR="00A13382" w:rsidRPr="00DE6B11">
              <w:rPr>
                <w:rFonts w:ascii="Times New Roman" w:hAnsi="Times New Roman" w:cs="Times New Roman"/>
              </w:rPr>
              <w:t>10</w:t>
            </w:r>
            <w:r w:rsidR="00A13382" w:rsidRPr="00DE6B11">
              <w:rPr>
                <w:rFonts w:ascii="Times New Roman" w:hAnsi="Times New Roman" w:cs="Times New Roman"/>
                <w:vertAlign w:val="superscript"/>
              </w:rPr>
              <w:t>-4</w:t>
            </w:r>
            <w:r w:rsidR="00A13382" w:rsidRPr="00DE6B11">
              <w:rPr>
                <w:rFonts w:ascii="Times New Roman" w:hAnsi="Times New Roman" w:cs="Times New Roman"/>
              </w:rPr>
              <w:t xml:space="preserve"> </w:t>
            </w:r>
            <w:r w:rsidR="00A13382"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5E8D93F2" w14:textId="022A4072" w:rsidR="00FD7160" w:rsidRDefault="00FD7160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</w:t>
            </w:r>
            <w:r w:rsidR="00F5165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11" w:type="dxa"/>
          </w:tcPr>
          <w:p w14:paraId="7B18B92A" w14:textId="160F47B2" w:rsidR="00FD7160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  <w:r w:rsidR="00FD7160">
              <w:rPr>
                <w:rFonts w:ascii="Times New Roman" w:hAnsi="Times New Roman" w:cs="Times New Roman"/>
              </w:rPr>
              <w:t>%</w:t>
            </w:r>
          </w:p>
        </w:tc>
      </w:tr>
      <w:tr w:rsidR="00E5211C" w:rsidRPr="00CA0790" w14:paraId="7C3A4A65" w14:textId="77777777" w:rsidTr="00FD7160">
        <w:tc>
          <w:tcPr>
            <w:tcW w:w="1572" w:type="dxa"/>
          </w:tcPr>
          <w:p w14:paraId="63E50858" w14:textId="77777777" w:rsidR="00E5211C" w:rsidRDefault="00E5211C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</w:p>
          <w:p w14:paraId="28F940C3" w14:textId="34CE2819" w:rsidR="00E5211C" w:rsidRPr="00E5211C" w:rsidRDefault="00E5211C" w:rsidP="00DC2D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9" w:type="dxa"/>
          </w:tcPr>
          <w:p w14:paraId="7D364DBB" w14:textId="37C54A40" w:rsidR="00E5211C" w:rsidRDefault="002726A8" w:rsidP="00FD7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909" w:type="dxa"/>
          </w:tcPr>
          <w:p w14:paraId="2750F76C" w14:textId="5758593C" w:rsidR="00E5211C" w:rsidRDefault="00F5165E" w:rsidP="00DC2D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13382">
              <w:rPr>
                <w:rFonts w:ascii="Times New Roman" w:hAnsi="Times New Roman" w:cs="Times New Roman"/>
              </w:rPr>
              <w:t xml:space="preserve">x </w:t>
            </w:r>
            <w:r w:rsidR="00A13382" w:rsidRPr="00DE6B11">
              <w:rPr>
                <w:rFonts w:ascii="Times New Roman" w:hAnsi="Times New Roman" w:cs="Times New Roman"/>
              </w:rPr>
              <w:t>10</w:t>
            </w:r>
            <w:r w:rsidR="00A13382" w:rsidRPr="00DE6B11">
              <w:rPr>
                <w:rFonts w:ascii="Times New Roman" w:hAnsi="Times New Roman" w:cs="Times New Roman"/>
                <w:vertAlign w:val="superscript"/>
              </w:rPr>
              <w:t>-</w:t>
            </w:r>
            <w:r w:rsidR="00A13382">
              <w:rPr>
                <w:rFonts w:ascii="Times New Roman" w:hAnsi="Times New Roman" w:cs="Times New Roman"/>
                <w:vertAlign w:val="superscript"/>
              </w:rPr>
              <w:t>3</w:t>
            </w:r>
            <w:r w:rsidR="00A13382" w:rsidRPr="00DE6B11">
              <w:rPr>
                <w:rFonts w:ascii="Times New Roman" w:hAnsi="Times New Roman" w:cs="Times New Roman"/>
              </w:rPr>
              <w:t xml:space="preserve"> </w:t>
            </w:r>
            <w:r w:rsidR="00A13382"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6830A0B5" w14:textId="4DBEBE0E" w:rsidR="00E5211C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1711" w:type="dxa"/>
          </w:tcPr>
          <w:p w14:paraId="2C921B9E" w14:textId="401AC20A" w:rsidR="00E5211C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</w:t>
            </w:r>
          </w:p>
        </w:tc>
      </w:tr>
      <w:tr w:rsidR="00E5211C" w:rsidRPr="00CA0790" w14:paraId="26796BCD" w14:textId="77777777" w:rsidTr="00FD7160">
        <w:tc>
          <w:tcPr>
            <w:tcW w:w="1572" w:type="dxa"/>
          </w:tcPr>
          <w:p w14:paraId="4FE5F608" w14:textId="77777777" w:rsidR="00E5211C" w:rsidRDefault="00E5211C" w:rsidP="00DC2D48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IL-6</w:t>
            </w:r>
          </w:p>
          <w:p w14:paraId="63450843" w14:textId="647DF9D3" w:rsidR="00E5211C" w:rsidRPr="00E5211C" w:rsidRDefault="00E5211C" w:rsidP="00DC2D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9" w:type="dxa"/>
          </w:tcPr>
          <w:p w14:paraId="6A5AF10B" w14:textId="265020BC" w:rsidR="00E5211C" w:rsidRDefault="002726A8" w:rsidP="00FD71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909" w:type="dxa"/>
          </w:tcPr>
          <w:p w14:paraId="3DDE12C1" w14:textId="62B68041" w:rsidR="00E5211C" w:rsidRDefault="00F5165E" w:rsidP="00DC2D4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13382">
              <w:rPr>
                <w:rFonts w:ascii="Times New Roman" w:hAnsi="Times New Roman" w:cs="Times New Roman"/>
                <w:color w:val="000000" w:themeColor="text1"/>
              </w:rPr>
              <w:t xml:space="preserve">9 </w:t>
            </w:r>
            <w:r w:rsidR="00A13382">
              <w:rPr>
                <w:rFonts w:ascii="Times New Roman" w:hAnsi="Times New Roman" w:cs="Times New Roman"/>
              </w:rPr>
              <w:t xml:space="preserve">x </w:t>
            </w:r>
            <w:r w:rsidR="00A13382" w:rsidRPr="00DE6B11">
              <w:rPr>
                <w:rFonts w:ascii="Times New Roman" w:hAnsi="Times New Roman" w:cs="Times New Roman"/>
              </w:rPr>
              <w:t>10</w:t>
            </w:r>
            <w:r w:rsidR="00A13382" w:rsidRPr="00DE6B11">
              <w:rPr>
                <w:rFonts w:ascii="Times New Roman" w:hAnsi="Times New Roman" w:cs="Times New Roman"/>
                <w:vertAlign w:val="superscript"/>
              </w:rPr>
              <w:t>-4</w:t>
            </w:r>
            <w:r w:rsidR="00A13382" w:rsidRPr="00DE6B11">
              <w:rPr>
                <w:rFonts w:ascii="Times New Roman" w:hAnsi="Times New Roman" w:cs="Times New Roman"/>
              </w:rPr>
              <w:t xml:space="preserve"> </w:t>
            </w:r>
            <w:r w:rsidR="00A13382" w:rsidRPr="00CA07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09" w:type="dxa"/>
          </w:tcPr>
          <w:p w14:paraId="0B825533" w14:textId="33BE0892" w:rsidR="00E5211C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%</w:t>
            </w:r>
          </w:p>
        </w:tc>
        <w:tc>
          <w:tcPr>
            <w:tcW w:w="1711" w:type="dxa"/>
          </w:tcPr>
          <w:p w14:paraId="220B4C43" w14:textId="4A1480B1" w:rsidR="00E5211C" w:rsidRDefault="00F5165E" w:rsidP="00DC2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%</w:t>
            </w:r>
          </w:p>
        </w:tc>
      </w:tr>
    </w:tbl>
    <w:p w14:paraId="36C3F77B" w14:textId="488A65D3" w:rsidR="00FD7160" w:rsidRDefault="00FD7160" w:rsidP="00FA6728">
      <w:pPr>
        <w:rPr>
          <w:rFonts w:ascii="Times New Roman" w:hAnsi="Times New Roman" w:cs="Times New Roman"/>
        </w:rPr>
      </w:pPr>
    </w:p>
    <w:p w14:paraId="13FC1B39" w14:textId="73119EF8" w:rsidR="00B82F7D" w:rsidRDefault="00B82F7D" w:rsidP="00B82F7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49AD071D" w14:textId="77777777" w:rsidR="00B82F7D" w:rsidRDefault="00B82F7D" w:rsidP="00B82F7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0DF6C03A" w14:textId="77777777" w:rsidR="00B82F7D" w:rsidRDefault="00B82F7D" w:rsidP="00B82F7D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GB"/>
        </w:rPr>
      </w:pPr>
    </w:p>
    <w:p w14:paraId="635A2DB9" w14:textId="77777777" w:rsidR="00E5211C" w:rsidRDefault="00E5211C" w:rsidP="00FA67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437C13" w14:textId="77777777" w:rsidR="009D2C33" w:rsidRDefault="009D2C33" w:rsidP="00FA6728">
      <w:pPr>
        <w:rPr>
          <w:rFonts w:ascii="Times New Roman" w:hAnsi="Times New Roman" w:cs="Times New Roman"/>
        </w:rPr>
        <w:sectPr w:rsidR="009D2C33" w:rsidSect="007E142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BC6BF55" w14:textId="773BF205" w:rsidR="009D2C33" w:rsidRPr="009F1FD6" w:rsidRDefault="009D2C33" w:rsidP="009D2C33">
      <w:pPr>
        <w:rPr>
          <w:rFonts w:ascii="Times New Roman" w:hAnsi="Times New Roman" w:cs="Times New Roman"/>
          <w:color w:val="000000" w:themeColor="text1"/>
        </w:rPr>
      </w:pPr>
      <w:r w:rsidRPr="009F1FD6">
        <w:rPr>
          <w:rFonts w:ascii="Times New Roman" w:hAnsi="Times New Roman" w:cs="Times New Roman"/>
          <w:color w:val="000000" w:themeColor="text1"/>
        </w:rPr>
        <w:lastRenderedPageBreak/>
        <w:t>Supplementary Table 6. Comparison of MPO, ADA, CCL22, TNFα, and IL-6 mRNA expression in nasopharyngeal swabs between different specimens in COVID-19 patients. *</w:t>
      </w:r>
      <w:r w:rsidR="00C25335">
        <w:rPr>
          <w:rFonts w:ascii="Times New Roman" w:hAnsi="Times New Roman" w:cs="Times New Roman"/>
          <w:color w:val="000000" w:themeColor="text1"/>
        </w:rPr>
        <w:t>p</w:t>
      </w:r>
      <w:r w:rsidRPr="009F1FD6">
        <w:rPr>
          <w:rFonts w:ascii="Times New Roman" w:hAnsi="Times New Roman" w:cs="Times New Roman"/>
          <w:color w:val="000000" w:themeColor="text1"/>
        </w:rPr>
        <w:t xml:space="preserve"> &lt; 0.05, **p &lt; 0.005, ***p &lt; 0.001.</w:t>
      </w:r>
    </w:p>
    <w:p w14:paraId="72A70E79" w14:textId="77777777" w:rsidR="009D2C33" w:rsidRPr="00B31366" w:rsidRDefault="009D2C33" w:rsidP="009D2C33">
      <w:pPr>
        <w:rPr>
          <w:rFonts w:ascii="Times New Roman" w:hAnsi="Times New Roman" w:cs="Times New Roman"/>
        </w:rPr>
      </w:pPr>
    </w:p>
    <w:tbl>
      <w:tblPr>
        <w:tblStyle w:val="TableGrid"/>
        <w:tblW w:w="13321" w:type="dxa"/>
        <w:tblLook w:val="04A0" w:firstRow="1" w:lastRow="0" w:firstColumn="1" w:lastColumn="0" w:noHBand="0" w:noVBand="1"/>
      </w:tblPr>
      <w:tblGrid>
        <w:gridCol w:w="1696"/>
        <w:gridCol w:w="2410"/>
        <w:gridCol w:w="2410"/>
        <w:gridCol w:w="2551"/>
        <w:gridCol w:w="2127"/>
        <w:gridCol w:w="2127"/>
      </w:tblGrid>
      <w:tr w:rsidR="009D2C33" w:rsidRPr="00863162" w14:paraId="1F91ADEB" w14:textId="5892B22D" w:rsidTr="009D2C33">
        <w:tc>
          <w:tcPr>
            <w:tcW w:w="1696" w:type="dxa"/>
          </w:tcPr>
          <w:p w14:paraId="0DE3238F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</w:tcPr>
          <w:p w14:paraId="5DD7D221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PO/GAPDH x 10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3BA52A22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10" w:type="dxa"/>
          </w:tcPr>
          <w:p w14:paraId="4A4E34A4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ADA/GAPDH x 10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35464CB3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551" w:type="dxa"/>
          </w:tcPr>
          <w:p w14:paraId="64F92FB0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CCL22/GAPDH x 10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46A769C6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127" w:type="dxa"/>
          </w:tcPr>
          <w:p w14:paraId="1225378E" w14:textId="1B34223D" w:rsidR="009D2C33" w:rsidRPr="00E5211C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APDH</w:t>
            </w:r>
            <w:r w:rsidR="00A1338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13382" w:rsidRPr="006105E9">
              <w:rPr>
                <w:rFonts w:ascii="Times New Roman" w:hAnsi="Times New Roman" w:cs="Times New Roman"/>
                <w:b/>
                <w:bCs/>
              </w:rPr>
              <w:t>x 10</w:t>
            </w:r>
            <w:r w:rsidR="00A13382"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3B47468D" w14:textId="444B8C2C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127" w:type="dxa"/>
          </w:tcPr>
          <w:p w14:paraId="105C3083" w14:textId="663DD4F0" w:rsidR="009D2C33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/GAPDH</w:t>
            </w:r>
            <w:r w:rsidR="00A13382" w:rsidRPr="006105E9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="00A13382"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0ECA5718" w14:textId="3BBDC418" w:rsidR="009D2C33" w:rsidRPr="00E5211C" w:rsidRDefault="009D2C33" w:rsidP="009D2C33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9D2C33" w:rsidRPr="00863162" w14:paraId="084CB375" w14:textId="037BF908" w:rsidTr="009D2C33">
        <w:tc>
          <w:tcPr>
            <w:tcW w:w="1696" w:type="dxa"/>
          </w:tcPr>
          <w:p w14:paraId="32C9D3CF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specimen</w:t>
            </w:r>
          </w:p>
        </w:tc>
        <w:tc>
          <w:tcPr>
            <w:tcW w:w="2410" w:type="dxa"/>
          </w:tcPr>
          <w:p w14:paraId="03CF71F6" w14:textId="15EE2817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.</w:t>
            </w:r>
            <w:r w:rsidR="00A1338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77.</w:t>
            </w:r>
            <w:r w:rsidR="00A133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– 894.</w:t>
            </w:r>
            <w:r w:rsidR="00A133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853A1F7" w14:textId="16D00384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3.4 (3001.8 – 13768.7)</w:t>
            </w:r>
          </w:p>
        </w:tc>
        <w:tc>
          <w:tcPr>
            <w:tcW w:w="2551" w:type="dxa"/>
          </w:tcPr>
          <w:p w14:paraId="4B795207" w14:textId="28660C0B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3.1 (994.</w:t>
            </w:r>
            <w:r w:rsidR="00A1338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– 6112.2)</w:t>
            </w:r>
          </w:p>
        </w:tc>
        <w:tc>
          <w:tcPr>
            <w:tcW w:w="2127" w:type="dxa"/>
          </w:tcPr>
          <w:p w14:paraId="63B52ED9" w14:textId="2F1398DE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7.1 (6146.7 – 27799.7)</w:t>
            </w:r>
          </w:p>
        </w:tc>
        <w:tc>
          <w:tcPr>
            <w:tcW w:w="2127" w:type="dxa"/>
          </w:tcPr>
          <w:p w14:paraId="460D5C0E" w14:textId="69741573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0.</w:t>
            </w:r>
            <w:r w:rsidR="00A133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521.6 – 18203.</w:t>
            </w:r>
            <w:r w:rsidR="00A1338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D2C33" w:rsidRPr="00863162" w14:paraId="3C992B02" w14:textId="09916F1D" w:rsidTr="009D2C33">
        <w:tc>
          <w:tcPr>
            <w:tcW w:w="1696" w:type="dxa"/>
          </w:tcPr>
          <w:p w14:paraId="018D4BFA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on difference between the 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 </w:t>
            </w:r>
          </w:p>
        </w:tc>
        <w:tc>
          <w:tcPr>
            <w:tcW w:w="2410" w:type="dxa"/>
          </w:tcPr>
          <w:p w14:paraId="24A85957" w14:textId="77777777" w:rsidR="009D2C33" w:rsidRPr="00863162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402</w:t>
            </w:r>
          </w:p>
        </w:tc>
        <w:tc>
          <w:tcPr>
            <w:tcW w:w="2410" w:type="dxa"/>
          </w:tcPr>
          <w:p w14:paraId="697815D4" w14:textId="77777777" w:rsidR="009D2C33" w:rsidRPr="00863162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759</w:t>
            </w:r>
          </w:p>
        </w:tc>
        <w:tc>
          <w:tcPr>
            <w:tcW w:w="2551" w:type="dxa"/>
          </w:tcPr>
          <w:p w14:paraId="3EEA4656" w14:textId="77777777" w:rsidR="009D2C33" w:rsidRPr="00863162" w:rsidRDefault="009D2C33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32 *</w:t>
            </w:r>
          </w:p>
        </w:tc>
        <w:tc>
          <w:tcPr>
            <w:tcW w:w="2127" w:type="dxa"/>
          </w:tcPr>
          <w:p w14:paraId="16314C1F" w14:textId="0B877B0F" w:rsidR="009D2C33" w:rsidRPr="00863162" w:rsidRDefault="00B8753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9</w:t>
            </w:r>
          </w:p>
        </w:tc>
        <w:tc>
          <w:tcPr>
            <w:tcW w:w="2127" w:type="dxa"/>
          </w:tcPr>
          <w:p w14:paraId="2B605FD6" w14:textId="5D8AC5B1" w:rsidR="009D2C33" w:rsidRPr="00863162" w:rsidRDefault="00B8753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</w:tr>
      <w:tr w:rsidR="009D2C33" w:rsidRPr="00863162" w14:paraId="47AC008A" w14:textId="2B496657" w:rsidTr="009D2C33">
        <w:tc>
          <w:tcPr>
            <w:tcW w:w="1696" w:type="dxa"/>
          </w:tcPr>
          <w:p w14:paraId="5B13B66E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specimen</w:t>
            </w:r>
          </w:p>
        </w:tc>
        <w:tc>
          <w:tcPr>
            <w:tcW w:w="2410" w:type="dxa"/>
          </w:tcPr>
          <w:p w14:paraId="1E4A7779" w14:textId="33C30323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309.</w:t>
            </w:r>
            <w:r w:rsidR="00A13382">
              <w:rPr>
                <w:rFonts w:ascii="Times New Roman" w:hAnsi="Times New Roman" w:cs="Times New Roman"/>
              </w:rPr>
              <w:t>8</w:t>
            </w:r>
            <w:r w:rsidRPr="00863162">
              <w:rPr>
                <w:rFonts w:ascii="Times New Roman" w:hAnsi="Times New Roman" w:cs="Times New Roman"/>
              </w:rPr>
              <w:t xml:space="preserve"> (157.6 – 640.</w:t>
            </w:r>
            <w:r w:rsidR="00A13382">
              <w:rPr>
                <w:rFonts w:ascii="Times New Roman" w:hAnsi="Times New Roman" w:cs="Times New Roman"/>
              </w:rPr>
              <w:t>1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29D62ACF" w14:textId="5330BDA0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4190.</w:t>
            </w:r>
            <w:r w:rsidR="00A13382">
              <w:rPr>
                <w:rFonts w:ascii="Times New Roman" w:hAnsi="Times New Roman" w:cs="Times New Roman"/>
              </w:rPr>
              <w:t>4</w:t>
            </w:r>
            <w:r w:rsidRPr="00863162">
              <w:rPr>
                <w:rFonts w:ascii="Times New Roman" w:hAnsi="Times New Roman" w:cs="Times New Roman"/>
              </w:rPr>
              <w:t xml:space="preserve"> (2065.9 – 11339.</w:t>
            </w:r>
            <w:r w:rsidR="00A13382">
              <w:rPr>
                <w:rFonts w:ascii="Times New Roman" w:hAnsi="Times New Roman" w:cs="Times New Roman"/>
              </w:rPr>
              <w:t>2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1835167A" w14:textId="738511A0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1612.9 (568.6 – 3</w:t>
            </w:r>
            <w:r w:rsidR="00B87536">
              <w:rPr>
                <w:rFonts w:ascii="Times New Roman" w:hAnsi="Times New Roman" w:cs="Times New Roman"/>
              </w:rPr>
              <w:t>67</w:t>
            </w:r>
            <w:r w:rsidR="00A13382">
              <w:rPr>
                <w:rFonts w:ascii="Times New Roman" w:hAnsi="Times New Roman" w:cs="Times New Roman"/>
              </w:rPr>
              <w:t>9.0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0D2DDC1B" w14:textId="5FD4AB1C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02.1 (382</w:t>
            </w:r>
            <w:r w:rsidR="00A1338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A1338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– 20403.8)</w:t>
            </w:r>
          </w:p>
        </w:tc>
        <w:tc>
          <w:tcPr>
            <w:tcW w:w="2127" w:type="dxa"/>
          </w:tcPr>
          <w:p w14:paraId="39E7EA07" w14:textId="43705196" w:rsidR="009D2C33" w:rsidRPr="00863162" w:rsidRDefault="009F1FD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7.</w:t>
            </w:r>
            <w:r w:rsidR="00A1338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926.7 – 10540.</w:t>
            </w:r>
            <w:r w:rsidR="00A1338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D2C33" w:rsidRPr="00863162" w14:paraId="0B9F8C72" w14:textId="1109E0E4" w:rsidTr="009D2C33">
        <w:tc>
          <w:tcPr>
            <w:tcW w:w="1696" w:type="dxa"/>
          </w:tcPr>
          <w:p w14:paraId="2C9D8D25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p-value on difference between the 2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 and 3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 specimen</w:t>
            </w:r>
          </w:p>
        </w:tc>
        <w:tc>
          <w:tcPr>
            <w:tcW w:w="2410" w:type="dxa"/>
          </w:tcPr>
          <w:p w14:paraId="333C8435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2410" w:type="dxa"/>
          </w:tcPr>
          <w:p w14:paraId="33A8AED6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2551" w:type="dxa"/>
          </w:tcPr>
          <w:p w14:paraId="69480974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127" w:type="dxa"/>
          </w:tcPr>
          <w:p w14:paraId="4664D0A3" w14:textId="2AEE4DAA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2127" w:type="dxa"/>
          </w:tcPr>
          <w:p w14:paraId="43055635" w14:textId="250BD384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</w:tr>
      <w:tr w:rsidR="009D2C33" w:rsidRPr="00863162" w14:paraId="70E9265B" w14:textId="3EC8FEC1" w:rsidTr="009D2C33">
        <w:tc>
          <w:tcPr>
            <w:tcW w:w="1696" w:type="dxa"/>
          </w:tcPr>
          <w:p w14:paraId="02DBBB13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specimen</w:t>
            </w:r>
          </w:p>
        </w:tc>
        <w:tc>
          <w:tcPr>
            <w:tcW w:w="2410" w:type="dxa"/>
          </w:tcPr>
          <w:p w14:paraId="42A46A38" w14:textId="3CE510C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421.9 (195.0 – 711.</w:t>
            </w:r>
            <w:r w:rsidR="00A13382">
              <w:rPr>
                <w:rFonts w:ascii="Times New Roman" w:hAnsi="Times New Roman" w:cs="Times New Roman"/>
              </w:rPr>
              <w:t>9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388BC787" w14:textId="45AB6DCF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6013.0 (2777.</w:t>
            </w:r>
            <w:r w:rsidR="00A13382">
              <w:rPr>
                <w:rFonts w:ascii="Times New Roman" w:hAnsi="Times New Roman" w:cs="Times New Roman"/>
              </w:rPr>
              <w:t>9</w:t>
            </w:r>
            <w:r w:rsidRPr="00863162">
              <w:rPr>
                <w:rFonts w:ascii="Times New Roman" w:hAnsi="Times New Roman" w:cs="Times New Roman"/>
              </w:rPr>
              <w:t xml:space="preserve"> – 14794.</w:t>
            </w:r>
            <w:r w:rsidR="00A13382">
              <w:rPr>
                <w:rFonts w:ascii="Times New Roman" w:hAnsi="Times New Roman" w:cs="Times New Roman"/>
              </w:rPr>
              <w:t>3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65726713" w14:textId="663EDFE9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1358.9 (524.</w:t>
            </w:r>
            <w:r w:rsidR="00A13382">
              <w:rPr>
                <w:rFonts w:ascii="Times New Roman" w:hAnsi="Times New Roman" w:cs="Times New Roman"/>
              </w:rPr>
              <w:t>1</w:t>
            </w:r>
            <w:r w:rsidRPr="00863162">
              <w:rPr>
                <w:rFonts w:ascii="Times New Roman" w:hAnsi="Times New Roman" w:cs="Times New Roman"/>
              </w:rPr>
              <w:t xml:space="preserve"> – 3946.</w:t>
            </w:r>
            <w:r w:rsidR="00A13382">
              <w:rPr>
                <w:rFonts w:ascii="Times New Roman" w:hAnsi="Times New Roman" w:cs="Times New Roman"/>
              </w:rPr>
              <w:t>7</w:t>
            </w:r>
            <w:r w:rsidRPr="008631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6439B5FA" w14:textId="1BF74884" w:rsidR="009D2C33" w:rsidRPr="00863162" w:rsidRDefault="009F1FD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0.8 (3741.</w:t>
            </w:r>
            <w:r w:rsidR="00A1338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– 18753.5)</w:t>
            </w:r>
          </w:p>
        </w:tc>
        <w:tc>
          <w:tcPr>
            <w:tcW w:w="2127" w:type="dxa"/>
          </w:tcPr>
          <w:p w14:paraId="3FE2013D" w14:textId="3F222EA4" w:rsidR="009D2C33" w:rsidRPr="00863162" w:rsidRDefault="009F1FD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9.8 (843.8 – 8962.</w:t>
            </w:r>
            <w:r w:rsidR="00A1338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D2C33" w:rsidRPr="00863162" w14:paraId="15646459" w14:textId="5C5653CE" w:rsidTr="009D2C33">
        <w:tc>
          <w:tcPr>
            <w:tcW w:w="1696" w:type="dxa"/>
          </w:tcPr>
          <w:p w14:paraId="3B7164D3" w14:textId="77777777" w:rsidR="009D2C33" w:rsidRPr="00863162" w:rsidRDefault="009D2C33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p-value on difference between the 1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 and 3</w:t>
            </w:r>
            <w:r w:rsidRPr="00863162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</w:rPr>
              <w:t xml:space="preserve">  specimen</w:t>
            </w:r>
          </w:p>
        </w:tc>
        <w:tc>
          <w:tcPr>
            <w:tcW w:w="2410" w:type="dxa"/>
          </w:tcPr>
          <w:p w14:paraId="0835BE8F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2410" w:type="dxa"/>
          </w:tcPr>
          <w:p w14:paraId="10DC2781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2551" w:type="dxa"/>
          </w:tcPr>
          <w:p w14:paraId="68E43223" w14:textId="77777777" w:rsidR="009D2C33" w:rsidRPr="00863162" w:rsidRDefault="009D2C33" w:rsidP="00295BB4">
            <w:pPr>
              <w:rPr>
                <w:rFonts w:ascii="Times New Roman" w:hAnsi="Times New Roman" w:cs="Times New Roman"/>
              </w:rPr>
            </w:pPr>
            <w:r w:rsidRPr="0086316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2127" w:type="dxa"/>
          </w:tcPr>
          <w:p w14:paraId="5050979C" w14:textId="5FA80069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127" w:type="dxa"/>
          </w:tcPr>
          <w:p w14:paraId="76D9ED16" w14:textId="173F0FAA" w:rsidR="009D2C33" w:rsidRPr="00863162" w:rsidRDefault="00B87536" w:rsidP="00295B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**</w:t>
            </w:r>
          </w:p>
        </w:tc>
      </w:tr>
    </w:tbl>
    <w:p w14:paraId="70497ACD" w14:textId="4DF8F35F" w:rsidR="000925E4" w:rsidRDefault="000925E4" w:rsidP="009D2C33">
      <w:pPr>
        <w:tabs>
          <w:tab w:val="left" w:pos="4153"/>
        </w:tabs>
        <w:rPr>
          <w:rFonts w:ascii="Times New Roman" w:hAnsi="Times New Roman" w:cs="Times New Roman"/>
        </w:rPr>
      </w:pPr>
    </w:p>
    <w:p w14:paraId="629D68BD" w14:textId="4BC803B6" w:rsidR="000925E4" w:rsidRDefault="000925E4" w:rsidP="009D2C33">
      <w:pPr>
        <w:tabs>
          <w:tab w:val="left" w:pos="4153"/>
        </w:tabs>
        <w:rPr>
          <w:rFonts w:ascii="Times New Roman" w:hAnsi="Times New Roman" w:cs="Times New Roman"/>
        </w:rPr>
      </w:pPr>
    </w:p>
    <w:p w14:paraId="1268FB93" w14:textId="77777777" w:rsidR="00FB09C1" w:rsidRDefault="00FB09C1" w:rsidP="009D2C33">
      <w:pPr>
        <w:tabs>
          <w:tab w:val="left" w:pos="4153"/>
        </w:tabs>
        <w:rPr>
          <w:rFonts w:ascii="Times New Roman" w:hAnsi="Times New Roman" w:cs="Times New Roman"/>
        </w:rPr>
      </w:pPr>
    </w:p>
    <w:p w14:paraId="59D38685" w14:textId="77777777" w:rsidR="00FB09C1" w:rsidRDefault="00FB09C1" w:rsidP="009D2C33">
      <w:pPr>
        <w:tabs>
          <w:tab w:val="left" w:pos="4153"/>
        </w:tabs>
        <w:rPr>
          <w:rFonts w:ascii="Times New Roman" w:hAnsi="Times New Roman" w:cs="Times New Roman"/>
        </w:rPr>
      </w:pPr>
    </w:p>
    <w:p w14:paraId="012EB15E" w14:textId="44FB67DD" w:rsidR="00FB09C1" w:rsidRDefault="00FB09C1" w:rsidP="009D2C33">
      <w:pPr>
        <w:tabs>
          <w:tab w:val="left" w:pos="4153"/>
        </w:tabs>
        <w:rPr>
          <w:rFonts w:ascii="Times New Roman" w:hAnsi="Times New Roman" w:cs="Times New Roman"/>
        </w:rPr>
      </w:pPr>
    </w:p>
    <w:p w14:paraId="7D4AFD8F" w14:textId="64283784" w:rsidR="00FB09C1" w:rsidRPr="00FB09C1" w:rsidRDefault="00FB09C1" w:rsidP="00FB09C1">
      <w:pPr>
        <w:rPr>
          <w:rFonts w:ascii="Times New Roman" w:hAnsi="Times New Roman" w:cs="Times New Roman"/>
          <w:color w:val="000000" w:themeColor="text1"/>
        </w:rPr>
      </w:pPr>
      <w:r w:rsidRPr="009F1FD6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 w:themeColor="text1"/>
        </w:rPr>
        <w:t>7</w:t>
      </w:r>
      <w:r w:rsidRPr="009F1FD6">
        <w:rPr>
          <w:rFonts w:ascii="Times New Roman" w:hAnsi="Times New Roman" w:cs="Times New Roman"/>
          <w:color w:val="000000" w:themeColor="text1"/>
        </w:rPr>
        <w:t xml:space="preserve">. Comparison of MPO, ADA, CCL22, TNFα, and IL-6 mRNA expression in nasopharyngeal swabs </w:t>
      </w:r>
      <w:r>
        <w:rPr>
          <w:rFonts w:ascii="Times New Roman" w:hAnsi="Times New Roman" w:cs="Times New Roman"/>
          <w:color w:val="000000" w:themeColor="text1"/>
        </w:rPr>
        <w:t xml:space="preserve">in COVID-19 patients </w:t>
      </w:r>
      <w:r w:rsidRPr="009F1FD6">
        <w:rPr>
          <w:rFonts w:ascii="Times New Roman" w:hAnsi="Times New Roman" w:cs="Times New Roman"/>
          <w:color w:val="000000" w:themeColor="text1"/>
        </w:rPr>
        <w:t>. *p &lt; 0.05, **p &lt; 0.005, ***p &lt; 0.001.</w:t>
      </w:r>
    </w:p>
    <w:p w14:paraId="7BCC69A4" w14:textId="77777777" w:rsidR="00FB09C1" w:rsidRDefault="00FB09C1" w:rsidP="009D2C33">
      <w:pPr>
        <w:tabs>
          <w:tab w:val="left" w:pos="4153"/>
        </w:tabs>
        <w:rPr>
          <w:rFonts w:ascii="Times New Roman" w:hAnsi="Times New Roman" w:cs="Times New Roman"/>
        </w:rPr>
      </w:pP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686"/>
        <w:gridCol w:w="2388"/>
        <w:gridCol w:w="2387"/>
        <w:gridCol w:w="2531"/>
        <w:gridCol w:w="2479"/>
        <w:gridCol w:w="2479"/>
      </w:tblGrid>
      <w:tr w:rsidR="00FB09C1" w:rsidRPr="006105E9" w14:paraId="4A234233" w14:textId="77777777" w:rsidTr="00E357CE">
        <w:tc>
          <w:tcPr>
            <w:tcW w:w="1686" w:type="dxa"/>
          </w:tcPr>
          <w:p w14:paraId="1D075507" w14:textId="77777777" w:rsidR="00FB09C1" w:rsidRDefault="00565802" w:rsidP="00E357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ed</w:t>
            </w:r>
          </w:p>
          <w:p w14:paraId="0157CA65" w14:textId="77A0739C" w:rsidR="00565802" w:rsidRPr="006105E9" w:rsidRDefault="00565802" w:rsidP="00E357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154)</w:t>
            </w:r>
          </w:p>
        </w:tc>
        <w:tc>
          <w:tcPr>
            <w:tcW w:w="2388" w:type="dxa"/>
          </w:tcPr>
          <w:p w14:paraId="1FFC3DF0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PO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2AE0F156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387" w:type="dxa"/>
          </w:tcPr>
          <w:p w14:paraId="12974AB9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ADA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511A4833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531" w:type="dxa"/>
          </w:tcPr>
          <w:p w14:paraId="7850BC6E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CCL22/GAPDH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4C59BFB2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6105E9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79" w:type="dxa"/>
          </w:tcPr>
          <w:p w14:paraId="2A1BF3B2" w14:textId="77777777" w:rsidR="00FB09C1" w:rsidRPr="00E5211C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APDH</w:t>
            </w:r>
            <w:r w:rsidRPr="006105E9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0D60B9F3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2479" w:type="dxa"/>
          </w:tcPr>
          <w:p w14:paraId="52CA614A" w14:textId="77777777" w:rsidR="00FB09C1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/GAPDH</w:t>
            </w:r>
            <w:r w:rsidRPr="006105E9">
              <w:rPr>
                <w:rFonts w:ascii="Times New Roman" w:hAnsi="Times New Roman" w:cs="Times New Roman"/>
                <w:b/>
                <w:bCs/>
              </w:rPr>
              <w:t xml:space="preserve"> x 10</w:t>
            </w:r>
            <w:r w:rsidRPr="006105E9">
              <w:rPr>
                <w:rFonts w:ascii="Times New Roman" w:hAnsi="Times New Roman" w:cs="Times New Roman"/>
                <w:b/>
                <w:bCs/>
                <w:vertAlign w:val="superscript"/>
              </w:rPr>
              <w:t>-6</w:t>
            </w:r>
          </w:p>
          <w:p w14:paraId="39032EB2" w14:textId="77777777" w:rsidR="00FB09C1" w:rsidRPr="006105E9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 w:rsidRPr="00863162">
              <w:rPr>
                <w:rFonts w:ascii="Times New Roman" w:hAnsi="Times New Roman" w:cs="Times New Roman"/>
                <w:b/>
                <w:bCs/>
              </w:rPr>
              <w:t>Median (IQR)</w:t>
            </w:r>
          </w:p>
        </w:tc>
      </w:tr>
      <w:tr w:rsidR="00FB09C1" w:rsidRPr="00CA0790" w14:paraId="2CADE231" w14:textId="77777777" w:rsidTr="00E357CE">
        <w:tc>
          <w:tcPr>
            <w:tcW w:w="1686" w:type="dxa"/>
          </w:tcPr>
          <w:p w14:paraId="5C85AAE4" w14:textId="77777777" w:rsidR="00FB09C1" w:rsidRDefault="00FB09C1" w:rsidP="00E357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plete vaccination</w:t>
            </w:r>
          </w:p>
          <w:p w14:paraId="7550BAD9" w14:textId="457E08A2" w:rsidR="00565802" w:rsidRPr="006105E9" w:rsidRDefault="00565802" w:rsidP="00E357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 = 112)</w:t>
            </w:r>
          </w:p>
        </w:tc>
        <w:tc>
          <w:tcPr>
            <w:tcW w:w="2388" w:type="dxa"/>
          </w:tcPr>
          <w:p w14:paraId="351D0188" w14:textId="66AABBDB" w:rsidR="00FB09C1" w:rsidRPr="00CA0790" w:rsidRDefault="001D28F1" w:rsidP="00E35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9 (154.6 – 868.3)</w:t>
            </w:r>
          </w:p>
        </w:tc>
        <w:tc>
          <w:tcPr>
            <w:tcW w:w="2387" w:type="dxa"/>
          </w:tcPr>
          <w:p w14:paraId="34D08B0F" w14:textId="4D325EDD" w:rsidR="00FB09C1" w:rsidRPr="00CA0790" w:rsidRDefault="001D28F1" w:rsidP="00E35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4.0 (2585.4 – 12319.0)</w:t>
            </w:r>
          </w:p>
        </w:tc>
        <w:tc>
          <w:tcPr>
            <w:tcW w:w="2531" w:type="dxa"/>
          </w:tcPr>
          <w:p w14:paraId="3F739152" w14:textId="4BA906FF" w:rsidR="00FB09C1" w:rsidRPr="00CA0790" w:rsidRDefault="00FB09C1" w:rsidP="00E35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D28F1">
              <w:rPr>
                <w:rFonts w:ascii="Times New Roman" w:hAnsi="Times New Roman" w:cs="Times New Roman"/>
              </w:rPr>
              <w:t>2488.5 (947.7 – 5642.6)</w:t>
            </w:r>
          </w:p>
        </w:tc>
        <w:tc>
          <w:tcPr>
            <w:tcW w:w="2479" w:type="dxa"/>
          </w:tcPr>
          <w:p w14:paraId="4F9ACC95" w14:textId="66F1C54C" w:rsidR="00FB09C1" w:rsidRPr="00CA0790" w:rsidRDefault="001D28F1" w:rsidP="00E35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5.2 (5996.2 – 24158.2)</w:t>
            </w:r>
          </w:p>
        </w:tc>
        <w:tc>
          <w:tcPr>
            <w:tcW w:w="2479" w:type="dxa"/>
          </w:tcPr>
          <w:p w14:paraId="00A74926" w14:textId="7826387E" w:rsidR="00FB09C1" w:rsidRPr="00CA0790" w:rsidRDefault="001D28F1" w:rsidP="00E35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4.7 (2461.0 – 18887.9)</w:t>
            </w:r>
            <w:r w:rsidR="00FB09C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B09C1" w:rsidRPr="00AE64F3" w14:paraId="79308CEE" w14:textId="77777777" w:rsidTr="00E357CE">
        <w:tc>
          <w:tcPr>
            <w:tcW w:w="1686" w:type="dxa"/>
          </w:tcPr>
          <w:p w14:paraId="1F55BF26" w14:textId="77777777" w:rsidR="00565802" w:rsidRDefault="00FB09C1" w:rsidP="00E357C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te vaccination</w:t>
            </w:r>
          </w:p>
          <w:p w14:paraId="7E5C06B6" w14:textId="4BDECA1D" w:rsidR="00FB09C1" w:rsidRPr="00AE64F3" w:rsidRDefault="00565802" w:rsidP="00E357C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42)</w:t>
            </w:r>
          </w:p>
        </w:tc>
        <w:tc>
          <w:tcPr>
            <w:tcW w:w="2388" w:type="dxa"/>
          </w:tcPr>
          <w:p w14:paraId="2B7A7542" w14:textId="1BC283D8" w:rsidR="00FB09C1" w:rsidRPr="00AE64F3" w:rsidRDefault="00453768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3.6 (236.3 – 1100.0)</w:t>
            </w:r>
          </w:p>
        </w:tc>
        <w:tc>
          <w:tcPr>
            <w:tcW w:w="2387" w:type="dxa"/>
          </w:tcPr>
          <w:p w14:paraId="13F12DE3" w14:textId="55F6F834" w:rsidR="00FB09C1" w:rsidRPr="00AE64F3" w:rsidRDefault="00453768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46.7 (5441.8 – 16422.9)</w:t>
            </w:r>
          </w:p>
        </w:tc>
        <w:tc>
          <w:tcPr>
            <w:tcW w:w="2531" w:type="dxa"/>
          </w:tcPr>
          <w:p w14:paraId="267A06D4" w14:textId="04FBD2C8" w:rsidR="00FB09C1" w:rsidRPr="00AE64F3" w:rsidRDefault="00453768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02.5 (1099.6 – 7724.7)</w:t>
            </w:r>
          </w:p>
        </w:tc>
        <w:tc>
          <w:tcPr>
            <w:tcW w:w="2479" w:type="dxa"/>
          </w:tcPr>
          <w:p w14:paraId="3264B0AF" w14:textId="3425B4AF" w:rsidR="00FB09C1" w:rsidRPr="00AE64F3" w:rsidRDefault="00453768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257.9 (8880.0 – 40230.1)</w:t>
            </w:r>
          </w:p>
        </w:tc>
        <w:tc>
          <w:tcPr>
            <w:tcW w:w="2479" w:type="dxa"/>
          </w:tcPr>
          <w:p w14:paraId="5BDAEFDB" w14:textId="7101444B" w:rsidR="00FB09C1" w:rsidRPr="00AE64F3" w:rsidRDefault="00453768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79.9 (2763.0 – 14844.5)</w:t>
            </w:r>
          </w:p>
        </w:tc>
      </w:tr>
      <w:tr w:rsidR="00FB09C1" w:rsidRPr="00AE64F3" w14:paraId="2CCD10DB" w14:textId="77777777" w:rsidTr="00E357CE">
        <w:tc>
          <w:tcPr>
            <w:tcW w:w="1686" w:type="dxa"/>
          </w:tcPr>
          <w:p w14:paraId="17B245F5" w14:textId="77777777" w:rsidR="00FB09C1" w:rsidRDefault="00FB09C1" w:rsidP="00E357C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E6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  <w:p w14:paraId="569B87A3" w14:textId="3792D997" w:rsidR="00565802" w:rsidRPr="00AE64F3" w:rsidRDefault="00565802" w:rsidP="00E357C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388" w:type="dxa"/>
          </w:tcPr>
          <w:p w14:paraId="27AF57C0" w14:textId="754CC061" w:rsidR="00FB09C1" w:rsidRPr="00AE64F3" w:rsidRDefault="00FB09C1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8</w:t>
            </w:r>
          </w:p>
        </w:tc>
        <w:tc>
          <w:tcPr>
            <w:tcW w:w="2387" w:type="dxa"/>
          </w:tcPr>
          <w:p w14:paraId="0CC62AEF" w14:textId="5CF6BA98" w:rsidR="00FB09C1" w:rsidRPr="00AE64F3" w:rsidRDefault="00FB09C1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2531" w:type="dxa"/>
          </w:tcPr>
          <w:p w14:paraId="2969BF8F" w14:textId="70CD9169" w:rsidR="00FB09C1" w:rsidRPr="00AE64F3" w:rsidRDefault="00FB09C1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2479" w:type="dxa"/>
          </w:tcPr>
          <w:p w14:paraId="58E69548" w14:textId="0DE58145" w:rsidR="00FB09C1" w:rsidRPr="00AE64F3" w:rsidRDefault="00FB09C1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2479" w:type="dxa"/>
          </w:tcPr>
          <w:p w14:paraId="20F9DE2C" w14:textId="5F3F08F1" w:rsidR="00FB09C1" w:rsidRPr="00AE64F3" w:rsidRDefault="00FB09C1" w:rsidP="00E357C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2</w:t>
            </w:r>
          </w:p>
        </w:tc>
      </w:tr>
    </w:tbl>
    <w:p w14:paraId="253940B4" w14:textId="22DC86DE" w:rsidR="009D2C33" w:rsidRDefault="009D2C33" w:rsidP="009D2C33">
      <w:pPr>
        <w:tabs>
          <w:tab w:val="left" w:pos="415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66A10CA6" w14:textId="49AA4C2D" w:rsidR="000925E4" w:rsidRPr="009D2C33" w:rsidRDefault="000925E4" w:rsidP="009D2C33">
      <w:pPr>
        <w:tabs>
          <w:tab w:val="left" w:pos="4153"/>
        </w:tabs>
        <w:rPr>
          <w:rFonts w:ascii="Times New Roman" w:hAnsi="Times New Roman" w:cs="Times New Roman"/>
        </w:rPr>
        <w:sectPr w:rsidR="000925E4" w:rsidRPr="009D2C33" w:rsidSect="009D2C3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1F95F2" w14:textId="75E69E10" w:rsidR="00A8443A" w:rsidRPr="00B3025B" w:rsidRDefault="00A8443A" w:rsidP="00A8443A">
      <w:pPr>
        <w:rPr>
          <w:color w:val="000000" w:themeColor="text1"/>
        </w:rPr>
      </w:pPr>
      <w:r w:rsidRPr="00B3025B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="00FB09C1">
        <w:rPr>
          <w:rFonts w:ascii="Times New Roman" w:hAnsi="Times New Roman" w:cs="Times New Roman"/>
          <w:color w:val="000000" w:themeColor="text1"/>
        </w:rPr>
        <w:t>8</w:t>
      </w:r>
      <w:r w:rsidRPr="00B3025B">
        <w:rPr>
          <w:rFonts w:ascii="Times New Roman" w:hAnsi="Times New Roman" w:cs="Times New Roman"/>
          <w:color w:val="000000" w:themeColor="text1"/>
        </w:rPr>
        <w:t xml:space="preserve">. Comparison of </w:t>
      </w:r>
      <w:r w:rsidR="00E5211C" w:rsidRPr="00B3025B">
        <w:rPr>
          <w:rFonts w:ascii="Times New Roman" w:hAnsi="Times New Roman" w:cs="Times New Roman"/>
          <w:color w:val="000000" w:themeColor="text1"/>
        </w:rPr>
        <w:t xml:space="preserve">MPO, ADA, CCL22, TNFα, and IL-6 </w:t>
      </w:r>
      <w:r w:rsidRPr="00B3025B">
        <w:rPr>
          <w:rFonts w:ascii="Times New Roman" w:hAnsi="Times New Roman" w:cs="Times New Roman"/>
          <w:color w:val="000000" w:themeColor="text1"/>
        </w:rPr>
        <w:t>mRNA expression in nasopharyngeal swabs between different specimens in patients with mild and severe COVID-19. *p &lt; 0.05, **p &lt; 0.005, ***p &lt; 0.001.</w:t>
      </w:r>
    </w:p>
    <w:p w14:paraId="39181111" w14:textId="77777777" w:rsidR="00A8443A" w:rsidRPr="00B31366" w:rsidRDefault="00A8443A" w:rsidP="005F1474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2"/>
        <w:gridCol w:w="2304"/>
        <w:gridCol w:w="2410"/>
        <w:gridCol w:w="2551"/>
      </w:tblGrid>
      <w:tr w:rsidR="006105E9" w:rsidRPr="00863162" w14:paraId="65A478E6" w14:textId="77777777" w:rsidTr="00656C20">
        <w:tc>
          <w:tcPr>
            <w:tcW w:w="1802" w:type="dxa"/>
          </w:tcPr>
          <w:p w14:paraId="72C2E26D" w14:textId="77777777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PO/GAPDH</w:t>
            </w:r>
          </w:p>
          <w:p w14:paraId="31670540" w14:textId="151A4094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x 10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6</w:t>
            </w:r>
          </w:p>
        </w:tc>
        <w:tc>
          <w:tcPr>
            <w:tcW w:w="2304" w:type="dxa"/>
          </w:tcPr>
          <w:p w14:paraId="59270E52" w14:textId="3C33F878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410" w:type="dxa"/>
          </w:tcPr>
          <w:p w14:paraId="787B047F" w14:textId="0B4E84DB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551" w:type="dxa"/>
          </w:tcPr>
          <w:p w14:paraId="1E9C1A2A" w14:textId="7FB4BAD6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</w:tr>
      <w:tr w:rsidR="006105E9" w:rsidRPr="00863162" w14:paraId="4541B3C9" w14:textId="77777777" w:rsidTr="00656C20">
        <w:tc>
          <w:tcPr>
            <w:tcW w:w="1802" w:type="dxa"/>
          </w:tcPr>
          <w:p w14:paraId="71BEFFDF" w14:textId="67D51108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e Cases</w:t>
            </w:r>
          </w:p>
        </w:tc>
        <w:tc>
          <w:tcPr>
            <w:tcW w:w="2304" w:type="dxa"/>
          </w:tcPr>
          <w:p w14:paraId="476AF291" w14:textId="2788DE06" w:rsidR="005F1474" w:rsidRPr="00863162" w:rsidRDefault="000750D4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2.0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25.6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094.6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6CE87585" w14:textId="59D9AE6A" w:rsidR="005F1474" w:rsidRPr="00863162" w:rsidRDefault="00166AAF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347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185.6 – 704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2CF16F25" w14:textId="64B0D2A8" w:rsidR="005F1474" w:rsidRPr="00863162" w:rsidRDefault="00EC3D82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0.1 (200.3 – 776.6)</w:t>
            </w:r>
          </w:p>
        </w:tc>
      </w:tr>
      <w:tr w:rsidR="006105E9" w:rsidRPr="00863162" w14:paraId="5C3811B7" w14:textId="77777777" w:rsidTr="00656C20">
        <w:tc>
          <w:tcPr>
            <w:tcW w:w="1802" w:type="dxa"/>
          </w:tcPr>
          <w:p w14:paraId="78E755B2" w14:textId="7F83A9AE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d Cases</w:t>
            </w:r>
          </w:p>
        </w:tc>
        <w:tc>
          <w:tcPr>
            <w:tcW w:w="2304" w:type="dxa"/>
          </w:tcPr>
          <w:p w14:paraId="5DCF9894" w14:textId="50771990" w:rsidR="005F1474" w:rsidRPr="00863162" w:rsidRDefault="00EC3D82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0.0</w:t>
            </w:r>
            <w:r w:rsidR="00EA60C5" w:rsidRPr="0086316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9.2</w:t>
            </w:r>
            <w:r w:rsidR="00EA60C5" w:rsidRPr="0086316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876.8</w:t>
            </w:r>
            <w:r w:rsidR="00EA60C5"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001D5CFB" w14:textId="0C11AB30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271.</w:t>
            </w:r>
            <w:r w:rsidR="00BB05B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105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561.2)</w:t>
            </w:r>
          </w:p>
        </w:tc>
        <w:tc>
          <w:tcPr>
            <w:tcW w:w="2551" w:type="dxa"/>
          </w:tcPr>
          <w:p w14:paraId="0184BC4A" w14:textId="273BF070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324.2 (153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598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105E9" w:rsidRPr="00863162" w14:paraId="4F80C146" w14:textId="77777777" w:rsidTr="00656C20">
        <w:tc>
          <w:tcPr>
            <w:tcW w:w="1802" w:type="dxa"/>
          </w:tcPr>
          <w:p w14:paraId="049AFB97" w14:textId="3E4B8C25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specimens </w:t>
            </w:r>
            <w:r w:rsidR="006105E9"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 severe cases</w:t>
            </w:r>
          </w:p>
        </w:tc>
        <w:tc>
          <w:tcPr>
            <w:tcW w:w="2304" w:type="dxa"/>
          </w:tcPr>
          <w:p w14:paraId="19199BC8" w14:textId="3EF3B218" w:rsidR="00EA60C5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475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48B293F7" w14:textId="14492811" w:rsidR="00FB7F38" w:rsidRPr="00863162" w:rsidRDefault="00FB7F38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7A1FA284" w14:textId="4CAC5D19" w:rsidR="00EA60C5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337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2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05E348D8" w14:textId="74FBAE00" w:rsidR="00FB7F38" w:rsidRPr="00863162" w:rsidRDefault="00FB7F38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0364A9A7" w14:textId="7CDA4408" w:rsidR="00EA60C5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636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="006105E9"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7B6E3F56" w14:textId="1C01040E" w:rsidR="0047610F" w:rsidRPr="00863162" w:rsidRDefault="0047610F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05E9" w:rsidRPr="00863162" w14:paraId="2E514E67" w14:textId="77777777" w:rsidTr="00656C20">
        <w:tc>
          <w:tcPr>
            <w:tcW w:w="1802" w:type="dxa"/>
          </w:tcPr>
          <w:p w14:paraId="1ECAB017" w14:textId="733ED249" w:rsidR="006105E9" w:rsidRPr="00863162" w:rsidRDefault="006105E9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mild cases</w:t>
            </w:r>
          </w:p>
        </w:tc>
        <w:tc>
          <w:tcPr>
            <w:tcW w:w="2304" w:type="dxa"/>
          </w:tcPr>
          <w:p w14:paraId="60D214EE" w14:textId="184BDB80" w:rsidR="006105E9" w:rsidRPr="00863162" w:rsidRDefault="006105E9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683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410" w:type="dxa"/>
          </w:tcPr>
          <w:p w14:paraId="7679DF9A" w14:textId="5A874DCC" w:rsidR="006105E9" w:rsidRPr="00863162" w:rsidRDefault="006105E9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472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551" w:type="dxa"/>
          </w:tcPr>
          <w:p w14:paraId="3C83FB6D" w14:textId="1E0CF73E" w:rsidR="006105E9" w:rsidRPr="00863162" w:rsidRDefault="006105E9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435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</w:tr>
      <w:tr w:rsidR="005F1474" w:rsidRPr="00863162" w14:paraId="667D0ABC" w14:textId="77777777" w:rsidTr="00656C20">
        <w:tc>
          <w:tcPr>
            <w:tcW w:w="1802" w:type="dxa"/>
          </w:tcPr>
          <w:p w14:paraId="19837E29" w14:textId="20D0C09A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</w:t>
            </w:r>
            <w:r w:rsidR="006105E9"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ild and severe cases </w:t>
            </w:r>
          </w:p>
        </w:tc>
        <w:tc>
          <w:tcPr>
            <w:tcW w:w="2304" w:type="dxa"/>
          </w:tcPr>
          <w:p w14:paraId="648BBBAA" w14:textId="7409EF95" w:rsidR="005F1474" w:rsidRPr="00863162" w:rsidRDefault="009A5CAA" w:rsidP="005F14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2410" w:type="dxa"/>
          </w:tcPr>
          <w:p w14:paraId="5FAB619E" w14:textId="250B25C8" w:rsidR="005F1474" w:rsidRPr="00863162" w:rsidRDefault="00431669" w:rsidP="005F147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4</w:t>
            </w:r>
          </w:p>
        </w:tc>
        <w:tc>
          <w:tcPr>
            <w:tcW w:w="2551" w:type="dxa"/>
          </w:tcPr>
          <w:p w14:paraId="4CCCC3B6" w14:textId="7D2C1FBD" w:rsidR="005F1474" w:rsidRPr="00863162" w:rsidRDefault="009A5CAA" w:rsidP="005F14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</w:tbl>
    <w:p w14:paraId="099D2B7D" w14:textId="1049C2CB" w:rsidR="005F1474" w:rsidRDefault="005F1474" w:rsidP="005F1474">
      <w:pPr>
        <w:rPr>
          <w:rFonts w:ascii="Times New Roman" w:hAnsi="Times New Roman" w:cs="Times New Roman"/>
          <w:color w:val="000000" w:themeColor="text1"/>
        </w:rPr>
      </w:pPr>
    </w:p>
    <w:p w14:paraId="78C2950F" w14:textId="5BDD688E" w:rsidR="00863162" w:rsidRDefault="00863162" w:rsidP="005F1474">
      <w:pPr>
        <w:rPr>
          <w:rFonts w:ascii="Times New Roman" w:hAnsi="Times New Roman" w:cs="Times New Roman"/>
          <w:color w:val="000000" w:themeColor="text1"/>
        </w:rPr>
      </w:pPr>
    </w:p>
    <w:p w14:paraId="5800FACF" w14:textId="77777777" w:rsidR="00863162" w:rsidRPr="00863162" w:rsidRDefault="00863162" w:rsidP="005F147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2"/>
        <w:gridCol w:w="2304"/>
        <w:gridCol w:w="2410"/>
        <w:gridCol w:w="2551"/>
      </w:tblGrid>
      <w:tr w:rsidR="006105E9" w:rsidRPr="00863162" w14:paraId="7735A4C5" w14:textId="77777777" w:rsidTr="00656C20">
        <w:tc>
          <w:tcPr>
            <w:tcW w:w="1802" w:type="dxa"/>
          </w:tcPr>
          <w:p w14:paraId="146B8845" w14:textId="77777777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A/GAPDH</w:t>
            </w:r>
          </w:p>
          <w:p w14:paraId="1C3F5F5D" w14:textId="56745FA9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x 10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6</w:t>
            </w:r>
          </w:p>
        </w:tc>
        <w:tc>
          <w:tcPr>
            <w:tcW w:w="2304" w:type="dxa"/>
          </w:tcPr>
          <w:p w14:paraId="463A32C6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410" w:type="dxa"/>
          </w:tcPr>
          <w:p w14:paraId="41BAB46A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551" w:type="dxa"/>
          </w:tcPr>
          <w:p w14:paraId="32A82239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</w:tr>
      <w:tr w:rsidR="006105E9" w:rsidRPr="00863162" w14:paraId="7E62E533" w14:textId="77777777" w:rsidTr="00656C20">
        <w:tc>
          <w:tcPr>
            <w:tcW w:w="1802" w:type="dxa"/>
          </w:tcPr>
          <w:p w14:paraId="5FFEFF05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e Cases</w:t>
            </w:r>
          </w:p>
        </w:tc>
        <w:tc>
          <w:tcPr>
            <w:tcW w:w="2304" w:type="dxa"/>
          </w:tcPr>
          <w:p w14:paraId="548A3A8E" w14:textId="3C92E54B" w:rsidR="005F1474" w:rsidRPr="00863162" w:rsidRDefault="000750D4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92.8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367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1976.4</w:t>
            </w:r>
            <w:r w:rsidR="00166AAF"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</w:tcPr>
          <w:p w14:paraId="55F54E53" w14:textId="5557BB8F" w:rsidR="005F1474" w:rsidRPr="00863162" w:rsidRDefault="00166AAF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3817.5 (184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10472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3ECA9FD8" w14:textId="7453A864" w:rsidR="005F1474" w:rsidRPr="00863162" w:rsidRDefault="00EC3D82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13.0 (2748.4 – 13545.8)</w:t>
            </w:r>
          </w:p>
        </w:tc>
      </w:tr>
      <w:tr w:rsidR="006105E9" w:rsidRPr="00863162" w14:paraId="03B3D7F3" w14:textId="77777777" w:rsidTr="00656C20">
        <w:tc>
          <w:tcPr>
            <w:tcW w:w="1802" w:type="dxa"/>
          </w:tcPr>
          <w:p w14:paraId="32FFDD86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d Cases</w:t>
            </w:r>
          </w:p>
        </w:tc>
        <w:tc>
          <w:tcPr>
            <w:tcW w:w="2304" w:type="dxa"/>
          </w:tcPr>
          <w:p w14:paraId="1CE22B3C" w14:textId="48010BD1" w:rsidR="005F1474" w:rsidRPr="00863162" w:rsidRDefault="00EC3D82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66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174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14027.1)</w:t>
            </w:r>
          </w:p>
        </w:tc>
        <w:tc>
          <w:tcPr>
            <w:tcW w:w="2410" w:type="dxa"/>
          </w:tcPr>
          <w:p w14:paraId="2BA15033" w14:textId="3B06ED73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7261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2453.6 – 15751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668E7F3B" w14:textId="3CD28818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6038.5 (3003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1873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6.0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105E9" w:rsidRPr="00863162" w14:paraId="0845214F" w14:textId="77777777" w:rsidTr="00656C20">
        <w:tc>
          <w:tcPr>
            <w:tcW w:w="1802" w:type="dxa"/>
          </w:tcPr>
          <w:p w14:paraId="1276F040" w14:textId="3FED94A2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severe cases</w:t>
            </w:r>
          </w:p>
        </w:tc>
        <w:tc>
          <w:tcPr>
            <w:tcW w:w="2304" w:type="dxa"/>
          </w:tcPr>
          <w:p w14:paraId="04B162BC" w14:textId="19331422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701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77EB7ACC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3C7F91B" w14:textId="0F60D634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49 *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1FD2E31D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2CC5F702" w14:textId="64437595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426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785FA4E0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05E9" w:rsidRPr="00863162" w14:paraId="43E1B03A" w14:textId="77777777" w:rsidTr="00656C20">
        <w:tc>
          <w:tcPr>
            <w:tcW w:w="1802" w:type="dxa"/>
          </w:tcPr>
          <w:p w14:paraId="25702CC4" w14:textId="7EDAC457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mild cases</w:t>
            </w:r>
          </w:p>
        </w:tc>
        <w:tc>
          <w:tcPr>
            <w:tcW w:w="2304" w:type="dxa"/>
          </w:tcPr>
          <w:p w14:paraId="5B722A7A" w14:textId="00450273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1.000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410" w:type="dxa"/>
          </w:tcPr>
          <w:p w14:paraId="45D46AE7" w14:textId="38F5E06C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78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551" w:type="dxa"/>
          </w:tcPr>
          <w:p w14:paraId="0115FEEE" w14:textId="064613FF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170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</w:tr>
      <w:tr w:rsidR="006105E9" w:rsidRPr="00863162" w14:paraId="20E3C5E0" w14:textId="77777777" w:rsidTr="00656C20">
        <w:tc>
          <w:tcPr>
            <w:tcW w:w="1802" w:type="dxa"/>
          </w:tcPr>
          <w:p w14:paraId="44326AA7" w14:textId="276C7706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mild and severe cases </w:t>
            </w:r>
          </w:p>
        </w:tc>
        <w:tc>
          <w:tcPr>
            <w:tcW w:w="2304" w:type="dxa"/>
          </w:tcPr>
          <w:p w14:paraId="5D3255D8" w14:textId="75E838D6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019</w:t>
            </w:r>
            <w:r w:rsidR="00750CF3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410" w:type="dxa"/>
          </w:tcPr>
          <w:p w14:paraId="6F141CC0" w14:textId="0A45A71C" w:rsidR="006105E9" w:rsidRPr="00863162" w:rsidRDefault="0043166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3</w:t>
            </w:r>
          </w:p>
        </w:tc>
        <w:tc>
          <w:tcPr>
            <w:tcW w:w="2551" w:type="dxa"/>
          </w:tcPr>
          <w:p w14:paraId="719FF76B" w14:textId="58B06D1A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</w:tr>
    </w:tbl>
    <w:p w14:paraId="54510E2B" w14:textId="38A2AE44" w:rsidR="005F1474" w:rsidRDefault="005F1474">
      <w:pPr>
        <w:rPr>
          <w:rFonts w:ascii="Times New Roman" w:hAnsi="Times New Roman" w:cs="Times New Roman"/>
          <w:color w:val="000000" w:themeColor="text1"/>
        </w:rPr>
      </w:pPr>
    </w:p>
    <w:p w14:paraId="54044317" w14:textId="428EA1C5" w:rsidR="00863162" w:rsidRDefault="00863162">
      <w:pPr>
        <w:rPr>
          <w:rFonts w:ascii="Times New Roman" w:hAnsi="Times New Roman" w:cs="Times New Roman"/>
          <w:color w:val="000000" w:themeColor="text1"/>
        </w:rPr>
      </w:pPr>
    </w:p>
    <w:p w14:paraId="74E0E94A" w14:textId="7362BD35" w:rsidR="00863162" w:rsidRDefault="00863162">
      <w:pPr>
        <w:rPr>
          <w:rFonts w:ascii="Times New Roman" w:hAnsi="Times New Roman" w:cs="Times New Roman"/>
          <w:color w:val="000000" w:themeColor="text1"/>
        </w:rPr>
      </w:pPr>
    </w:p>
    <w:p w14:paraId="2E0187E0" w14:textId="0BC66C54" w:rsidR="00863162" w:rsidRDefault="00863162">
      <w:pPr>
        <w:rPr>
          <w:rFonts w:ascii="Times New Roman" w:hAnsi="Times New Roman" w:cs="Times New Roman"/>
          <w:color w:val="000000" w:themeColor="text1"/>
        </w:rPr>
      </w:pPr>
    </w:p>
    <w:p w14:paraId="56367EB9" w14:textId="03A85F7E" w:rsidR="00863162" w:rsidRDefault="00863162">
      <w:pPr>
        <w:rPr>
          <w:rFonts w:ascii="Times New Roman" w:hAnsi="Times New Roman" w:cs="Times New Roman"/>
          <w:color w:val="000000" w:themeColor="text1"/>
        </w:rPr>
      </w:pPr>
    </w:p>
    <w:p w14:paraId="6D6427E8" w14:textId="365BE5E5" w:rsidR="00863162" w:rsidRDefault="00863162">
      <w:pPr>
        <w:rPr>
          <w:rFonts w:ascii="Times New Roman" w:hAnsi="Times New Roman" w:cs="Times New Roman"/>
          <w:color w:val="000000" w:themeColor="text1"/>
        </w:rPr>
      </w:pPr>
    </w:p>
    <w:p w14:paraId="7E8F4A58" w14:textId="77777777" w:rsidR="00863162" w:rsidRPr="00863162" w:rsidRDefault="0086316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96"/>
        <w:gridCol w:w="2276"/>
        <w:gridCol w:w="2379"/>
        <w:gridCol w:w="2516"/>
      </w:tblGrid>
      <w:tr w:rsidR="006105E9" w:rsidRPr="00863162" w14:paraId="23448587" w14:textId="77777777" w:rsidTr="00656C20">
        <w:tc>
          <w:tcPr>
            <w:tcW w:w="1802" w:type="dxa"/>
          </w:tcPr>
          <w:p w14:paraId="3D32A31B" w14:textId="77777777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CL22/GAPDH</w:t>
            </w:r>
          </w:p>
          <w:p w14:paraId="759A2CE5" w14:textId="5134A7AC" w:rsidR="005F1474" w:rsidRPr="00863162" w:rsidRDefault="005F1474" w:rsidP="005F14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x 10</w:t>
            </w:r>
            <w:r w:rsidR="00241937"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6</w:t>
            </w:r>
          </w:p>
        </w:tc>
        <w:tc>
          <w:tcPr>
            <w:tcW w:w="2304" w:type="dxa"/>
          </w:tcPr>
          <w:p w14:paraId="36B952DD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410" w:type="dxa"/>
          </w:tcPr>
          <w:p w14:paraId="7EACC3EB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551" w:type="dxa"/>
          </w:tcPr>
          <w:p w14:paraId="44E51431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</w:tr>
      <w:tr w:rsidR="006105E9" w:rsidRPr="00863162" w14:paraId="5848B5FF" w14:textId="77777777" w:rsidTr="00656C20">
        <w:tc>
          <w:tcPr>
            <w:tcW w:w="1802" w:type="dxa"/>
          </w:tcPr>
          <w:p w14:paraId="16C34AD6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e Cases</w:t>
            </w:r>
          </w:p>
        </w:tc>
        <w:tc>
          <w:tcPr>
            <w:tcW w:w="2304" w:type="dxa"/>
          </w:tcPr>
          <w:p w14:paraId="5D1AAF75" w14:textId="7CCE1E88" w:rsidR="005F1474" w:rsidRPr="00863162" w:rsidRDefault="000750D4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99.3 (746.9 – 3514.7)</w:t>
            </w:r>
          </w:p>
        </w:tc>
        <w:tc>
          <w:tcPr>
            <w:tcW w:w="2410" w:type="dxa"/>
          </w:tcPr>
          <w:p w14:paraId="63CA12CA" w14:textId="4AE80504" w:rsidR="005F1474" w:rsidRPr="00863162" w:rsidRDefault="00166AAF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1350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334.8 – 2668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5A3FAFD0" w14:textId="28794CDF" w:rsidR="005F1474" w:rsidRPr="00863162" w:rsidRDefault="00166AAF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1156.1 (384.0 –  3435.2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6105E9" w:rsidRPr="00863162" w14:paraId="5B47EC67" w14:textId="77777777" w:rsidTr="00656C20">
        <w:tc>
          <w:tcPr>
            <w:tcW w:w="1802" w:type="dxa"/>
          </w:tcPr>
          <w:p w14:paraId="787AE601" w14:textId="77777777" w:rsidR="005F1474" w:rsidRPr="00863162" w:rsidRDefault="005F1474" w:rsidP="00656C2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d Cases</w:t>
            </w:r>
          </w:p>
        </w:tc>
        <w:tc>
          <w:tcPr>
            <w:tcW w:w="2304" w:type="dxa"/>
          </w:tcPr>
          <w:p w14:paraId="1DD6A38F" w14:textId="1FE94C66" w:rsidR="005F1474" w:rsidRPr="00863162" w:rsidRDefault="00EC3D82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14.2 (1612.3 – 9114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A60C5"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4E4D6DB4" w14:textId="4B9419E8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2812.3 (1421</w:t>
            </w:r>
            <w:r w:rsidR="005845C2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5892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0B767A8B" w14:textId="08AC3D97" w:rsidR="005F1474" w:rsidRPr="00863162" w:rsidRDefault="00EA60C5" w:rsidP="00656C2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3814.3 (881.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– 52</w:t>
            </w:r>
            <w:r w:rsidR="001D6C54"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105E9" w:rsidRPr="00863162" w14:paraId="4B97B3C9" w14:textId="77777777" w:rsidTr="00656C20">
        <w:tc>
          <w:tcPr>
            <w:tcW w:w="1802" w:type="dxa"/>
          </w:tcPr>
          <w:p w14:paraId="13C437B4" w14:textId="35F6D836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severe cases</w:t>
            </w:r>
          </w:p>
        </w:tc>
        <w:tc>
          <w:tcPr>
            <w:tcW w:w="2304" w:type="dxa"/>
          </w:tcPr>
          <w:p w14:paraId="0241BF48" w14:textId="40BFEE4B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72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6999B401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6C3FB0BC" w14:textId="2161FE63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689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489B6C5F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39FE3203" w14:textId="7A234AED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220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0D994278" w14:textId="7777777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05E9" w:rsidRPr="00863162" w14:paraId="03BC6868" w14:textId="77777777" w:rsidTr="00656C20">
        <w:tc>
          <w:tcPr>
            <w:tcW w:w="1802" w:type="dxa"/>
          </w:tcPr>
          <w:p w14:paraId="71451750" w14:textId="4DF34B46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mild cases</w:t>
            </w:r>
          </w:p>
        </w:tc>
        <w:tc>
          <w:tcPr>
            <w:tcW w:w="2304" w:type="dxa"/>
          </w:tcPr>
          <w:p w14:paraId="029C477C" w14:textId="1F66506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246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410" w:type="dxa"/>
          </w:tcPr>
          <w:p w14:paraId="406F176B" w14:textId="1C1BA604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528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551" w:type="dxa"/>
          </w:tcPr>
          <w:p w14:paraId="00E246A2" w14:textId="1BE67072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215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</w:tr>
      <w:tr w:rsidR="006105E9" w:rsidRPr="00863162" w14:paraId="2967D0E2" w14:textId="77777777" w:rsidTr="00656C20">
        <w:tc>
          <w:tcPr>
            <w:tcW w:w="1802" w:type="dxa"/>
          </w:tcPr>
          <w:p w14:paraId="6DFE100F" w14:textId="346FDDBE" w:rsidR="006105E9" w:rsidRPr="00863162" w:rsidRDefault="006105E9" w:rsidP="006105E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mild and severe cases </w:t>
            </w:r>
          </w:p>
        </w:tc>
        <w:tc>
          <w:tcPr>
            <w:tcW w:w="2304" w:type="dxa"/>
          </w:tcPr>
          <w:p w14:paraId="46BAF037" w14:textId="55FE708A" w:rsidR="006105E9" w:rsidRPr="00863162" w:rsidRDefault="0043166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***</w:t>
            </w:r>
          </w:p>
        </w:tc>
        <w:tc>
          <w:tcPr>
            <w:tcW w:w="2410" w:type="dxa"/>
          </w:tcPr>
          <w:p w14:paraId="0C9E43A1" w14:textId="7D0AEB73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03 **</w:t>
            </w:r>
          </w:p>
        </w:tc>
        <w:tc>
          <w:tcPr>
            <w:tcW w:w="2551" w:type="dxa"/>
          </w:tcPr>
          <w:p w14:paraId="2E951C34" w14:textId="681379D7" w:rsidR="006105E9" w:rsidRPr="00863162" w:rsidRDefault="006105E9" w:rsidP="006105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32 *</w:t>
            </w:r>
          </w:p>
        </w:tc>
      </w:tr>
    </w:tbl>
    <w:p w14:paraId="7603CBC1" w14:textId="549B8938" w:rsidR="00C2631A" w:rsidRDefault="00C2631A" w:rsidP="009C1E16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2"/>
        <w:gridCol w:w="2304"/>
        <w:gridCol w:w="2410"/>
        <w:gridCol w:w="2551"/>
      </w:tblGrid>
      <w:tr w:rsidR="00E5211C" w:rsidRPr="00863162" w14:paraId="22B2543B" w14:textId="77777777" w:rsidTr="00295BB4">
        <w:tc>
          <w:tcPr>
            <w:tcW w:w="1802" w:type="dxa"/>
          </w:tcPr>
          <w:p w14:paraId="146ADAEB" w14:textId="3D17B1DB" w:rsidR="00E5211C" w:rsidRPr="00E5211C" w:rsidRDefault="00E5211C" w:rsidP="00295BB4">
            <w:pPr>
              <w:rPr>
                <w:rFonts w:ascii="Times New Roman" w:hAnsi="Times New Roman" w:cs="Times New Roman"/>
                <w:b/>
                <w:bCs/>
              </w:rPr>
            </w:pPr>
            <w:r w:rsidRPr="00E5211C">
              <w:rPr>
                <w:rFonts w:ascii="Times New Roman" w:hAnsi="Times New Roman" w:cs="Times New Roman"/>
                <w:b/>
                <w:bCs/>
              </w:rPr>
              <w:t>TNFα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APDH</w:t>
            </w:r>
          </w:p>
          <w:p w14:paraId="625D2AEE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 x 10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6</w:t>
            </w:r>
          </w:p>
        </w:tc>
        <w:tc>
          <w:tcPr>
            <w:tcW w:w="2304" w:type="dxa"/>
          </w:tcPr>
          <w:p w14:paraId="2B44EA31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410" w:type="dxa"/>
          </w:tcPr>
          <w:p w14:paraId="0DD92BB3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551" w:type="dxa"/>
          </w:tcPr>
          <w:p w14:paraId="5F6E39F5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</w:tr>
      <w:tr w:rsidR="00E5211C" w:rsidRPr="00863162" w14:paraId="05336C17" w14:textId="77777777" w:rsidTr="00295BB4">
        <w:tc>
          <w:tcPr>
            <w:tcW w:w="1802" w:type="dxa"/>
          </w:tcPr>
          <w:p w14:paraId="2E562850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e Cases</w:t>
            </w:r>
          </w:p>
        </w:tc>
        <w:tc>
          <w:tcPr>
            <w:tcW w:w="2304" w:type="dxa"/>
          </w:tcPr>
          <w:p w14:paraId="3A55467A" w14:textId="34FABDF1" w:rsidR="00E5211C" w:rsidRPr="00863162" w:rsidRDefault="000750D4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815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6052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27431.3)</w:t>
            </w:r>
          </w:p>
        </w:tc>
        <w:tc>
          <w:tcPr>
            <w:tcW w:w="2410" w:type="dxa"/>
          </w:tcPr>
          <w:p w14:paraId="747D7FBF" w14:textId="3FEDE640" w:rsidR="00E5211C" w:rsidRPr="00863162" w:rsidRDefault="000750D4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51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 xml:space="preserve"> (4059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 xml:space="preserve"> – 17484.5)</w:t>
            </w:r>
          </w:p>
        </w:tc>
        <w:tc>
          <w:tcPr>
            <w:tcW w:w="2551" w:type="dxa"/>
          </w:tcPr>
          <w:p w14:paraId="0D9AC2E4" w14:textId="6C5EF357" w:rsidR="00E5211C" w:rsidRPr="00863162" w:rsidRDefault="00EC3D8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43.8 (3233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18200.6)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5211C" w:rsidRPr="00863162" w14:paraId="5F36FC84" w14:textId="77777777" w:rsidTr="00295BB4">
        <w:tc>
          <w:tcPr>
            <w:tcW w:w="1802" w:type="dxa"/>
          </w:tcPr>
          <w:p w14:paraId="20C657DE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d Cases</w:t>
            </w:r>
          </w:p>
        </w:tc>
        <w:tc>
          <w:tcPr>
            <w:tcW w:w="2304" w:type="dxa"/>
          </w:tcPr>
          <w:p w14:paraId="7425AB40" w14:textId="5E5DA604" w:rsidR="00E5211C" w:rsidRPr="00863162" w:rsidRDefault="00EC3D8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118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845C2">
              <w:rPr>
                <w:rFonts w:ascii="Times New Roman" w:hAnsi="Times New Roman" w:cs="Times New Roman"/>
                <w:color w:val="000000" w:themeColor="text1"/>
              </w:rPr>
              <w:t>7280.3 – 28580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845C2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64279AA7" w14:textId="1362DFDE" w:rsidR="00E5211C" w:rsidRPr="00863162" w:rsidRDefault="005845C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56.4 (3023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24892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5E64E1CA" w14:textId="061AD96B" w:rsidR="00E5211C" w:rsidRPr="00863162" w:rsidRDefault="005845C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54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162.</w:t>
            </w:r>
            <w:r w:rsidR="002F063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9294.2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5211C" w:rsidRPr="00863162" w14:paraId="14933F24" w14:textId="77777777" w:rsidTr="00295BB4">
        <w:tc>
          <w:tcPr>
            <w:tcW w:w="1802" w:type="dxa"/>
          </w:tcPr>
          <w:p w14:paraId="5B8230A3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severe cases</w:t>
            </w:r>
          </w:p>
        </w:tc>
        <w:tc>
          <w:tcPr>
            <w:tcW w:w="2304" w:type="dxa"/>
          </w:tcPr>
          <w:p w14:paraId="2C90D181" w14:textId="289626C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1FD6">
              <w:rPr>
                <w:rFonts w:ascii="Times New Roman" w:hAnsi="Times New Roman" w:cs="Times New Roman"/>
                <w:color w:val="000000" w:themeColor="text1"/>
              </w:rPr>
              <w:t>906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4AC2181B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1323A046" w14:textId="721FFF2F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1FD6">
              <w:rPr>
                <w:rFonts w:ascii="Times New Roman" w:hAnsi="Times New Roman" w:cs="Times New Roman"/>
                <w:color w:val="000000" w:themeColor="text1"/>
              </w:rPr>
              <w:t>952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58C85673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18A95C63" w14:textId="4371AA13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1FD6">
              <w:rPr>
                <w:rFonts w:ascii="Times New Roman" w:hAnsi="Times New Roman" w:cs="Times New Roman"/>
                <w:color w:val="000000" w:themeColor="text1"/>
              </w:rPr>
              <w:t>171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3449F6F1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211C" w:rsidRPr="00863162" w14:paraId="0BCEB33E" w14:textId="77777777" w:rsidTr="00295BB4">
        <w:tc>
          <w:tcPr>
            <w:tcW w:w="1802" w:type="dxa"/>
          </w:tcPr>
          <w:p w14:paraId="6FE9F568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mild cases</w:t>
            </w:r>
          </w:p>
        </w:tc>
        <w:tc>
          <w:tcPr>
            <w:tcW w:w="2304" w:type="dxa"/>
          </w:tcPr>
          <w:p w14:paraId="7D7892DC" w14:textId="3FFFD975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879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410" w:type="dxa"/>
          </w:tcPr>
          <w:p w14:paraId="15A6FA56" w14:textId="3247E9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331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551" w:type="dxa"/>
          </w:tcPr>
          <w:p w14:paraId="41DE64D2" w14:textId="49DBFF6D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</w:tr>
      <w:tr w:rsidR="00E5211C" w:rsidRPr="00863162" w14:paraId="5701BA2E" w14:textId="77777777" w:rsidTr="00295BB4">
        <w:tc>
          <w:tcPr>
            <w:tcW w:w="1802" w:type="dxa"/>
          </w:tcPr>
          <w:p w14:paraId="13BF1B08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mild and severe cases </w:t>
            </w:r>
          </w:p>
        </w:tc>
        <w:tc>
          <w:tcPr>
            <w:tcW w:w="2304" w:type="dxa"/>
          </w:tcPr>
          <w:p w14:paraId="257CBCA7" w14:textId="356DB0D3" w:rsidR="00E5211C" w:rsidRPr="00863162" w:rsidRDefault="00431669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8</w:t>
            </w:r>
          </w:p>
        </w:tc>
        <w:tc>
          <w:tcPr>
            <w:tcW w:w="2410" w:type="dxa"/>
          </w:tcPr>
          <w:p w14:paraId="3D5E15BB" w14:textId="05ABFB22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.397</w:t>
            </w:r>
          </w:p>
        </w:tc>
        <w:tc>
          <w:tcPr>
            <w:tcW w:w="2551" w:type="dxa"/>
          </w:tcPr>
          <w:p w14:paraId="5D747036" w14:textId="5A0F9294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816</w:t>
            </w:r>
          </w:p>
        </w:tc>
      </w:tr>
    </w:tbl>
    <w:p w14:paraId="6DEC1191" w14:textId="1351D4B0" w:rsidR="00E5211C" w:rsidRDefault="00E5211C" w:rsidP="009C1E16">
      <w:pPr>
        <w:rPr>
          <w:rFonts w:ascii="Times New Roman" w:hAnsi="Times New Roman" w:cs="Times New Roman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02"/>
        <w:gridCol w:w="2304"/>
        <w:gridCol w:w="2410"/>
        <w:gridCol w:w="2551"/>
      </w:tblGrid>
      <w:tr w:rsidR="00E5211C" w:rsidRPr="00863162" w14:paraId="00C77D57" w14:textId="77777777" w:rsidTr="00295BB4">
        <w:tc>
          <w:tcPr>
            <w:tcW w:w="1802" w:type="dxa"/>
          </w:tcPr>
          <w:p w14:paraId="06BE855B" w14:textId="01260B91" w:rsidR="00E5211C" w:rsidRPr="00E5211C" w:rsidRDefault="00E5211C" w:rsidP="00295B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6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GAPDH</w:t>
            </w:r>
          </w:p>
          <w:p w14:paraId="560EA0CA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an (IQR) x 10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-6</w:t>
            </w:r>
          </w:p>
        </w:tc>
        <w:tc>
          <w:tcPr>
            <w:tcW w:w="2304" w:type="dxa"/>
          </w:tcPr>
          <w:p w14:paraId="0A3B5016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410" w:type="dxa"/>
          </w:tcPr>
          <w:p w14:paraId="207C0248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  <w:tc>
          <w:tcPr>
            <w:tcW w:w="2551" w:type="dxa"/>
          </w:tcPr>
          <w:p w14:paraId="50705707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pecimen</w:t>
            </w:r>
          </w:p>
        </w:tc>
      </w:tr>
      <w:tr w:rsidR="00E5211C" w:rsidRPr="00863162" w14:paraId="42542898" w14:textId="77777777" w:rsidTr="00295BB4">
        <w:tc>
          <w:tcPr>
            <w:tcW w:w="1802" w:type="dxa"/>
          </w:tcPr>
          <w:p w14:paraId="00202543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e Cases</w:t>
            </w:r>
          </w:p>
        </w:tc>
        <w:tc>
          <w:tcPr>
            <w:tcW w:w="2304" w:type="dxa"/>
          </w:tcPr>
          <w:p w14:paraId="6C4226B9" w14:textId="175B762C" w:rsidR="00E5211C" w:rsidRPr="00863162" w:rsidRDefault="000750D4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12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491.1 – 19090.0)</w:t>
            </w:r>
          </w:p>
        </w:tc>
        <w:tc>
          <w:tcPr>
            <w:tcW w:w="2410" w:type="dxa"/>
          </w:tcPr>
          <w:p w14:paraId="40D47311" w14:textId="7132B18F" w:rsidR="00E5211C" w:rsidRPr="00863162" w:rsidRDefault="00EC3D8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70.1 (1219.1 – 10188.0)</w:t>
            </w:r>
          </w:p>
        </w:tc>
        <w:tc>
          <w:tcPr>
            <w:tcW w:w="2551" w:type="dxa"/>
          </w:tcPr>
          <w:p w14:paraId="314F17E3" w14:textId="59492B92" w:rsidR="00E5211C" w:rsidRPr="00863162" w:rsidRDefault="00EC3D8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49.5 (1181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9838.7)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E5211C" w:rsidRPr="00863162" w14:paraId="4F5A0214" w14:textId="77777777" w:rsidTr="00295BB4">
        <w:tc>
          <w:tcPr>
            <w:tcW w:w="1802" w:type="dxa"/>
          </w:tcPr>
          <w:p w14:paraId="31A633D9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d Cases</w:t>
            </w:r>
          </w:p>
        </w:tc>
        <w:tc>
          <w:tcPr>
            <w:tcW w:w="2304" w:type="dxa"/>
          </w:tcPr>
          <w:p w14:paraId="501FE37F" w14:textId="1C6F88E9" w:rsidR="00E5211C" w:rsidRPr="00863162" w:rsidRDefault="005845C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31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623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– 12800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10" w:type="dxa"/>
          </w:tcPr>
          <w:p w14:paraId="72676CE7" w14:textId="188B35A6" w:rsidR="00E5211C" w:rsidRPr="00863162" w:rsidRDefault="005845C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89.</w:t>
            </w:r>
            <w:r w:rsidR="00A84FC7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 – 16660.9)</w:t>
            </w:r>
          </w:p>
        </w:tc>
        <w:tc>
          <w:tcPr>
            <w:tcW w:w="2551" w:type="dxa"/>
          </w:tcPr>
          <w:p w14:paraId="04C9DE18" w14:textId="401002E7" w:rsidR="00E5211C" w:rsidRPr="00863162" w:rsidRDefault="005845C2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25.0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8.2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880.2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5211C" w:rsidRPr="00863162" w14:paraId="28469303" w14:textId="77777777" w:rsidTr="00295BB4">
        <w:tc>
          <w:tcPr>
            <w:tcW w:w="1802" w:type="dxa"/>
          </w:tcPr>
          <w:p w14:paraId="4B0E9E6B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between specimens in severe cases</w:t>
            </w:r>
          </w:p>
        </w:tc>
        <w:tc>
          <w:tcPr>
            <w:tcW w:w="2304" w:type="dxa"/>
          </w:tcPr>
          <w:p w14:paraId="0AE050F5" w14:textId="242D1EA2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9F1FD6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5A8E7190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</w:tcPr>
          <w:p w14:paraId="25A781BF" w14:textId="71E9B6E8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1FD6">
              <w:rPr>
                <w:rFonts w:ascii="Times New Roman" w:hAnsi="Times New Roman" w:cs="Times New Roman"/>
                <w:color w:val="000000" w:themeColor="text1"/>
              </w:rPr>
              <w:t>708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26294D76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</w:tcPr>
          <w:p w14:paraId="198D6FE0" w14:textId="61D909C9" w:rsidR="00E5211C" w:rsidRPr="00863162" w:rsidRDefault="009F1FD6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="000750D4">
              <w:rPr>
                <w:rFonts w:ascii="Times New Roman" w:hAnsi="Times New Roman" w:cs="Times New Roman"/>
                <w:color w:val="000000" w:themeColor="text1"/>
              </w:rPr>
              <w:t>***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="00E5211C"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  <w:p w14:paraId="6209AD34" w14:textId="77777777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211C" w:rsidRPr="00863162" w14:paraId="2C7FE88E" w14:textId="77777777" w:rsidTr="00295BB4">
        <w:tc>
          <w:tcPr>
            <w:tcW w:w="1802" w:type="dxa"/>
          </w:tcPr>
          <w:p w14:paraId="36829BE1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p-value between specimens in mild cases</w:t>
            </w:r>
          </w:p>
        </w:tc>
        <w:tc>
          <w:tcPr>
            <w:tcW w:w="2304" w:type="dxa"/>
          </w:tcPr>
          <w:p w14:paraId="4BA2CCA5" w14:textId="081A1F35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877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410" w:type="dxa"/>
          </w:tcPr>
          <w:p w14:paraId="3F91C1D7" w14:textId="0107DEA9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064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2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  <w:tc>
          <w:tcPr>
            <w:tcW w:w="2551" w:type="dxa"/>
          </w:tcPr>
          <w:p w14:paraId="55C61E29" w14:textId="38CA15B0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C3D82">
              <w:rPr>
                <w:rFonts w:ascii="Times New Roman" w:hAnsi="Times New Roman" w:cs="Times New Roman"/>
                <w:color w:val="000000" w:themeColor="text1"/>
              </w:rPr>
              <w:t>062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(between 1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st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and 3</w:t>
            </w:r>
            <w:r w:rsidRPr="008631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63162">
              <w:rPr>
                <w:rFonts w:ascii="Times New Roman" w:hAnsi="Times New Roman" w:cs="Times New Roman"/>
                <w:color w:val="000000" w:themeColor="text1"/>
              </w:rPr>
              <w:t xml:space="preserve"> specimen)</w:t>
            </w:r>
          </w:p>
        </w:tc>
      </w:tr>
      <w:tr w:rsidR="00E5211C" w:rsidRPr="00863162" w14:paraId="1BE6FB27" w14:textId="77777777" w:rsidTr="00295BB4">
        <w:tc>
          <w:tcPr>
            <w:tcW w:w="1802" w:type="dxa"/>
          </w:tcPr>
          <w:p w14:paraId="42096B60" w14:textId="77777777" w:rsidR="00E5211C" w:rsidRPr="00863162" w:rsidRDefault="00E5211C" w:rsidP="00295BB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between mild and severe cases </w:t>
            </w:r>
          </w:p>
        </w:tc>
        <w:tc>
          <w:tcPr>
            <w:tcW w:w="2304" w:type="dxa"/>
          </w:tcPr>
          <w:p w14:paraId="7E6908E7" w14:textId="0FDA4AFD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.417</w:t>
            </w:r>
          </w:p>
        </w:tc>
        <w:tc>
          <w:tcPr>
            <w:tcW w:w="2410" w:type="dxa"/>
          </w:tcPr>
          <w:p w14:paraId="1E878D9E" w14:textId="46E9EF45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345</w:t>
            </w:r>
          </w:p>
        </w:tc>
        <w:tc>
          <w:tcPr>
            <w:tcW w:w="2551" w:type="dxa"/>
          </w:tcPr>
          <w:p w14:paraId="51509813" w14:textId="6AA59D10" w:rsidR="00E5211C" w:rsidRPr="00863162" w:rsidRDefault="00E5211C" w:rsidP="00295B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31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31669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</w:tr>
    </w:tbl>
    <w:p w14:paraId="45591D1C" w14:textId="66406643" w:rsidR="00E5211C" w:rsidRDefault="00E5211C" w:rsidP="009C1E16">
      <w:pPr>
        <w:rPr>
          <w:rFonts w:ascii="Times New Roman" w:hAnsi="Times New Roman" w:cs="Times New Roman"/>
        </w:rPr>
      </w:pPr>
    </w:p>
    <w:p w14:paraId="4FA008F5" w14:textId="77777777" w:rsidR="00897EF9" w:rsidRPr="00863162" w:rsidRDefault="00897EF9" w:rsidP="009C1E16">
      <w:pPr>
        <w:rPr>
          <w:rFonts w:ascii="Times New Roman" w:hAnsi="Times New Roman" w:cs="Times New Roman"/>
        </w:rPr>
      </w:pPr>
    </w:p>
    <w:sectPr w:rsidR="00897EF9" w:rsidRPr="00863162" w:rsidSect="007E14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D4530"/>
    <w:multiLevelType w:val="hybridMultilevel"/>
    <w:tmpl w:val="6BE6AF3E"/>
    <w:lvl w:ilvl="0" w:tplc="827E8D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81F04"/>
    <w:multiLevelType w:val="hybridMultilevel"/>
    <w:tmpl w:val="29DE96D6"/>
    <w:lvl w:ilvl="0" w:tplc="B018FAA4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587891"/>
    <w:multiLevelType w:val="hybridMultilevel"/>
    <w:tmpl w:val="E85A4560"/>
    <w:lvl w:ilvl="0" w:tplc="7996CE4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1C4E1A"/>
    <w:multiLevelType w:val="hybridMultilevel"/>
    <w:tmpl w:val="B86EDB2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8D"/>
    <w:rsid w:val="00003C00"/>
    <w:rsid w:val="000056EA"/>
    <w:rsid w:val="00007CD2"/>
    <w:rsid w:val="0001180D"/>
    <w:rsid w:val="00012D1A"/>
    <w:rsid w:val="00016C0E"/>
    <w:rsid w:val="0002156C"/>
    <w:rsid w:val="0002173B"/>
    <w:rsid w:val="0004019C"/>
    <w:rsid w:val="00051A37"/>
    <w:rsid w:val="00052196"/>
    <w:rsid w:val="00055B84"/>
    <w:rsid w:val="000564CC"/>
    <w:rsid w:val="0006311F"/>
    <w:rsid w:val="00065DA4"/>
    <w:rsid w:val="000679EA"/>
    <w:rsid w:val="00072FB9"/>
    <w:rsid w:val="000750D4"/>
    <w:rsid w:val="000777BA"/>
    <w:rsid w:val="00082660"/>
    <w:rsid w:val="000855E6"/>
    <w:rsid w:val="00087467"/>
    <w:rsid w:val="000925E4"/>
    <w:rsid w:val="000A2EA9"/>
    <w:rsid w:val="000A6773"/>
    <w:rsid w:val="000B2189"/>
    <w:rsid w:val="000C0941"/>
    <w:rsid w:val="000C0C3C"/>
    <w:rsid w:val="000C519D"/>
    <w:rsid w:val="000C6BC6"/>
    <w:rsid w:val="000D4F3D"/>
    <w:rsid w:val="000D7568"/>
    <w:rsid w:val="000D76B8"/>
    <w:rsid w:val="000F168D"/>
    <w:rsid w:val="000F1696"/>
    <w:rsid w:val="000F3D31"/>
    <w:rsid w:val="000F7C2D"/>
    <w:rsid w:val="00101A3C"/>
    <w:rsid w:val="00102BAE"/>
    <w:rsid w:val="001043EE"/>
    <w:rsid w:val="001146D8"/>
    <w:rsid w:val="0012534A"/>
    <w:rsid w:val="00125C36"/>
    <w:rsid w:val="00126D27"/>
    <w:rsid w:val="001314C6"/>
    <w:rsid w:val="0013200C"/>
    <w:rsid w:val="00136AE8"/>
    <w:rsid w:val="0014234B"/>
    <w:rsid w:val="0014521E"/>
    <w:rsid w:val="00146261"/>
    <w:rsid w:val="00150513"/>
    <w:rsid w:val="0015098D"/>
    <w:rsid w:val="00151119"/>
    <w:rsid w:val="00161B44"/>
    <w:rsid w:val="00166AAF"/>
    <w:rsid w:val="00167A77"/>
    <w:rsid w:val="001706F7"/>
    <w:rsid w:val="0018464B"/>
    <w:rsid w:val="00186149"/>
    <w:rsid w:val="00190069"/>
    <w:rsid w:val="00190197"/>
    <w:rsid w:val="001944B2"/>
    <w:rsid w:val="001A1FBE"/>
    <w:rsid w:val="001A5EDA"/>
    <w:rsid w:val="001A7732"/>
    <w:rsid w:val="001B6EA6"/>
    <w:rsid w:val="001D28F1"/>
    <w:rsid w:val="001D60AE"/>
    <w:rsid w:val="001D6C54"/>
    <w:rsid w:val="001D6DB3"/>
    <w:rsid w:val="001E4C33"/>
    <w:rsid w:val="001E6B6A"/>
    <w:rsid w:val="001F1718"/>
    <w:rsid w:val="00203994"/>
    <w:rsid w:val="00207B7B"/>
    <w:rsid w:val="00216E73"/>
    <w:rsid w:val="00220EEE"/>
    <w:rsid w:val="0022147B"/>
    <w:rsid w:val="002248C8"/>
    <w:rsid w:val="00226CF2"/>
    <w:rsid w:val="00236A0F"/>
    <w:rsid w:val="0024153F"/>
    <w:rsid w:val="00241937"/>
    <w:rsid w:val="002543DD"/>
    <w:rsid w:val="00255579"/>
    <w:rsid w:val="00256AF8"/>
    <w:rsid w:val="00257BC8"/>
    <w:rsid w:val="0026061D"/>
    <w:rsid w:val="00262169"/>
    <w:rsid w:val="00263DCA"/>
    <w:rsid w:val="002726A8"/>
    <w:rsid w:val="00276DE3"/>
    <w:rsid w:val="00282162"/>
    <w:rsid w:val="00282330"/>
    <w:rsid w:val="00283FCA"/>
    <w:rsid w:val="00290ED6"/>
    <w:rsid w:val="00291B0B"/>
    <w:rsid w:val="002939DD"/>
    <w:rsid w:val="00296B08"/>
    <w:rsid w:val="002A16D2"/>
    <w:rsid w:val="002A25DD"/>
    <w:rsid w:val="002A35A5"/>
    <w:rsid w:val="002B117A"/>
    <w:rsid w:val="002C1C79"/>
    <w:rsid w:val="002D3904"/>
    <w:rsid w:val="002D723C"/>
    <w:rsid w:val="002F0635"/>
    <w:rsid w:val="002F075E"/>
    <w:rsid w:val="002F1894"/>
    <w:rsid w:val="0030274B"/>
    <w:rsid w:val="003027AF"/>
    <w:rsid w:val="00312F02"/>
    <w:rsid w:val="0031385D"/>
    <w:rsid w:val="00313A36"/>
    <w:rsid w:val="00321427"/>
    <w:rsid w:val="00323B29"/>
    <w:rsid w:val="0033323D"/>
    <w:rsid w:val="00335E92"/>
    <w:rsid w:val="00336F5B"/>
    <w:rsid w:val="0034333D"/>
    <w:rsid w:val="003543A8"/>
    <w:rsid w:val="00360940"/>
    <w:rsid w:val="003630D7"/>
    <w:rsid w:val="00364337"/>
    <w:rsid w:val="0036486F"/>
    <w:rsid w:val="00365FD9"/>
    <w:rsid w:val="00374464"/>
    <w:rsid w:val="00374B5E"/>
    <w:rsid w:val="003765E3"/>
    <w:rsid w:val="003807C3"/>
    <w:rsid w:val="003865FB"/>
    <w:rsid w:val="003909B3"/>
    <w:rsid w:val="00391A6B"/>
    <w:rsid w:val="00392BDB"/>
    <w:rsid w:val="00396C49"/>
    <w:rsid w:val="00397B2C"/>
    <w:rsid w:val="003A471F"/>
    <w:rsid w:val="003B1882"/>
    <w:rsid w:val="003B596D"/>
    <w:rsid w:val="003C602C"/>
    <w:rsid w:val="003C7524"/>
    <w:rsid w:val="003D058A"/>
    <w:rsid w:val="003D1583"/>
    <w:rsid w:val="003D6801"/>
    <w:rsid w:val="003E02F3"/>
    <w:rsid w:val="003E2DD8"/>
    <w:rsid w:val="003E3277"/>
    <w:rsid w:val="003F0793"/>
    <w:rsid w:val="003F31F6"/>
    <w:rsid w:val="003F6AE7"/>
    <w:rsid w:val="003F7E81"/>
    <w:rsid w:val="0040178E"/>
    <w:rsid w:val="0040281D"/>
    <w:rsid w:val="00402BE5"/>
    <w:rsid w:val="00404F85"/>
    <w:rsid w:val="00410EAD"/>
    <w:rsid w:val="00413EED"/>
    <w:rsid w:val="004160BF"/>
    <w:rsid w:val="0042065F"/>
    <w:rsid w:val="0042674E"/>
    <w:rsid w:val="00431669"/>
    <w:rsid w:val="00432170"/>
    <w:rsid w:val="004367E4"/>
    <w:rsid w:val="00437469"/>
    <w:rsid w:val="00444FA1"/>
    <w:rsid w:val="00446874"/>
    <w:rsid w:val="00447A4B"/>
    <w:rsid w:val="004516AA"/>
    <w:rsid w:val="00453768"/>
    <w:rsid w:val="004545AB"/>
    <w:rsid w:val="0046376B"/>
    <w:rsid w:val="004728EB"/>
    <w:rsid w:val="004741CB"/>
    <w:rsid w:val="0047437B"/>
    <w:rsid w:val="004753FA"/>
    <w:rsid w:val="0047610F"/>
    <w:rsid w:val="004763C5"/>
    <w:rsid w:val="00480DCF"/>
    <w:rsid w:val="00483024"/>
    <w:rsid w:val="004841A0"/>
    <w:rsid w:val="0048712E"/>
    <w:rsid w:val="00492C22"/>
    <w:rsid w:val="004A7770"/>
    <w:rsid w:val="004B0256"/>
    <w:rsid w:val="004B3552"/>
    <w:rsid w:val="004B49FA"/>
    <w:rsid w:val="004C238F"/>
    <w:rsid w:val="004C2958"/>
    <w:rsid w:val="004D1BF9"/>
    <w:rsid w:val="004D3489"/>
    <w:rsid w:val="004D40B2"/>
    <w:rsid w:val="004D446D"/>
    <w:rsid w:val="004E6DE7"/>
    <w:rsid w:val="004F5129"/>
    <w:rsid w:val="004F6A32"/>
    <w:rsid w:val="004F7DDB"/>
    <w:rsid w:val="00500600"/>
    <w:rsid w:val="0050389C"/>
    <w:rsid w:val="0050733E"/>
    <w:rsid w:val="00512F20"/>
    <w:rsid w:val="0053472E"/>
    <w:rsid w:val="005405DC"/>
    <w:rsid w:val="00540F4F"/>
    <w:rsid w:val="00541288"/>
    <w:rsid w:val="00544B1E"/>
    <w:rsid w:val="00565802"/>
    <w:rsid w:val="005669B6"/>
    <w:rsid w:val="00567BFB"/>
    <w:rsid w:val="00570536"/>
    <w:rsid w:val="00573614"/>
    <w:rsid w:val="00577D57"/>
    <w:rsid w:val="00583981"/>
    <w:rsid w:val="005843C7"/>
    <w:rsid w:val="005843D3"/>
    <w:rsid w:val="005845C2"/>
    <w:rsid w:val="00584D2C"/>
    <w:rsid w:val="00584E2D"/>
    <w:rsid w:val="0058585B"/>
    <w:rsid w:val="00591AB3"/>
    <w:rsid w:val="00594848"/>
    <w:rsid w:val="005A0E6C"/>
    <w:rsid w:val="005A59F1"/>
    <w:rsid w:val="005B5243"/>
    <w:rsid w:val="005B633D"/>
    <w:rsid w:val="005B796B"/>
    <w:rsid w:val="005C607C"/>
    <w:rsid w:val="005D3338"/>
    <w:rsid w:val="005D52F4"/>
    <w:rsid w:val="005E1B1B"/>
    <w:rsid w:val="005E5071"/>
    <w:rsid w:val="005E73E6"/>
    <w:rsid w:val="005F124E"/>
    <w:rsid w:val="005F1474"/>
    <w:rsid w:val="005F7486"/>
    <w:rsid w:val="00603010"/>
    <w:rsid w:val="00605CE0"/>
    <w:rsid w:val="006105E9"/>
    <w:rsid w:val="00610EA7"/>
    <w:rsid w:val="0061580F"/>
    <w:rsid w:val="006233F7"/>
    <w:rsid w:val="00625973"/>
    <w:rsid w:val="00630F6D"/>
    <w:rsid w:val="00635AD4"/>
    <w:rsid w:val="00635FC8"/>
    <w:rsid w:val="006366BC"/>
    <w:rsid w:val="00642E99"/>
    <w:rsid w:val="006441A4"/>
    <w:rsid w:val="0064540A"/>
    <w:rsid w:val="00645645"/>
    <w:rsid w:val="00646544"/>
    <w:rsid w:val="006479B5"/>
    <w:rsid w:val="00650853"/>
    <w:rsid w:val="00653E89"/>
    <w:rsid w:val="006546CF"/>
    <w:rsid w:val="00670830"/>
    <w:rsid w:val="00673FAA"/>
    <w:rsid w:val="006756BC"/>
    <w:rsid w:val="0067769F"/>
    <w:rsid w:val="00684724"/>
    <w:rsid w:val="0068572A"/>
    <w:rsid w:val="006A024C"/>
    <w:rsid w:val="006A5C7F"/>
    <w:rsid w:val="006B1E5D"/>
    <w:rsid w:val="006B31BF"/>
    <w:rsid w:val="006B4EA6"/>
    <w:rsid w:val="006C1C6E"/>
    <w:rsid w:val="006C3A33"/>
    <w:rsid w:val="006C6037"/>
    <w:rsid w:val="006C75D0"/>
    <w:rsid w:val="006D05BA"/>
    <w:rsid w:val="006D2EF0"/>
    <w:rsid w:val="006D3193"/>
    <w:rsid w:val="006D6931"/>
    <w:rsid w:val="006E1396"/>
    <w:rsid w:val="006E1838"/>
    <w:rsid w:val="006E3BE5"/>
    <w:rsid w:val="006F0AC3"/>
    <w:rsid w:val="006F20C1"/>
    <w:rsid w:val="006F23DA"/>
    <w:rsid w:val="006F2B04"/>
    <w:rsid w:val="006F3B10"/>
    <w:rsid w:val="007027C9"/>
    <w:rsid w:val="00705978"/>
    <w:rsid w:val="0070672E"/>
    <w:rsid w:val="00706AC8"/>
    <w:rsid w:val="00711604"/>
    <w:rsid w:val="00716320"/>
    <w:rsid w:val="00717EA6"/>
    <w:rsid w:val="00735D28"/>
    <w:rsid w:val="00737A5A"/>
    <w:rsid w:val="00740DE6"/>
    <w:rsid w:val="007422D8"/>
    <w:rsid w:val="00742CB5"/>
    <w:rsid w:val="00743DB8"/>
    <w:rsid w:val="00745CDB"/>
    <w:rsid w:val="00747D21"/>
    <w:rsid w:val="00750CF3"/>
    <w:rsid w:val="007513B8"/>
    <w:rsid w:val="00757E24"/>
    <w:rsid w:val="00761CF8"/>
    <w:rsid w:val="007671CF"/>
    <w:rsid w:val="00771EF3"/>
    <w:rsid w:val="0077364F"/>
    <w:rsid w:val="00773E4A"/>
    <w:rsid w:val="00781CFA"/>
    <w:rsid w:val="00782048"/>
    <w:rsid w:val="00784AE8"/>
    <w:rsid w:val="007866EE"/>
    <w:rsid w:val="00787661"/>
    <w:rsid w:val="007972E4"/>
    <w:rsid w:val="007A359A"/>
    <w:rsid w:val="007A5A57"/>
    <w:rsid w:val="007B09C7"/>
    <w:rsid w:val="007B0A0C"/>
    <w:rsid w:val="007B3455"/>
    <w:rsid w:val="007B4026"/>
    <w:rsid w:val="007D2F29"/>
    <w:rsid w:val="007D5587"/>
    <w:rsid w:val="007E08D1"/>
    <w:rsid w:val="007E0B71"/>
    <w:rsid w:val="007E0BC0"/>
    <w:rsid w:val="007E142F"/>
    <w:rsid w:val="007E2DEB"/>
    <w:rsid w:val="007E725F"/>
    <w:rsid w:val="007F44D1"/>
    <w:rsid w:val="007F5129"/>
    <w:rsid w:val="007F65B4"/>
    <w:rsid w:val="008043B0"/>
    <w:rsid w:val="00806B52"/>
    <w:rsid w:val="00806DD4"/>
    <w:rsid w:val="00811A29"/>
    <w:rsid w:val="00812FA2"/>
    <w:rsid w:val="0081334C"/>
    <w:rsid w:val="00817CB3"/>
    <w:rsid w:val="0082339F"/>
    <w:rsid w:val="008258A3"/>
    <w:rsid w:val="008267AF"/>
    <w:rsid w:val="00827FC5"/>
    <w:rsid w:val="008352DD"/>
    <w:rsid w:val="0084189C"/>
    <w:rsid w:val="0084240C"/>
    <w:rsid w:val="008437C9"/>
    <w:rsid w:val="00847898"/>
    <w:rsid w:val="00851742"/>
    <w:rsid w:val="00851C7B"/>
    <w:rsid w:val="00857E94"/>
    <w:rsid w:val="00860BC9"/>
    <w:rsid w:val="00860E15"/>
    <w:rsid w:val="008611C6"/>
    <w:rsid w:val="00862633"/>
    <w:rsid w:val="00863116"/>
    <w:rsid w:val="00863162"/>
    <w:rsid w:val="00863964"/>
    <w:rsid w:val="00864938"/>
    <w:rsid w:val="008655FE"/>
    <w:rsid w:val="0086560E"/>
    <w:rsid w:val="00870E4B"/>
    <w:rsid w:val="00874ED8"/>
    <w:rsid w:val="00880691"/>
    <w:rsid w:val="008815C9"/>
    <w:rsid w:val="00882539"/>
    <w:rsid w:val="00882FE2"/>
    <w:rsid w:val="00885955"/>
    <w:rsid w:val="00886B2B"/>
    <w:rsid w:val="00897EF9"/>
    <w:rsid w:val="008A2C57"/>
    <w:rsid w:val="008B0A9A"/>
    <w:rsid w:val="008B4B0A"/>
    <w:rsid w:val="008C4188"/>
    <w:rsid w:val="008C46DD"/>
    <w:rsid w:val="008C4EB8"/>
    <w:rsid w:val="008C5B35"/>
    <w:rsid w:val="008C6449"/>
    <w:rsid w:val="008C78AA"/>
    <w:rsid w:val="008C7D6C"/>
    <w:rsid w:val="008C7EF3"/>
    <w:rsid w:val="008D0C2A"/>
    <w:rsid w:val="008D1384"/>
    <w:rsid w:val="008D1A3F"/>
    <w:rsid w:val="008D31E9"/>
    <w:rsid w:val="008D4CBF"/>
    <w:rsid w:val="008E0AA1"/>
    <w:rsid w:val="008F486B"/>
    <w:rsid w:val="008F4BE0"/>
    <w:rsid w:val="008F51C5"/>
    <w:rsid w:val="008F59FF"/>
    <w:rsid w:val="009004B0"/>
    <w:rsid w:val="00900ECA"/>
    <w:rsid w:val="00901C50"/>
    <w:rsid w:val="009023FD"/>
    <w:rsid w:val="00903088"/>
    <w:rsid w:val="009044F6"/>
    <w:rsid w:val="00910DB6"/>
    <w:rsid w:val="00915763"/>
    <w:rsid w:val="0091747B"/>
    <w:rsid w:val="00926ACA"/>
    <w:rsid w:val="009307B8"/>
    <w:rsid w:val="00935647"/>
    <w:rsid w:val="00937D9F"/>
    <w:rsid w:val="009456C3"/>
    <w:rsid w:val="00945E7A"/>
    <w:rsid w:val="00946033"/>
    <w:rsid w:val="00952712"/>
    <w:rsid w:val="009554C0"/>
    <w:rsid w:val="00956DCC"/>
    <w:rsid w:val="00957526"/>
    <w:rsid w:val="00965AAB"/>
    <w:rsid w:val="009764E4"/>
    <w:rsid w:val="00983594"/>
    <w:rsid w:val="00987B4A"/>
    <w:rsid w:val="00992D1D"/>
    <w:rsid w:val="00994189"/>
    <w:rsid w:val="009A1545"/>
    <w:rsid w:val="009A5CAA"/>
    <w:rsid w:val="009A68E8"/>
    <w:rsid w:val="009B00CC"/>
    <w:rsid w:val="009B0100"/>
    <w:rsid w:val="009B1771"/>
    <w:rsid w:val="009B68B3"/>
    <w:rsid w:val="009C1E16"/>
    <w:rsid w:val="009C2CF4"/>
    <w:rsid w:val="009C3960"/>
    <w:rsid w:val="009C5443"/>
    <w:rsid w:val="009C5D32"/>
    <w:rsid w:val="009D2C33"/>
    <w:rsid w:val="009D77A7"/>
    <w:rsid w:val="009E0CBA"/>
    <w:rsid w:val="009E73EE"/>
    <w:rsid w:val="009E7BAA"/>
    <w:rsid w:val="009F1FD6"/>
    <w:rsid w:val="009F72AA"/>
    <w:rsid w:val="00A04B62"/>
    <w:rsid w:val="00A13382"/>
    <w:rsid w:val="00A2230E"/>
    <w:rsid w:val="00A24388"/>
    <w:rsid w:val="00A24857"/>
    <w:rsid w:val="00A32C9F"/>
    <w:rsid w:val="00A377C6"/>
    <w:rsid w:val="00A41647"/>
    <w:rsid w:val="00A44B55"/>
    <w:rsid w:val="00A4692B"/>
    <w:rsid w:val="00A50507"/>
    <w:rsid w:val="00A50FD2"/>
    <w:rsid w:val="00A55072"/>
    <w:rsid w:val="00A56EFF"/>
    <w:rsid w:val="00A579E6"/>
    <w:rsid w:val="00A647DC"/>
    <w:rsid w:val="00A65FE6"/>
    <w:rsid w:val="00A71406"/>
    <w:rsid w:val="00A71532"/>
    <w:rsid w:val="00A777C9"/>
    <w:rsid w:val="00A77972"/>
    <w:rsid w:val="00A822C9"/>
    <w:rsid w:val="00A83613"/>
    <w:rsid w:val="00A8443A"/>
    <w:rsid w:val="00A84FC7"/>
    <w:rsid w:val="00A8501E"/>
    <w:rsid w:val="00A913B5"/>
    <w:rsid w:val="00AA1234"/>
    <w:rsid w:val="00AA2E12"/>
    <w:rsid w:val="00AB41C2"/>
    <w:rsid w:val="00AB4A8A"/>
    <w:rsid w:val="00AB5B12"/>
    <w:rsid w:val="00AB6774"/>
    <w:rsid w:val="00AC08B3"/>
    <w:rsid w:val="00AC0A26"/>
    <w:rsid w:val="00AC297B"/>
    <w:rsid w:val="00AC4DC7"/>
    <w:rsid w:val="00AC66A6"/>
    <w:rsid w:val="00AC7DC3"/>
    <w:rsid w:val="00AD13AB"/>
    <w:rsid w:val="00AD53AC"/>
    <w:rsid w:val="00AE00C8"/>
    <w:rsid w:val="00AE64F3"/>
    <w:rsid w:val="00AF555A"/>
    <w:rsid w:val="00B01636"/>
    <w:rsid w:val="00B114D2"/>
    <w:rsid w:val="00B12508"/>
    <w:rsid w:val="00B1391D"/>
    <w:rsid w:val="00B17C9A"/>
    <w:rsid w:val="00B27196"/>
    <w:rsid w:val="00B3025B"/>
    <w:rsid w:val="00B31366"/>
    <w:rsid w:val="00B31F9A"/>
    <w:rsid w:val="00B320AF"/>
    <w:rsid w:val="00B34C0F"/>
    <w:rsid w:val="00B4056E"/>
    <w:rsid w:val="00B41118"/>
    <w:rsid w:val="00B411FB"/>
    <w:rsid w:val="00B41E0B"/>
    <w:rsid w:val="00B42C8D"/>
    <w:rsid w:val="00B502D7"/>
    <w:rsid w:val="00B503CD"/>
    <w:rsid w:val="00B50DC4"/>
    <w:rsid w:val="00B6594F"/>
    <w:rsid w:val="00B75668"/>
    <w:rsid w:val="00B82F7D"/>
    <w:rsid w:val="00B87536"/>
    <w:rsid w:val="00B92181"/>
    <w:rsid w:val="00BA2479"/>
    <w:rsid w:val="00BA4E8F"/>
    <w:rsid w:val="00BA6596"/>
    <w:rsid w:val="00BA77D3"/>
    <w:rsid w:val="00BA7EB9"/>
    <w:rsid w:val="00BB05B2"/>
    <w:rsid w:val="00BC580E"/>
    <w:rsid w:val="00BC6B2F"/>
    <w:rsid w:val="00BD050D"/>
    <w:rsid w:val="00BD79F8"/>
    <w:rsid w:val="00BE3B4C"/>
    <w:rsid w:val="00BE3F95"/>
    <w:rsid w:val="00BF4394"/>
    <w:rsid w:val="00BF4F38"/>
    <w:rsid w:val="00C000AC"/>
    <w:rsid w:val="00C0287A"/>
    <w:rsid w:val="00C04AC1"/>
    <w:rsid w:val="00C04C26"/>
    <w:rsid w:val="00C066C4"/>
    <w:rsid w:val="00C0735C"/>
    <w:rsid w:val="00C13C5C"/>
    <w:rsid w:val="00C22669"/>
    <w:rsid w:val="00C25335"/>
    <w:rsid w:val="00C2631A"/>
    <w:rsid w:val="00C402BF"/>
    <w:rsid w:val="00C41060"/>
    <w:rsid w:val="00C413BC"/>
    <w:rsid w:val="00C44EC1"/>
    <w:rsid w:val="00C52FE8"/>
    <w:rsid w:val="00C55578"/>
    <w:rsid w:val="00C56470"/>
    <w:rsid w:val="00C60EC0"/>
    <w:rsid w:val="00C620B9"/>
    <w:rsid w:val="00C63442"/>
    <w:rsid w:val="00C64B43"/>
    <w:rsid w:val="00C7664A"/>
    <w:rsid w:val="00C913FE"/>
    <w:rsid w:val="00C93BE5"/>
    <w:rsid w:val="00C97511"/>
    <w:rsid w:val="00CA0790"/>
    <w:rsid w:val="00CA36EE"/>
    <w:rsid w:val="00CB1614"/>
    <w:rsid w:val="00CC07FD"/>
    <w:rsid w:val="00CC509B"/>
    <w:rsid w:val="00CC5594"/>
    <w:rsid w:val="00CC59ED"/>
    <w:rsid w:val="00CC61CB"/>
    <w:rsid w:val="00CD26E1"/>
    <w:rsid w:val="00CD616D"/>
    <w:rsid w:val="00CD7F68"/>
    <w:rsid w:val="00CE4A4C"/>
    <w:rsid w:val="00CE5CA7"/>
    <w:rsid w:val="00CF272B"/>
    <w:rsid w:val="00CF2B72"/>
    <w:rsid w:val="00D01230"/>
    <w:rsid w:val="00D05838"/>
    <w:rsid w:val="00D071AD"/>
    <w:rsid w:val="00D111F3"/>
    <w:rsid w:val="00D16582"/>
    <w:rsid w:val="00D24D1E"/>
    <w:rsid w:val="00D251FC"/>
    <w:rsid w:val="00D2644D"/>
    <w:rsid w:val="00D27AC8"/>
    <w:rsid w:val="00D30288"/>
    <w:rsid w:val="00D30300"/>
    <w:rsid w:val="00D31DAF"/>
    <w:rsid w:val="00D3364E"/>
    <w:rsid w:val="00D34DB8"/>
    <w:rsid w:val="00D35FB1"/>
    <w:rsid w:val="00D36BE5"/>
    <w:rsid w:val="00D40730"/>
    <w:rsid w:val="00D42AB2"/>
    <w:rsid w:val="00D44E2A"/>
    <w:rsid w:val="00D552AC"/>
    <w:rsid w:val="00D55BF4"/>
    <w:rsid w:val="00D57ED9"/>
    <w:rsid w:val="00D7136A"/>
    <w:rsid w:val="00D746F1"/>
    <w:rsid w:val="00D753B4"/>
    <w:rsid w:val="00D820AB"/>
    <w:rsid w:val="00D82A28"/>
    <w:rsid w:val="00D83A36"/>
    <w:rsid w:val="00D944AE"/>
    <w:rsid w:val="00D96B16"/>
    <w:rsid w:val="00DA09A1"/>
    <w:rsid w:val="00DA19B8"/>
    <w:rsid w:val="00DA516B"/>
    <w:rsid w:val="00DB1DCE"/>
    <w:rsid w:val="00DB59BC"/>
    <w:rsid w:val="00DB60AF"/>
    <w:rsid w:val="00DC1E85"/>
    <w:rsid w:val="00DC5954"/>
    <w:rsid w:val="00DC72F1"/>
    <w:rsid w:val="00DD0B39"/>
    <w:rsid w:val="00DE04D6"/>
    <w:rsid w:val="00DE06DA"/>
    <w:rsid w:val="00DE3E43"/>
    <w:rsid w:val="00DE44A1"/>
    <w:rsid w:val="00DF6F82"/>
    <w:rsid w:val="00E011DD"/>
    <w:rsid w:val="00E128CD"/>
    <w:rsid w:val="00E13332"/>
    <w:rsid w:val="00E17FA7"/>
    <w:rsid w:val="00E2144E"/>
    <w:rsid w:val="00E22214"/>
    <w:rsid w:val="00E23C69"/>
    <w:rsid w:val="00E23EB0"/>
    <w:rsid w:val="00E240BB"/>
    <w:rsid w:val="00E24CE1"/>
    <w:rsid w:val="00E25830"/>
    <w:rsid w:val="00E27756"/>
    <w:rsid w:val="00E31D4F"/>
    <w:rsid w:val="00E35F76"/>
    <w:rsid w:val="00E37C56"/>
    <w:rsid w:val="00E436CD"/>
    <w:rsid w:val="00E45AB2"/>
    <w:rsid w:val="00E45F18"/>
    <w:rsid w:val="00E5211C"/>
    <w:rsid w:val="00E52AAA"/>
    <w:rsid w:val="00E54452"/>
    <w:rsid w:val="00E7397B"/>
    <w:rsid w:val="00E76AD3"/>
    <w:rsid w:val="00E80B45"/>
    <w:rsid w:val="00E85708"/>
    <w:rsid w:val="00E85FCA"/>
    <w:rsid w:val="00E94CCB"/>
    <w:rsid w:val="00E9614E"/>
    <w:rsid w:val="00EA5428"/>
    <w:rsid w:val="00EA55BC"/>
    <w:rsid w:val="00EA60C5"/>
    <w:rsid w:val="00EA6F9A"/>
    <w:rsid w:val="00EB3812"/>
    <w:rsid w:val="00EB6416"/>
    <w:rsid w:val="00EC2A10"/>
    <w:rsid w:val="00EC3D82"/>
    <w:rsid w:val="00EC5D3D"/>
    <w:rsid w:val="00EC662B"/>
    <w:rsid w:val="00EC71BA"/>
    <w:rsid w:val="00ED05EA"/>
    <w:rsid w:val="00ED502B"/>
    <w:rsid w:val="00ED5CF8"/>
    <w:rsid w:val="00ED6C3E"/>
    <w:rsid w:val="00ED7F33"/>
    <w:rsid w:val="00EE5561"/>
    <w:rsid w:val="00F0193F"/>
    <w:rsid w:val="00F04DA2"/>
    <w:rsid w:val="00F10C62"/>
    <w:rsid w:val="00F11E8B"/>
    <w:rsid w:val="00F13874"/>
    <w:rsid w:val="00F20D32"/>
    <w:rsid w:val="00F212A1"/>
    <w:rsid w:val="00F225C9"/>
    <w:rsid w:val="00F26126"/>
    <w:rsid w:val="00F31F8E"/>
    <w:rsid w:val="00F331FA"/>
    <w:rsid w:val="00F333FD"/>
    <w:rsid w:val="00F33514"/>
    <w:rsid w:val="00F4098D"/>
    <w:rsid w:val="00F40F31"/>
    <w:rsid w:val="00F43BC5"/>
    <w:rsid w:val="00F5165E"/>
    <w:rsid w:val="00F554A1"/>
    <w:rsid w:val="00F5622A"/>
    <w:rsid w:val="00F565C5"/>
    <w:rsid w:val="00F6012C"/>
    <w:rsid w:val="00F62030"/>
    <w:rsid w:val="00F6326D"/>
    <w:rsid w:val="00F67DCC"/>
    <w:rsid w:val="00F74D09"/>
    <w:rsid w:val="00F75DDE"/>
    <w:rsid w:val="00F7727F"/>
    <w:rsid w:val="00F87A8A"/>
    <w:rsid w:val="00F9266B"/>
    <w:rsid w:val="00F92FA3"/>
    <w:rsid w:val="00FA2B5D"/>
    <w:rsid w:val="00FA6728"/>
    <w:rsid w:val="00FB09C1"/>
    <w:rsid w:val="00FB118A"/>
    <w:rsid w:val="00FB6745"/>
    <w:rsid w:val="00FB784B"/>
    <w:rsid w:val="00FB7F38"/>
    <w:rsid w:val="00FD3242"/>
    <w:rsid w:val="00FD7160"/>
    <w:rsid w:val="00FE3346"/>
    <w:rsid w:val="00FE7C88"/>
    <w:rsid w:val="00FF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36AF"/>
  <w15:chartTrackingRefBased/>
  <w15:docId w15:val="{4BA284D8-1FF4-8D42-818C-3FD88F2F1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D1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36A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7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C0E01-5C3B-F44A-B5A6-31297A6C2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834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HY Chiu</dc:creator>
  <cp:keywords/>
  <dc:description/>
  <cp:lastModifiedBy>Kelvin HY Chiu</cp:lastModifiedBy>
  <cp:revision>4</cp:revision>
  <dcterms:created xsi:type="dcterms:W3CDTF">2022-11-20T08:43:00Z</dcterms:created>
  <dcterms:modified xsi:type="dcterms:W3CDTF">2022-11-21T13:12:00Z</dcterms:modified>
</cp:coreProperties>
</file>